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7485F" w14:textId="5A07092A" w:rsidR="00FB1970" w:rsidRDefault="00F97C4B" w:rsidP="00F97C4B">
      <w:pPr>
        <w:pStyle w:val="Heading1"/>
        <w:rPr>
          <w:rFonts w:eastAsia="Times New Roman"/>
          <w:lang w:eastAsia="en-GB"/>
        </w:rPr>
      </w:pPr>
      <w:bookmarkStart w:id="0" w:name="_Toc88406879"/>
      <w:r>
        <w:rPr>
          <w:rFonts w:eastAsia="Times New Roman"/>
          <w:lang w:eastAsia="en-GB"/>
        </w:rPr>
        <w:t>Appendices</w:t>
      </w:r>
      <w:bookmarkEnd w:id="0"/>
    </w:p>
    <w:p w14:paraId="1683A4BC" w14:textId="77777777" w:rsidR="00717701" w:rsidRDefault="00717701" w:rsidP="00717701">
      <w:pPr>
        <w:rPr>
          <w:rFonts w:eastAsia="Times New Roman" w:cstheme="minorHAnsi"/>
          <w:sz w:val="18"/>
          <w:szCs w:val="18"/>
          <w:lang w:eastAsia="en-GB"/>
        </w:rPr>
      </w:pPr>
    </w:p>
    <w:p w14:paraId="437F13DC" w14:textId="4B5CB08C" w:rsidR="00717701" w:rsidRPr="00717701" w:rsidRDefault="00717701" w:rsidP="00D90951">
      <w:pPr>
        <w:pStyle w:val="Caption"/>
        <w:keepNext/>
        <w:jc w:val="both"/>
        <w:rPr>
          <w:i w:val="0"/>
          <w:iCs w:val="0"/>
          <w:sz w:val="24"/>
          <w:szCs w:val="24"/>
        </w:rPr>
      </w:pPr>
      <w:r w:rsidRPr="00717701">
        <w:rPr>
          <w:i w:val="0"/>
          <w:iCs w:val="0"/>
          <w:sz w:val="24"/>
          <w:szCs w:val="24"/>
        </w:rPr>
        <w:t xml:space="preserve">Appendix </w:t>
      </w:r>
      <w:r w:rsidRPr="00717701">
        <w:rPr>
          <w:i w:val="0"/>
          <w:iCs w:val="0"/>
          <w:sz w:val="24"/>
          <w:szCs w:val="24"/>
        </w:rPr>
        <w:fldChar w:fldCharType="begin"/>
      </w:r>
      <w:r w:rsidRPr="00717701">
        <w:rPr>
          <w:i w:val="0"/>
          <w:iCs w:val="0"/>
          <w:sz w:val="24"/>
          <w:szCs w:val="24"/>
        </w:rPr>
        <w:instrText xml:space="preserve"> SEQ Appendix \* ARABIC </w:instrText>
      </w:r>
      <w:r w:rsidRPr="00717701">
        <w:rPr>
          <w:i w:val="0"/>
          <w:iCs w:val="0"/>
          <w:sz w:val="24"/>
          <w:szCs w:val="24"/>
        </w:rPr>
        <w:fldChar w:fldCharType="separate"/>
      </w:r>
      <w:r w:rsidR="00F36A0A">
        <w:rPr>
          <w:i w:val="0"/>
          <w:iCs w:val="0"/>
          <w:noProof/>
          <w:sz w:val="24"/>
          <w:szCs w:val="24"/>
        </w:rPr>
        <w:t>1</w:t>
      </w:r>
      <w:r w:rsidRPr="00717701">
        <w:rPr>
          <w:i w:val="0"/>
          <w:iCs w:val="0"/>
          <w:sz w:val="24"/>
          <w:szCs w:val="24"/>
        </w:rPr>
        <w:fldChar w:fldCharType="end"/>
      </w:r>
      <w:r w:rsidRPr="00717701">
        <w:rPr>
          <w:i w:val="0"/>
          <w:iCs w:val="0"/>
          <w:sz w:val="24"/>
          <w:szCs w:val="24"/>
        </w:rPr>
        <w:t>: Sensitivity analysis of PHQ-4 threshold scores in the associations of demographic</w:t>
      </w:r>
      <w:r>
        <w:rPr>
          <w:i w:val="0"/>
          <w:iCs w:val="0"/>
          <w:sz w:val="24"/>
          <w:szCs w:val="24"/>
        </w:rPr>
        <w:t>s</w:t>
      </w:r>
      <w:r w:rsidRPr="00717701">
        <w:rPr>
          <w:i w:val="0"/>
          <w:iCs w:val="0"/>
          <w:sz w:val="24"/>
          <w:szCs w:val="24"/>
        </w:rPr>
        <w:t>, physical health, relationships and sexual behaviours and lifestyles</w:t>
      </w:r>
      <w:r>
        <w:rPr>
          <w:i w:val="0"/>
          <w:iCs w:val="0"/>
          <w:sz w:val="24"/>
          <w:szCs w:val="24"/>
        </w:rPr>
        <w:t xml:space="preserve"> with psychological distress, after adjusting for age, gender and relationship status.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4483"/>
        <w:gridCol w:w="821"/>
        <w:gridCol w:w="1532"/>
        <w:gridCol w:w="923"/>
        <w:gridCol w:w="782"/>
        <w:gridCol w:w="1355"/>
        <w:gridCol w:w="944"/>
        <w:gridCol w:w="782"/>
        <w:gridCol w:w="1355"/>
        <w:gridCol w:w="944"/>
      </w:tblGrid>
      <w:tr w:rsidR="00916467" w:rsidRPr="00524D67" w14:paraId="3446AD7D" w14:textId="77777777" w:rsidTr="00B65DED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611F7BB" w14:textId="77777777" w:rsidR="00717701" w:rsidRPr="00524D67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0A59B0F4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None vs Mild/Moderate/Severe</w:t>
            </w:r>
          </w:p>
        </w:tc>
        <w:tc>
          <w:tcPr>
            <w:tcW w:w="0" w:type="auto"/>
            <w:gridSpan w:val="3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2DE64953" w14:textId="77777777" w:rsidR="00717701" w:rsidRPr="00524D67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24D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one/Mild vs Moderate/Severe</w:t>
            </w:r>
          </w:p>
        </w:tc>
        <w:tc>
          <w:tcPr>
            <w:tcW w:w="0" w:type="auto"/>
            <w:gridSpan w:val="3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7697AFF8" w14:textId="77777777" w:rsidR="00717701" w:rsidRPr="00524D67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24D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one/Mild/Moderate vs Severe</w:t>
            </w:r>
          </w:p>
        </w:tc>
      </w:tr>
      <w:tr w:rsidR="00FE6947" w:rsidRPr="00524D67" w14:paraId="044C9A6B" w14:textId="77777777" w:rsidTr="00B65DED">
        <w:trPr>
          <w:trHeight w:val="300"/>
        </w:trPr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7A5992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CB029D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AOR</w:t>
            </w:r>
            <w:r w:rsidRPr="009F10E2">
              <w:rPr>
                <w:rFonts w:eastAsia="Times New Roman" w:cstheme="minorHAnsi"/>
                <w:sz w:val="22"/>
                <w:szCs w:val="22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30334C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2CEAF6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P*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3EBF0C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OR</w:t>
            </w:r>
            <w:r w:rsidRPr="00524D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342DD7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CF5BF5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07B173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OR</w:t>
            </w:r>
            <w:r w:rsidRPr="00524D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2F74BF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9EB9DA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*</w:t>
            </w:r>
          </w:p>
        </w:tc>
      </w:tr>
      <w:tr w:rsidR="00D93F27" w:rsidRPr="00524D67" w14:paraId="5FC445C3" w14:textId="77777777" w:rsidTr="00B65DED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9CCB385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Demographic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0FB515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A2B036" w14:textId="77777777" w:rsidR="00717701" w:rsidRPr="009F10E2" w:rsidRDefault="00717701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4EC955" w14:textId="77777777" w:rsidR="00717701" w:rsidRPr="009F10E2" w:rsidRDefault="00717701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8E80D2" w14:textId="77777777" w:rsidR="00717701" w:rsidRPr="00EE78E8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F0C1F1" w14:textId="77777777" w:rsidR="00717701" w:rsidRPr="00EE78E8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4D2999" w14:textId="77777777" w:rsidR="00717701" w:rsidRPr="00EE78E8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418D66" w14:textId="77777777" w:rsidR="00717701" w:rsidRPr="00EE78E8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DA7273" w14:textId="77777777" w:rsidR="00717701" w:rsidRPr="00EE78E8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656AF0" w14:textId="77777777" w:rsidR="00717701" w:rsidRPr="00EE78E8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73806F34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53C1C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FB1B9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1DEDA" w14:textId="77777777" w:rsidR="00717701" w:rsidRPr="009F10E2" w:rsidRDefault="00717701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F001A" w14:textId="369A75EC" w:rsidR="00717701" w:rsidRPr="009F10E2" w:rsidRDefault="009F10E2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3B40B" w14:textId="77777777" w:rsidR="00717701" w:rsidRPr="00FE6947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EF898" w14:textId="77777777" w:rsidR="00717701" w:rsidRPr="00FE6947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39698" w14:textId="785F42F6" w:rsidR="00717701" w:rsidRPr="00FE6947" w:rsidRDefault="00F923B6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FE6947" w:rsidRPr="00FE694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5019D" w14:textId="77777777" w:rsidR="00717701" w:rsidRPr="00FE6947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BA6F3" w14:textId="77777777" w:rsidR="00717701" w:rsidRPr="00AD1235" w:rsidRDefault="00717701" w:rsidP="00B65DE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0739F" w14:textId="11568FF9" w:rsidR="00717701" w:rsidRPr="00F923B6" w:rsidRDefault="00F923B6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F923B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0203D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59</w:t>
            </w:r>
          </w:p>
        </w:tc>
      </w:tr>
      <w:tr w:rsidR="00D93F27" w:rsidRPr="00524D67" w14:paraId="4AE435B7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712EE" w14:textId="6F998095" w:rsidR="00F923B6" w:rsidRPr="000D1463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GB"/>
              </w:rPr>
              <w:t>White</w:t>
            </w:r>
            <w:r w:rsidRPr="000D1463"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  <w:lang w:eastAsia="en-GB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E03CF" w14:textId="4C546279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503C0" w14:textId="77777777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DB7A3" w14:textId="77777777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ACEB8" w14:textId="2FF58896" w:rsidR="00F923B6" w:rsidRPr="00FE6947" w:rsidRDefault="00F923B6" w:rsidP="00F923B6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92EE8" w14:textId="77777777" w:rsidR="00F923B6" w:rsidRPr="00FE6947" w:rsidRDefault="00F923B6" w:rsidP="00F923B6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92763" w14:textId="77777777" w:rsidR="00F923B6" w:rsidRPr="00FE6947" w:rsidRDefault="00F923B6" w:rsidP="00F923B6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8E824" w14:textId="688BE145" w:rsidR="00F923B6" w:rsidRPr="00FE6947" w:rsidRDefault="00F923B6" w:rsidP="00F923B6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E8B7E" w14:textId="77777777" w:rsidR="00F923B6" w:rsidRPr="00AD1235" w:rsidRDefault="00F923B6" w:rsidP="00F923B6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A0F28" w14:textId="77777777" w:rsidR="00F923B6" w:rsidRPr="00AD1235" w:rsidRDefault="00F923B6" w:rsidP="00F923B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93F27" w:rsidRPr="00524D67" w14:paraId="448BDC09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D928F" w14:textId="239B6A2F" w:rsidR="00F923B6" w:rsidRPr="000D1463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GB"/>
              </w:rPr>
              <w:t>Mixed/multiple/other</w:t>
            </w:r>
            <w:r w:rsidRPr="000D1463"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  <w:lang w:eastAsia="en-GB"/>
              </w:rPr>
              <w:t>¶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C5310" w14:textId="1AAFDB9C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B61DC" w14:textId="452A21D5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74-1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5EE9E" w14:textId="77777777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FF7FE" w14:textId="73045363" w:rsidR="00F923B6" w:rsidRPr="00FE6947" w:rsidRDefault="00FE6947" w:rsidP="00F923B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9BEE3" w14:textId="1A23F41C" w:rsidR="00F923B6" w:rsidRPr="00FE6947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7</w:t>
            </w: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1.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3</w:t>
            </w: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CEECC" w14:textId="77777777" w:rsidR="00F923B6" w:rsidRPr="00FE6947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1C3E8" w14:textId="453C8785" w:rsidR="00F923B6" w:rsidRPr="00FE6947" w:rsidRDefault="00F923B6" w:rsidP="00F923B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0203D0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54CD0" w14:textId="7388B142" w:rsidR="00F923B6" w:rsidRPr="00EE78E8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="000203D0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="000203D0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07D83" w14:textId="77777777" w:rsidR="00F923B6" w:rsidRPr="00EE78E8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D93F27" w:rsidRPr="00524D67" w14:paraId="4C724A4D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5301E" w14:textId="2A4E15ED" w:rsidR="00F923B6" w:rsidRPr="000D1463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GB"/>
              </w:rPr>
              <w:t>Asian / Asian British</w:t>
            </w:r>
            <w:r w:rsidRPr="000D1463"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  <w:lang w:eastAsia="en-GB"/>
              </w:rPr>
              <w:t>¥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3C97D" w14:textId="276F2B5D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58B09" w14:textId="00A0ABA2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77-1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3D52E" w14:textId="77777777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5F166" w14:textId="164B7CC4" w:rsidR="00F923B6" w:rsidRPr="00FE6947" w:rsidRDefault="00FE6947" w:rsidP="00F923B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A8590" w14:textId="35F59966" w:rsidR="00F923B6" w:rsidRPr="00FE6947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.80</w:t>
            </w: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1.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9</w:t>
            </w: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29EEF" w14:textId="77777777" w:rsidR="00F923B6" w:rsidRPr="00FE6947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80474" w14:textId="08116554" w:rsidR="00F923B6" w:rsidRPr="00FE6947" w:rsidRDefault="00F923B6" w:rsidP="00F923B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</w:t>
            </w:r>
            <w:r w:rsidR="000203D0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FA784" w14:textId="158E58FF" w:rsidR="00F923B6" w:rsidRPr="00EE78E8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="000203D0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="000203D0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A3079" w14:textId="77777777" w:rsidR="00F923B6" w:rsidRPr="00EE78E8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D93F27" w:rsidRPr="00524D67" w14:paraId="2EEBBBD1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95C97" w14:textId="30F2D3C6" w:rsidR="00F923B6" w:rsidRPr="000D1463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GB"/>
              </w:rPr>
              <w:t>Black / Black British</w:t>
            </w:r>
            <w:r w:rsidRPr="000D1463">
              <w:rPr>
                <w:rFonts w:cstheme="minorHAnsi"/>
                <w:sz w:val="21"/>
                <w:szCs w:val="21"/>
                <w:vertAlign w:val="superscript"/>
              </w:rPr>
              <w:t>¤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1E6EC" w14:textId="2368DB74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4ABF2" w14:textId="1DEF06CA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49-1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5564D" w14:textId="6E7C83F6" w:rsidR="00F923B6" w:rsidRPr="009F10E2" w:rsidRDefault="00F923B6" w:rsidP="00F923B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CBDAF" w14:textId="513FFB34" w:rsidR="00F923B6" w:rsidRPr="00FE6947" w:rsidRDefault="00F923B6" w:rsidP="00F923B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5CA33" w14:textId="56C309FB" w:rsidR="00F923B6" w:rsidRPr="00FE6947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8</w:t>
            </w: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1.</w:t>
            </w:r>
            <w:r w:rsidR="00FE6947"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4</w:t>
            </w: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AE862" w14:textId="11ADE319" w:rsidR="00F923B6" w:rsidRPr="00FE6947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1D9FC" w14:textId="3FC8D137" w:rsidR="000203D0" w:rsidRPr="00FE6947" w:rsidRDefault="000203D0" w:rsidP="000203D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45F0E" w14:textId="21AB6354" w:rsidR="00F923B6" w:rsidRPr="00EE78E8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0203D0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7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0203D0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F7301" w14:textId="691B2C0D" w:rsidR="00F923B6" w:rsidRPr="00EE78E8" w:rsidRDefault="00F923B6" w:rsidP="00F923B6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2183B16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0FB39" w14:textId="77777777" w:rsidR="00717701" w:rsidRPr="00EE78E8" w:rsidRDefault="00717701" w:rsidP="00B65DE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27952" w14:textId="77777777" w:rsidR="00717701" w:rsidRPr="009F10E2" w:rsidRDefault="00717701" w:rsidP="00B65DED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520CC" w14:textId="77777777" w:rsidR="00717701" w:rsidRPr="009F10E2" w:rsidRDefault="00717701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7FC10" w14:textId="667AE71F" w:rsidR="00717701" w:rsidRPr="009F10E2" w:rsidRDefault="009F10E2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DD65F" w14:textId="77777777" w:rsidR="00717701" w:rsidRPr="00EE78E8" w:rsidRDefault="00717701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5A4D9" w14:textId="77777777" w:rsidR="00717701" w:rsidRPr="00EE78E8" w:rsidRDefault="00717701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1E45C" w14:textId="6858F4E4" w:rsidR="00717701" w:rsidRPr="00FE6947" w:rsidRDefault="00FE6947" w:rsidP="00FE694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E694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27ADB" w14:textId="77777777" w:rsidR="00717701" w:rsidRPr="00EE78E8" w:rsidRDefault="00717701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010CE" w14:textId="77777777" w:rsidR="00717701" w:rsidRPr="0072450C" w:rsidRDefault="00717701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18262" w14:textId="67D40A98" w:rsidR="00717701" w:rsidRPr="0072450C" w:rsidRDefault="0072450C" w:rsidP="00B65DED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72450C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6FE48F65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8D6E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8BDF3" w14:textId="466959BB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BD3F1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E9507" w14:textId="7DA96454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7E42B" w14:textId="52A42D34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9090F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D6133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6CD7F" w14:textId="7F670EA9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6779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7091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538E3648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DFFF1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Below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089E7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75C74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14-1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29972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572F1" w14:textId="76569C02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4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78129" w14:textId="35ABC77A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6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2D43E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519E6" w14:textId="52E1B41C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F826A" w14:textId="5EFD52A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2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B11FF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564C2B6A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54F6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 qualif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42E28" w14:textId="216FB760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9F10E2"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BAB85" w14:textId="7595C7D0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3</w:t>
            </w:r>
            <w:r w:rsidR="009F10E2"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2.</w:t>
            </w:r>
            <w:r w:rsidR="009F10E2"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9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FD1E0" w14:textId="04613C59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35FEE" w14:textId="7EFFC030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1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41A7B" w14:textId="29B76719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8C58A" w14:textId="7BFAEE4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F0557" w14:textId="2AD9B1EC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CBC03" w14:textId="221CCF38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59E06" w14:textId="464663F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3149FA2D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DE162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mploy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C665C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FB7B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75DE4" w14:textId="52A3AFC8" w:rsidR="00AD1235" w:rsidRPr="009F10E2" w:rsidRDefault="009F10E2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9C414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3FB59" w14:textId="77777777" w:rsidR="00AD1235" w:rsidRPr="00916467" w:rsidRDefault="00AD1235" w:rsidP="00AD1235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E5522" w14:textId="314EAE62" w:rsidR="00AD1235" w:rsidRPr="00916467" w:rsidRDefault="00916467" w:rsidP="00916467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1646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4BDFC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95512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17C49" w14:textId="45BF73A9" w:rsidR="00AD1235" w:rsidRPr="0072450C" w:rsidRDefault="0072450C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72450C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3D8A914F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F5B5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Employ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05EB8" w14:textId="2139A8E4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E7637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9C66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CBCD2" w14:textId="3C10F25E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4C3F8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EC85A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8F492" w14:textId="712EDB2F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B50A5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187FC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3F07E6FB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5577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Unemploy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97347" w14:textId="3E23ADA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.2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85F15" w14:textId="759AD5A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88-2.6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47ED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40D7A" w14:textId="233C9891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5BA58" w14:textId="5326940E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2.1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0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A7E35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8B8F4" w14:textId="4E9F859E" w:rsidR="00AD1235" w:rsidRPr="00EE78E8" w:rsidRDefault="0072450C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C52A9" w14:textId="3DCB4C76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2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.2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C1E6C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532A4BD5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50B8B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Full Time Parent or Car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89D99" w14:textId="56C1CEF1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1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2E912" w14:textId="24693BC6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9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1.4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4465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C03B3" w14:textId="5A09BD65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6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6C06C" w14:textId="23CEA5EB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2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2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0B34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A3535" w14:textId="76DAF0FA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8159C" w14:textId="0B4C324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9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8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1D5F7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66070D9B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C01D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Stu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EAE28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BF858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48-0.8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0A34" w14:textId="7426D49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B5C9D" w14:textId="633C04A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7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C9FD8" w14:textId="02D6A916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FE694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6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9164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CECC6" w14:textId="00215EA1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43076" w14:textId="2EB9E2A0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3F21D" w14:textId="11DAF77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7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2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C14CF" w14:textId="18534AB9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6D57A90E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1ED4B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ura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924FF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D20C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05454" w14:textId="47F90BBA" w:rsidR="00AD1235" w:rsidRPr="009F10E2" w:rsidRDefault="009F10E2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FFE06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0E80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2F338" w14:textId="28AB5A0E" w:rsidR="00AD1235" w:rsidRPr="00916467" w:rsidRDefault="00916467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91646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9838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7F09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5B82F" w14:textId="2C2995AA" w:rsidR="00AD1235" w:rsidRPr="00A42932" w:rsidRDefault="0072450C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4293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7</w:t>
            </w:r>
            <w:r w:rsidR="00A42932" w:rsidRPr="00A4293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</w:tr>
      <w:tr w:rsidR="00FE6947" w:rsidRPr="00524D67" w14:paraId="6D99FE4F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D70F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305A6" w14:textId="23F87EA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C964F" w14:textId="77777777" w:rsidR="00AD1235" w:rsidRPr="009F10E2" w:rsidRDefault="00AD1235" w:rsidP="00AD1235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F28D8" w14:textId="77777777" w:rsidR="00AD1235" w:rsidRPr="009F10E2" w:rsidRDefault="00AD1235" w:rsidP="00AD1235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EBFA2" w14:textId="0F20C14A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A8989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B24E2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2E351" w14:textId="76A3F2D2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785E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7A82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06994660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E1482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5AA26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D555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66-0.9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0974A" w14:textId="2DDB0FC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8EF2B" w14:textId="7777777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BECB6" w14:textId="27E8184A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6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9164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4BC6A" w14:textId="0DF884F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CEE1E" w14:textId="19042813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7FD45" w14:textId="05AB0B9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6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</w:t>
            </w:r>
            <w:r w:rsidR="0072450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C0A05" w14:textId="0DE74EE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D93F27" w:rsidRPr="00524D67" w14:paraId="0D33E735" w14:textId="77777777" w:rsidTr="00B65DED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412D7B3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elationshi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C9226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F72E1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6E89E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6EF2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B1B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C8231" w14:textId="6AAFBEBA" w:rsidR="00AD1235" w:rsidRPr="00916467" w:rsidRDefault="00AD1235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B664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E4D9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25C83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1435BC17" w14:textId="77777777" w:rsidTr="00B65DED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B399906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Living with Child Family Since Lockd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03A93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3C025" w14:textId="0233E99A" w:rsidR="00AD1235" w:rsidRPr="009F10E2" w:rsidRDefault="009F10E2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1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EFB66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F352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5D888" w14:textId="7334CFD1" w:rsidR="00AD1235" w:rsidRPr="00EE78E8" w:rsidRDefault="00916467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1646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08CF4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C6BA5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A6E48" w14:textId="1B219BA3" w:rsidR="00AD1235" w:rsidRPr="00EE78E8" w:rsidRDefault="00172674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92</w:t>
            </w:r>
          </w:p>
        </w:tc>
      </w:tr>
      <w:tr w:rsidR="00FE6947" w:rsidRPr="00524D67" w14:paraId="4643D72C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D829D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8AD15" w14:textId="7ABCFD1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4D5C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9C9E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43707" w14:textId="3F476541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FEEA5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30762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F1378" w14:textId="3104441C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AA66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EA604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276964D6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28628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177D5" w14:textId="178AF6E4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F1546" w14:textId="0EC382E4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80-1.0</w:t>
            </w:r>
            <w:r w:rsid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FF1AD" w14:textId="341F464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74C1F" w14:textId="5D1F3EF9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9164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005AC" w14:textId="56007C25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9</w:t>
            </w:r>
            <w:r w:rsidR="009164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2</w:t>
            </w:r>
            <w:r w:rsidR="009164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6B1B" w14:textId="6BA7748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7B98F" w14:textId="6B97F4B5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6791F" w14:textId="591DE36B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3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14965" w14:textId="4D56EF2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D93F27" w:rsidRPr="00524D67" w14:paraId="0A62686B" w14:textId="77777777" w:rsidTr="00B65DED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14E219D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hysical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C3C87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B0599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2907B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D869E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21D43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96037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D05C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ACE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01A6C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4141C101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C99C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General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43705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F787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DF354" w14:textId="417EBD0E" w:rsidR="00AD1235" w:rsidRPr="009F10E2" w:rsidRDefault="005F1980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CC5E4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096B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2D0FC" w14:textId="7DD72A04" w:rsidR="00AD1235" w:rsidRPr="00916467" w:rsidRDefault="00916467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91646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8199A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B22C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21379" w14:textId="4DAB84A8" w:rsidR="00AD1235" w:rsidRPr="00A42932" w:rsidRDefault="00A42932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4293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0C4AE045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2A42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Good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FBC24" w14:textId="4CCE6948" w:rsidR="00AD1235" w:rsidRPr="005F1980" w:rsidRDefault="005F1980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17A5C" w14:textId="11FAF336" w:rsidR="00AD1235" w:rsidRPr="005F1980" w:rsidRDefault="005F1980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09-0.1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FE79F" w14:textId="61F7F66E" w:rsidR="00AD1235" w:rsidRPr="006D2292" w:rsidRDefault="00AD1235" w:rsidP="00AD1235">
            <w:pPr>
              <w:rPr>
                <w:rFonts w:eastAsia="Times New Roman" w:cstheme="minorHAns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5B48C" w14:textId="79ED0E50" w:rsidR="00AD1235" w:rsidRPr="00EE78E8" w:rsidRDefault="00916467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C4D61" w14:textId="76067D50" w:rsidR="00AD1235" w:rsidRPr="00EE78E8" w:rsidRDefault="00916467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27-0.4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15915" w14:textId="3C2D6ADD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3421C" w14:textId="6C4D1E47" w:rsidR="00AD1235" w:rsidRPr="00EE78E8" w:rsidRDefault="00A42932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C10F3" w14:textId="5109743B" w:rsidR="00AD1235" w:rsidRPr="00EE78E8" w:rsidRDefault="00A42932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06-0.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31FE2" w14:textId="6FF0671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04BB960E" w14:textId="77777777" w:rsidTr="00051F1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A6F4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B4005" w14:textId="1DFB3EFB" w:rsidR="00AD1235" w:rsidRPr="005F1980" w:rsidRDefault="005F1980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3E220" w14:textId="76D8A462" w:rsidR="00AD1235" w:rsidRPr="005F1980" w:rsidRDefault="007207AC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5F1980"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28-0.54</w:t>
            </w:r>
            <w:r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6A518" w14:textId="77777777" w:rsidR="00AD1235" w:rsidRPr="006D2292" w:rsidRDefault="00AD1235" w:rsidP="00AD1235">
            <w:pPr>
              <w:rPr>
                <w:rFonts w:eastAsia="Times New Roman" w:cstheme="minorHAns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8376C" w14:textId="612DE151" w:rsidR="00AD1235" w:rsidRPr="009A5807" w:rsidRDefault="00916467" w:rsidP="00AD1235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6322CC" w14:textId="19710A62" w:rsidR="00AD1235" w:rsidRPr="009A5807" w:rsidRDefault="00BB0936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91646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11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91646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17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3AA98D" w14:textId="77777777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75DF6" w14:textId="3D704E8F" w:rsidR="00AD1235" w:rsidRPr="009A5807" w:rsidRDefault="00A42932" w:rsidP="00AD1235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2C9B1A" w14:textId="301C4344" w:rsidR="00AD1235" w:rsidRPr="009A5807" w:rsidRDefault="00A42932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21-0.3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734A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66C6BF2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85115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Bad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very 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B5CBC" w14:textId="214C70E2" w:rsidR="00AD1235" w:rsidRPr="005F1980" w:rsidRDefault="005F1980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5F1980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646D" w14:textId="0C93603A" w:rsidR="00AD1235" w:rsidRPr="005F1980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6720D" w14:textId="6CC87B5B" w:rsidR="00AD1235" w:rsidRPr="006D2292" w:rsidRDefault="00AD1235" w:rsidP="00AD1235">
            <w:pPr>
              <w:rPr>
                <w:rFonts w:eastAsia="Times New Roman" w:cstheme="minorHAns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24F5D" w14:textId="76E7D1EC" w:rsidR="00AD1235" w:rsidRPr="009A5807" w:rsidRDefault="00916467" w:rsidP="00BB0936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B7954" w14:textId="366D42D8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A5D7C" w14:textId="18AA38E7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1534F" w14:textId="32B91106" w:rsidR="00AD1235" w:rsidRPr="009A5807" w:rsidRDefault="00A42932" w:rsidP="009B08E7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5E1E0" w14:textId="00CEE5FB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748F5" w14:textId="1C5976A6" w:rsidR="00AD1235" w:rsidRPr="00365401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4083488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AFD7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Di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B0709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9DCA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3D528" w14:textId="1596C59F" w:rsidR="00AD1235" w:rsidRPr="009F10E2" w:rsidRDefault="002251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5201F" w14:textId="77777777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E0EC4" w14:textId="77777777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9564F" w14:textId="1E915E63" w:rsidR="00AD1235" w:rsidRPr="009A5807" w:rsidRDefault="00A93CF9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0FE20" w14:textId="77777777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1DAFA" w14:textId="77777777" w:rsidR="00AD1235" w:rsidRPr="009A5807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AA25A" w14:textId="128687C7" w:rsidR="00AD1235" w:rsidRPr="00A42932" w:rsidRDefault="00A42932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4293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6D6D70D5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1A02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 di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90A54" w14:textId="6D7DD9E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DE10E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F93D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6F944" w14:textId="101E6152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589F6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A5732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FCED0" w14:textId="788842F4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DDD7F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74C7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129993CF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E820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-limiting di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F410C" w14:textId="31A46C1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6</w:t>
            </w:r>
            <w:r w:rsidR="006D229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F68E4" w14:textId="0A3CE2C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3</w:t>
            </w:r>
            <w:r w:rsidR="006D229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2.0</w:t>
            </w:r>
            <w:r w:rsidR="006D229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7AC2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405EC" w14:textId="130643B9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3F996" w14:textId="6E10CA1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1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ADAF0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E1529" w14:textId="63424948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3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E95EB" w14:textId="26AF103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9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9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A31E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1A75016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82FB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Limiting di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B25D9" w14:textId="155DF83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</w:t>
            </w:r>
            <w:r w:rsidR="006D229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7A94F" w14:textId="5B6E884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4.</w:t>
            </w:r>
            <w:r w:rsidR="006D229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5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6D229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.2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70D5E" w14:textId="43E235F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8CEE6" w14:textId="53821A43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.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64239" w14:textId="02A872D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.0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.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73123" w14:textId="0EBD66E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500E7" w14:textId="3EA4A2CB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.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07B0E" w14:textId="52749499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4.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.</w:t>
            </w:r>
            <w:r w:rsidR="00A4293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6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D9976" w14:textId="5D759BE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45159FF8" w14:textId="77777777" w:rsidTr="00B65DED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5C2EB50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COVID-19 (symptoms and/or diagnosi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A2650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CCB7D" w14:textId="04791C1D" w:rsidR="00AD1235" w:rsidRPr="009F10E2" w:rsidRDefault="002251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76124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656C1" w14:textId="77777777" w:rsidR="00AD1235" w:rsidRPr="00A93CF9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AF831" w14:textId="347C059D" w:rsidR="00AD1235" w:rsidRPr="00A93CF9" w:rsidRDefault="00A93CF9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A93CF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02D9E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2DA9E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9BF89" w14:textId="57CA8EF3" w:rsidR="00AD1235" w:rsidRPr="0092512F" w:rsidRDefault="0092512F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92512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397D8DC6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6C595" w14:textId="52D8FFB4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6D2D3" w14:textId="5915F7F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2BF7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9329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7BC2D" w14:textId="3AD5FE38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AEFF3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422CF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81778" w14:textId="3E86751F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9403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268DC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588A82C5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4B435" w14:textId="5A3E74A6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20F79" w14:textId="24AC0600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8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873F7" w14:textId="531109BA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5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2.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5B0DB" w14:textId="191638C0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EB181" w14:textId="2D27588D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C6394" w14:textId="6374C4A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4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9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4E3B6" w14:textId="11A81A5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06068" w14:textId="42EA911B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5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F64D3" w14:textId="1CB8A23A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9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BD3D5" w14:textId="72343CB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72C27CBA" w14:textId="77777777" w:rsidTr="00B65DED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4C7AB16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Alcohol Consumption (days drinking in last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B5DF0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F65B9" w14:textId="57B952C1" w:rsidR="00AD1235" w:rsidRPr="009F10E2" w:rsidRDefault="002251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E6A7C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7EFAF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30834" w14:textId="0AD2E09A" w:rsidR="00AD1235" w:rsidRPr="00A93CF9" w:rsidRDefault="00A93CF9" w:rsidP="00A93CF9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93CF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EA7DB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A44C9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DD71F" w14:textId="7DCA7BD1" w:rsidR="00AD1235" w:rsidRPr="0092512F" w:rsidRDefault="0092512F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92512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73EE7BC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7DBD1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8984C" w14:textId="661E2502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77E5D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79F10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DE429" w14:textId="2D7EA31B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6A6F9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0937F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73E56" w14:textId="6E44136E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F42DB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4AEB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60D0BBD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EE24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B69C7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5C2AB" w14:textId="4B5BDF25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87-1.1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A0FF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405AD" w14:textId="062EA047" w:rsidR="00AD1235" w:rsidRPr="00EE78E8" w:rsidRDefault="00A93CF9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A6A21" w14:textId="62126D6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1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65B3E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7188A" w14:textId="067949B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536C1" w14:textId="08562AA8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6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2750A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7F65C159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27A8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33D99" w14:textId="0DC56A1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EE508" w14:textId="325B620B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1.1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5448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42E4A" w14:textId="21549D0A" w:rsidR="00AD1235" w:rsidRPr="00EE78E8" w:rsidRDefault="00A93CF9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0AEF7" w14:textId="0E9758F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9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50ABA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968F9" w14:textId="5B9C489E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CE568" w14:textId="4DABADE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9B58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760154C7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77448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4DF3A" w14:textId="34D25F0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46B4B" w14:textId="690325DD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0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1.3</w:t>
            </w:r>
            <w:r w:rsidR="002251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4F111" w14:textId="2ED95CBD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0FB55" w14:textId="7777777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6C3C5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0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5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138E2" w14:textId="395070F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FE130" w14:textId="1C736C94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EB2EC" w14:textId="636C1FD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7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6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2E253" w14:textId="460DDC9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D93F27" w:rsidRPr="00524D67" w14:paraId="3A96D891" w14:textId="77777777" w:rsidTr="00B65DED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2C1E533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exual Behaviours and Lifesty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A9D93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BE64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DC50E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D516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983F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767A7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046DE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B53EB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F2AB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0F5943C8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F18F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exual Function (difficulties</w:t>
            </w:r>
            <w:r w:rsidRPr="00524D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since lockdown</w:t>
            </w: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D2029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77E5E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79BD7" w14:textId="76E81EB1" w:rsidR="00AD1235" w:rsidRPr="009F10E2" w:rsidRDefault="00F13483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249B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2DDAD" w14:textId="77777777" w:rsidR="00AD1235" w:rsidRPr="00EB14F5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F1AC6" w14:textId="6C2CD258" w:rsidR="00AD1235" w:rsidRPr="00EB14F5" w:rsidRDefault="00EB14F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B14F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3117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2060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E27CA" w14:textId="1D73B098" w:rsidR="00AD1235" w:rsidRPr="0092512F" w:rsidRDefault="0092512F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92512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7AD14D19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A0980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B5608" w14:textId="10F63E01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0455A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15C5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177B6" w14:textId="51B56010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A5ABB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79B1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49A91" w14:textId="36332C64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A79C7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E9D9C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0D1A5FD9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7B9B5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t very oft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C37E2" w14:textId="76E6997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7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8BEDB" w14:textId="3CA21A4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0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2.1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EA4A9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FBDB7" w14:textId="133F66F0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2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DD28C" w14:textId="49E8961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5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3201F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4283E" w14:textId="1412C17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8AA57" w14:textId="516593CE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9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1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A0F2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17012A7A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BCBF1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BBAA9" w14:textId="4C6F9145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.7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4C4A0" w14:textId="6A00466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2.2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3.3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82928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FC71C" w14:textId="6563CE3D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2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6665E" w14:textId="7093596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8</w:t>
            </w:r>
            <w:r w:rsidR="00A93CF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7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22540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BE0D0" w14:textId="0CED4703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6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C803A" w14:textId="6649E7F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2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1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003DD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01F793C8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74118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Very often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alw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90717" w14:textId="4CAF369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1E13C" w14:textId="3944ABD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.10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7.</w:t>
            </w:r>
            <w:r w:rsidR="00F1348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1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A9982" w14:textId="7C3D43AC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FDA7C" w14:textId="10F4D15D" w:rsidR="00AD1235" w:rsidRPr="00EE78E8" w:rsidRDefault="00EB14F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D7AC0" w14:textId="4CE826A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3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6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AD7F7" w14:textId="0120613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BEBC2" w14:textId="2A82419C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040D3" w14:textId="06743F5D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2.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92512F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.9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3C635" w14:textId="34AF93C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16467" w:rsidRPr="00524D67" w14:paraId="33A2B001" w14:textId="77777777" w:rsidTr="00B65DED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11ED1FCC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Sexual Frequency (occasions of sex in past 4 week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99B2B" w14:textId="627E8828" w:rsidR="00AD1235" w:rsidRPr="00313494" w:rsidRDefault="00313494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2AB1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A95D3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2C53F" w14:textId="104AD0CE" w:rsidR="00AD1235" w:rsidRPr="00EB14F5" w:rsidRDefault="00EB14F5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B14F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5FCFE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786D2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C0B84" w14:textId="6636A4A3" w:rsidR="00AD1235" w:rsidRPr="00EE78E8" w:rsidRDefault="00172674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01E5C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3B1BACE5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6E32B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5A310" w14:textId="25055AB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D90BB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6205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36B3E" w14:textId="59771558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607DB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850B3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CAB7B" w14:textId="487AC781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B8052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6C68C" w14:textId="2A6B01F4" w:rsidR="00AD1235" w:rsidRPr="00301E5C" w:rsidRDefault="00AD1235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2BF3CF1B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4A45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1343C" w14:textId="740A6ACA" w:rsidR="00AD1235" w:rsidRPr="009F10E2" w:rsidRDefault="009F7FBB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DB617" w14:textId="620E0F9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1.2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F7774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69AF1" w14:textId="05FE14D8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30EDA" w14:textId="5EC2A8D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DB269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25198" w14:textId="6BA96E9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0F9F9" w14:textId="1A8F7064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2C9C7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2BD13B54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D035E" w14:textId="7AF6467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="009F7FBB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70EB4" w14:textId="7FB8935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BFC43" w14:textId="1FC22139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6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96D42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14B6D" w14:textId="03FEAC9C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77542" w14:textId="429AED0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6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2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A2497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A96DD" w14:textId="7ECAA2F4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A663C" w14:textId="4BA0BE9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79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116B8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19A62026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29638" w14:textId="2C8B70FC" w:rsidR="00AD1235" w:rsidRPr="00EE78E8" w:rsidRDefault="009F7FBB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9D06A" w14:textId="7C15913B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7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D45D4" w14:textId="21DE916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61-0.</w:t>
            </w:r>
            <w:r w:rsidR="009F7FB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7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CAF42" w14:textId="5105FF9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C3745" w14:textId="5FE009BA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7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0FFB4" w14:textId="6C6AA6D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9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8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E4CC1" w14:textId="528ED1E1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37EAF" w14:textId="016C3F2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FFDC0" w14:textId="621F766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301E5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6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6AA75" w14:textId="6C0E2FB9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16467" w:rsidRPr="00524D67" w14:paraId="260A552F" w14:textId="77777777" w:rsidTr="00F923B6">
        <w:trPr>
          <w:trHeight w:val="300"/>
        </w:trPr>
        <w:tc>
          <w:tcPr>
            <w:tcW w:w="7056" w:type="dxa"/>
            <w:gridSpan w:val="3"/>
            <w:shd w:val="clear" w:color="auto" w:fill="auto"/>
            <w:noWrap/>
            <w:vAlign w:val="bottom"/>
            <w:hideMark/>
          </w:tcPr>
          <w:p w14:paraId="653ACEB0" w14:textId="77777777" w:rsidR="00264D37" w:rsidRPr="009F10E2" w:rsidRDefault="00264D37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Sexual Satisfaction (changes to sex life satisfaction since lockdown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152C1CE3" w14:textId="78FE3A3F" w:rsidR="00264D37" w:rsidRPr="00264D37" w:rsidRDefault="00264D37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264D3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CE417" w14:textId="77777777" w:rsidR="00264D37" w:rsidRPr="00EE78E8" w:rsidRDefault="00264D37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725F6" w14:textId="77777777" w:rsidR="00264D37" w:rsidRPr="00EE78E8" w:rsidRDefault="00264D37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845E0" w14:textId="3EEA13EE" w:rsidR="00264D37" w:rsidRPr="00EB14F5" w:rsidRDefault="00EB14F5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B14F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D97C9" w14:textId="77777777" w:rsidR="00264D37" w:rsidRPr="00EE78E8" w:rsidRDefault="00264D37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4EC23" w14:textId="77777777" w:rsidR="00264D37" w:rsidRPr="00EE78E8" w:rsidRDefault="00264D37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3C6B2" w14:textId="3F7F98B9" w:rsidR="00264D37" w:rsidRPr="00B06449" w:rsidRDefault="00B06449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0644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42922A90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2C097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Decreased a 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3685D" w14:textId="2676A27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7919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A78CD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903A6" w14:textId="3044A666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DD377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6661A" w14:textId="77777777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7E69C" w14:textId="54B05CBD" w:rsidR="00AD1235" w:rsidRPr="00EE78E8" w:rsidRDefault="00AD1235" w:rsidP="00AD12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6CF7C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26F3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12DFA4DF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7A10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Decreased a litt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8F3F7" w14:textId="7500AB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41895" w14:textId="5611A1EB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7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1.2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FDB68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0DF00" w14:textId="284AC43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7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7E201" w14:textId="429E4AAB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5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8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64CDB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F3737" w14:textId="6ADAC592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601A9" w14:textId="73E6667A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3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A9195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6F38F404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4CB2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Stayed the s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1EC89" w14:textId="582C781A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4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C100B" w14:textId="5211C5DA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3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0.5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072C1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F1A26" w14:textId="116762E2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4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AFAF3" w14:textId="1905F4BD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3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9F94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CA05D" w14:textId="7384A01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0D09A" w14:textId="6A5A7A3A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2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6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5BFE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370610B8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62800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lastRenderedPageBreak/>
              <w:t>Increased a litt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96D3A" w14:textId="45137071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6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03332" w14:textId="0EF1CEC4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4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0.8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8D8E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72583" w14:textId="7777777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6E084" w14:textId="266035E1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4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FFE32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7A0A0" w14:textId="21EC836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9F982" w14:textId="5F3F3469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2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-0.5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5D2D5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4424EEBD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C266D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Increased a 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B1DA9" w14:textId="2D11959B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6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D8BD4" w14:textId="2AC7D1A8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4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0.9</w:t>
            </w:r>
            <w:r w:rsidR="0031349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9F6AB" w14:textId="4EC2EBC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8CFDE" w14:textId="179A70D0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B5802" w14:textId="1AAE1CF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64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3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C0ED5" w14:textId="2498D17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1CD81" w14:textId="3794C350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5BCAE" w14:textId="5F50DBB6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B06449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451DB" w14:textId="3C09C390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4C5A1F76" w14:textId="77777777" w:rsidTr="00B65DED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7E79AA1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Number of Partners in Lockd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407C0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A34DA" w14:textId="22A3725F" w:rsidR="00AD1235" w:rsidRPr="009F10E2" w:rsidRDefault="00313A98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A82D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92373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1F455" w14:textId="05182D33" w:rsidR="00AD1235" w:rsidRPr="00EB14F5" w:rsidRDefault="00EB14F5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B14F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7169A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AF4DB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0200C" w14:textId="7C780A71" w:rsidR="00AD1235" w:rsidRPr="00B85F93" w:rsidRDefault="00B85F93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85F9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22CF1BDD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5DE10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4F0BE" w14:textId="55F0EA3B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47633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75FD1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38DDF" w14:textId="1656BE9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67FA6" w14:textId="7777777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BF9C4" w14:textId="7777777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9B4B7" w14:textId="18DA6293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6822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C22C7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12C4F047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CB28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96BDD" w14:textId="3AB3789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8</w:t>
            </w:r>
            <w:r w:rsidR="00313A9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BC525" w14:textId="79AE19B5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7</w:t>
            </w:r>
            <w:r w:rsidR="00313A9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0.9</w:t>
            </w:r>
            <w:r w:rsidR="00313A9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6D755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CF3D" w14:textId="6DFC3CF3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8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E3E8F" w14:textId="23AEA0A9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7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2E74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EE429" w14:textId="27385908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3C52C" w14:textId="6E51575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FFF61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2712C0EB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2849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4B866" w14:textId="611F02AD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313A9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2CEFC" w14:textId="78F606C0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313A9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7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3.</w:t>
            </w:r>
            <w:r w:rsidR="00313A9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B80A6" w14:textId="116DFDD9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337BF" w14:textId="4EAD650D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E7340" w14:textId="7AE03FB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2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EB14F5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8486D" w14:textId="07FA157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F3FD5" w14:textId="7DFA676A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0BE19" w14:textId="159AE95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9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99840" w14:textId="72F65D8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16467" w:rsidRPr="00524D67" w14:paraId="1EE0B4C7" w14:textId="77777777" w:rsidTr="00640CE6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6AB8B6C" w14:textId="13930D87" w:rsidR="00391329" w:rsidRPr="009F10E2" w:rsidRDefault="00391329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Condomless Sex with at least one new partner in Lockd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107305" w14:textId="2AA4EAF2" w:rsidR="00391329" w:rsidRPr="009F10E2" w:rsidRDefault="006635D4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956E9" w14:textId="77777777" w:rsidR="00391329" w:rsidRPr="00EE78E8" w:rsidRDefault="00391329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82F83" w14:textId="77777777" w:rsidR="00391329" w:rsidRPr="00EE78E8" w:rsidRDefault="00391329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3B2FE" w14:textId="526A1118" w:rsidR="00391329" w:rsidRPr="00EE78E8" w:rsidRDefault="00476451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6A498" w14:textId="77777777" w:rsidR="00391329" w:rsidRPr="00EE78E8" w:rsidRDefault="00391329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551C2" w14:textId="77777777" w:rsidR="00391329" w:rsidRPr="00EE78E8" w:rsidRDefault="00391329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E4097" w14:textId="1F8B3D52" w:rsidR="00391329" w:rsidRPr="00EE78E8" w:rsidRDefault="00B85F93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075</w:t>
            </w:r>
          </w:p>
        </w:tc>
      </w:tr>
      <w:tr w:rsidR="00FE6947" w:rsidRPr="00524D67" w14:paraId="2B8A0D04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3FA8E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FDF45" w14:textId="4792C49D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5310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87E1D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0DE2F" w14:textId="648D8703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8976E" w14:textId="77777777" w:rsidR="00AD1235" w:rsidRPr="00EE78E8" w:rsidRDefault="00AD1235" w:rsidP="00924BB4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60F14" w14:textId="77777777" w:rsidR="00AD1235" w:rsidRPr="00EE78E8" w:rsidRDefault="00AD1235" w:rsidP="00924BB4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D7457" w14:textId="24815EF9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51408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E5C5C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5F28F116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212E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B96C3" w14:textId="5CC1FFA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.</w:t>
            </w:r>
            <w:r w:rsid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379D3" w14:textId="7C44986A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2.1</w:t>
            </w:r>
            <w:r w:rsid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6.</w:t>
            </w:r>
            <w:r w:rsid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2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57C54" w14:textId="6E9815D6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F72D6" w14:textId="1AA3AD12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3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57127" w14:textId="7F802F1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48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2D749" w14:textId="739AE44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9D792" w14:textId="376B2CD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6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FE3E4" w14:textId="0E15F5D1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9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9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6723B" w14:textId="7B841AC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16467" w:rsidRPr="00524D67" w14:paraId="67818633" w14:textId="77777777" w:rsidTr="00B65DED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0B5C6EA" w14:textId="6126F3E5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Intimate Physical Contact Outside the Househ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CC465" w14:textId="2B6AB5AA" w:rsidR="00AD1235" w:rsidRPr="006635D4" w:rsidRDefault="006635D4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711CF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3181A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0787C" w14:textId="70CEC877" w:rsidR="00AD1235" w:rsidRPr="00476451" w:rsidRDefault="00476451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47645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AFB2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0B87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09B45" w14:textId="2044F56B" w:rsidR="00AD1235" w:rsidRPr="00B85F93" w:rsidRDefault="00B85F93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85F9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865</w:t>
            </w:r>
          </w:p>
        </w:tc>
      </w:tr>
      <w:tr w:rsidR="00FE6947" w:rsidRPr="00524D67" w14:paraId="6A129C7A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62E1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300D8" w14:textId="7373DB91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44C3D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D9DF9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21CD1" w14:textId="3EBB3F8A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86314" w14:textId="7777777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DD85A" w14:textId="7777777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19F42" w14:textId="30816055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7610B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2DA6F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08A5899D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9F173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0AFA8" w14:textId="14629F2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</w:t>
            </w:r>
            <w:r w:rsid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F8290" w14:textId="1C85A73E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1.3</w:t>
            </w:r>
            <w:r w:rsidR="006635D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0D9E7" w14:textId="4E6DA6D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45C0C" w14:textId="147A1B83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BE5D8" w14:textId="490D103F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7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2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D4CC2" w14:textId="153515B5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69EA6" w14:textId="4DF8DF51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0F690" w14:textId="14333615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4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B85F9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28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FA4E4" w14:textId="0BAE7C4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043E37D8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CEF4A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exual Ident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4C244" w14:textId="77777777" w:rsidR="00AD1235" w:rsidRPr="009F10E2" w:rsidRDefault="00AD1235" w:rsidP="00AD1235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D545D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A4D53" w14:textId="1AD2FB1B" w:rsidR="00AD1235" w:rsidRPr="009F10E2" w:rsidRDefault="000C44D1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5455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0F7F0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47EEA" w14:textId="0E7DD0CE" w:rsidR="00AD1235" w:rsidRPr="00476451" w:rsidRDefault="00476451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47645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5B0D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E4682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39C42" w14:textId="4C15461D" w:rsidR="00AD1235" w:rsidRPr="00D93F27" w:rsidRDefault="00D93F27" w:rsidP="00AD12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93F27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FE6947" w:rsidRPr="00524D67" w14:paraId="0D76773C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0FEDB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Heterosexual / Stra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E09E5" w14:textId="642C2306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E9D71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AA649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9F4C4" w14:textId="0C487A9E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FF087" w14:textId="7777777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B1F1E" w14:textId="77777777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5A4F4" w14:textId="5394C648" w:rsidR="00AD1235" w:rsidRPr="00EE78E8" w:rsidRDefault="00AD1235" w:rsidP="00924B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D1235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6036E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E3DD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1E74FB2A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8F977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Homosexual / Gay / Lesb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6F456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88A97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0.92-1.5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9ACB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44EBC" w14:textId="7C7082F6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0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D631B" w14:textId="7C9D587E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4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DBD4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0FF67" w14:textId="4D88A88D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2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2CC6A" w14:textId="1B16166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0.8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.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8C89C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4EDCDAAA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442B8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Bisex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032C2" w14:textId="43611886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0C44D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812DE" w14:textId="749D2339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0C44D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5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0C44D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.07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8B90B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FD881" w14:textId="5A4A8204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0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189DA" w14:textId="6AA5E0CE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6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5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26ADB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A144D" w14:textId="481FD1E1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97F0D" w14:textId="1CB94993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7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.00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BEE96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1BEBE029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D945D" w14:textId="7777777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156C7" w14:textId="0957CAFB" w:rsidR="00AD1235" w:rsidRPr="009F10E2" w:rsidRDefault="000C44D1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AE376" w14:textId="435EC47F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[1.6</w:t>
            </w:r>
            <w:r w:rsidR="000C44D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0C44D1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0.51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51788" w14:textId="25A517B3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4AB60" w14:textId="6279114D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F5C16" w14:textId="49CCDAD2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1.7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47645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6.23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CAC82" w14:textId="52F37837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2BC16" w14:textId="09C69F7F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3.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66F0F" w14:textId="43F27594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.00</w:t>
            </w:r>
            <w:r w:rsidRPr="00524D6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  <w:r w:rsidR="00D93F2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.84</w:t>
            </w:r>
            <w:r w:rsidRPr="00EE78E8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F6ED6" w14:textId="4795841C" w:rsidR="00AD1235" w:rsidRPr="00EE78E8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E6947" w:rsidRPr="00524D67" w14:paraId="6A6F10C7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34542" w14:textId="77777777" w:rsidR="00AD1235" w:rsidRPr="00EE78E8" w:rsidRDefault="00AD1235" w:rsidP="00AD1235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4CFF0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A17A8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A7068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7209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A46C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9244C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22458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9084F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064F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791F07CB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39E73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27ACB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D8F7F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6B522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A375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E8BA1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F8E4F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3390D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08516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E5CE9" w14:textId="77777777" w:rsidR="00AD1235" w:rsidRPr="00EE78E8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E6947" w:rsidRPr="00524D67" w14:paraId="036543F3" w14:textId="77777777" w:rsidTr="00B65DE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AFCF2" w14:textId="77777777" w:rsidR="00AD1235" w:rsidRPr="003A2BE7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A2BE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* Wald t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6A69C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26837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4F301" w14:textId="77777777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B2BDB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E36C4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7DE9D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3E59B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C4A77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1AB4C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B14F5" w:rsidRPr="00524D67" w14:paraId="091C7454" w14:textId="77777777" w:rsidTr="00B65DED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5EEC83BD" w14:textId="63F831CD" w:rsidR="00AD1235" w:rsidRPr="009F10E2" w:rsidRDefault="00AD1235" w:rsidP="00AD123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† </w:t>
            </w:r>
            <w:r w:rsidR="003A2BE7" w:rsidRPr="009F10E2">
              <w:rPr>
                <w:rFonts w:eastAsia="Times New Roman" w:cstheme="minorHAnsi"/>
                <w:sz w:val="22"/>
                <w:szCs w:val="22"/>
                <w:lang w:eastAsia="en-GB"/>
              </w:rPr>
              <w:t>O</w:t>
            </w:r>
            <w:r w:rsidRPr="009F10E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ds ratio adjusted for age, gender and relationship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6C7EC" w14:textId="77777777" w:rsidR="00AD1235" w:rsidRPr="003A2BE7" w:rsidRDefault="00AD1235" w:rsidP="00AD123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06F8A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3F3EC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18911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40CF8" w14:textId="77777777" w:rsidR="00AD1235" w:rsidRPr="003A2BE7" w:rsidRDefault="00AD1235" w:rsidP="00AD123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25DFD" w14:textId="77777777" w:rsidR="00AD1235" w:rsidRPr="003A2BE7" w:rsidRDefault="00AD1235" w:rsidP="00AD1235">
            <w:pPr>
              <w:keepNext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3A2BE7" w:rsidRPr="00524D67" w14:paraId="30214489" w14:textId="77777777" w:rsidTr="007505DB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0309F5A4" w14:textId="0B54FC1A" w:rsidR="003A2BE7" w:rsidRPr="009F10E2" w:rsidRDefault="003A2BE7" w:rsidP="003A2BE7">
            <w:pPr>
              <w:keepNext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± White includes all those who identify as White English, Welsh, Scottish, Northern Irish, British, Irish, Gypsy or Irish Traveller, or from any other white background.</w:t>
            </w:r>
          </w:p>
        </w:tc>
      </w:tr>
      <w:tr w:rsidR="003A2BE7" w:rsidRPr="00524D67" w14:paraId="66FB1ECA" w14:textId="77777777" w:rsidTr="007505DB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60639294" w14:textId="2ED71E95" w:rsidR="003A2BE7" w:rsidRPr="009F10E2" w:rsidRDefault="003A2BE7" w:rsidP="003A2BE7">
            <w:pPr>
              <w:keepNext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¶ Mixed ethnicity includes those who identify as White and Black African, White and Black Caribbean, White and Asian, or any other mixed or multiple ethnic background.</w:t>
            </w:r>
          </w:p>
        </w:tc>
      </w:tr>
      <w:tr w:rsidR="003A2BE7" w:rsidRPr="00524D67" w14:paraId="1CA53EA4" w14:textId="77777777" w:rsidTr="007505DB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26C2DD01" w14:textId="5977F627" w:rsidR="003A2BE7" w:rsidRPr="009F10E2" w:rsidRDefault="003A2BE7" w:rsidP="003A2BE7">
            <w:pPr>
              <w:keepNext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¥ Asian includes those who identify as Indian, Pakistani, Bangladeshi, Chinese or from any other Asian background.</w:t>
            </w:r>
          </w:p>
        </w:tc>
      </w:tr>
      <w:tr w:rsidR="003A2BE7" w:rsidRPr="00524D67" w14:paraId="460E0646" w14:textId="77777777" w:rsidTr="007505DB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619C58F8" w14:textId="6CDF167D" w:rsidR="003A2BE7" w:rsidRPr="009F10E2" w:rsidRDefault="003A2BE7" w:rsidP="003A2BE7">
            <w:pPr>
              <w:keepNext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9F10E2">
              <w:rPr>
                <w:rFonts w:cstheme="minorHAnsi"/>
                <w:sz w:val="22"/>
                <w:szCs w:val="22"/>
              </w:rPr>
              <w:t>¤ Black includes those who identify as African, Caribbean, or from any other Black background.</w:t>
            </w:r>
          </w:p>
        </w:tc>
      </w:tr>
    </w:tbl>
    <w:p w14:paraId="731DB768" w14:textId="77777777" w:rsidR="00717701" w:rsidRDefault="00717701" w:rsidP="00717701">
      <w:pPr>
        <w:rPr>
          <w:rFonts w:eastAsia="Times New Roman" w:cstheme="minorHAnsi"/>
          <w:sz w:val="18"/>
          <w:szCs w:val="18"/>
          <w:lang w:eastAsia="en-GB"/>
        </w:rPr>
      </w:pPr>
    </w:p>
    <w:p w14:paraId="794DD08E" w14:textId="77777777" w:rsidR="00717701" w:rsidRDefault="00717701" w:rsidP="00717701">
      <w:pPr>
        <w:rPr>
          <w:rFonts w:eastAsia="Times New Roman" w:cstheme="minorHAnsi"/>
          <w:sz w:val="18"/>
          <w:szCs w:val="18"/>
          <w:lang w:eastAsia="en-GB"/>
        </w:rPr>
      </w:pPr>
    </w:p>
    <w:p w14:paraId="6B6FCD8B" w14:textId="77777777" w:rsidR="00D90951" w:rsidRDefault="00D90951" w:rsidP="00717701">
      <w:pPr>
        <w:rPr>
          <w:rFonts w:eastAsia="Times New Roman" w:cstheme="minorHAnsi"/>
          <w:sz w:val="18"/>
          <w:szCs w:val="18"/>
          <w:lang w:eastAsia="en-GB"/>
        </w:rPr>
      </w:pPr>
    </w:p>
    <w:p w14:paraId="53B74199" w14:textId="77777777" w:rsidR="00D90951" w:rsidRDefault="00D90951" w:rsidP="00717701">
      <w:pPr>
        <w:rPr>
          <w:rFonts w:eastAsia="Times New Roman" w:cstheme="minorHAnsi"/>
          <w:sz w:val="18"/>
          <w:szCs w:val="18"/>
          <w:lang w:eastAsia="en-GB"/>
        </w:rPr>
      </w:pPr>
    </w:p>
    <w:p w14:paraId="12242EE4" w14:textId="77777777" w:rsidR="00D90951" w:rsidRPr="00D90951" w:rsidRDefault="00D90951" w:rsidP="00717701">
      <w:pPr>
        <w:rPr>
          <w:rFonts w:eastAsia="Times New Roman" w:cstheme="minorHAnsi"/>
          <w:lang w:eastAsia="en-GB"/>
        </w:rPr>
      </w:pPr>
    </w:p>
    <w:p w14:paraId="7A194C36" w14:textId="4D8F623B" w:rsidR="00D90951" w:rsidRPr="00D90951" w:rsidRDefault="00D90951" w:rsidP="00D90951">
      <w:pPr>
        <w:pStyle w:val="Caption"/>
        <w:keepNext/>
        <w:jc w:val="both"/>
        <w:rPr>
          <w:i w:val="0"/>
          <w:iCs w:val="0"/>
          <w:sz w:val="24"/>
          <w:szCs w:val="24"/>
        </w:rPr>
      </w:pPr>
      <w:r w:rsidRPr="00D90951">
        <w:rPr>
          <w:i w:val="0"/>
          <w:iCs w:val="0"/>
          <w:sz w:val="24"/>
          <w:szCs w:val="24"/>
        </w:rPr>
        <w:lastRenderedPageBreak/>
        <w:t xml:space="preserve">Appendix </w:t>
      </w:r>
      <w:r w:rsidRPr="00D90951">
        <w:rPr>
          <w:i w:val="0"/>
          <w:iCs w:val="0"/>
          <w:sz w:val="24"/>
          <w:szCs w:val="24"/>
        </w:rPr>
        <w:fldChar w:fldCharType="begin"/>
      </w:r>
      <w:r w:rsidRPr="00D90951">
        <w:rPr>
          <w:i w:val="0"/>
          <w:iCs w:val="0"/>
          <w:sz w:val="24"/>
          <w:szCs w:val="24"/>
        </w:rPr>
        <w:instrText xml:space="preserve"> SEQ Appendix \* ARABIC </w:instrText>
      </w:r>
      <w:r w:rsidRPr="00D90951">
        <w:rPr>
          <w:i w:val="0"/>
          <w:iCs w:val="0"/>
          <w:sz w:val="24"/>
          <w:szCs w:val="24"/>
        </w:rPr>
        <w:fldChar w:fldCharType="separate"/>
      </w:r>
      <w:r w:rsidR="00F36A0A">
        <w:rPr>
          <w:i w:val="0"/>
          <w:iCs w:val="0"/>
          <w:noProof/>
          <w:sz w:val="24"/>
          <w:szCs w:val="24"/>
        </w:rPr>
        <w:t>2</w:t>
      </w:r>
      <w:r w:rsidRPr="00D90951">
        <w:rPr>
          <w:i w:val="0"/>
          <w:iCs w:val="0"/>
          <w:sz w:val="24"/>
          <w:szCs w:val="24"/>
        </w:rPr>
        <w:fldChar w:fldCharType="end"/>
      </w:r>
      <w:r w:rsidRPr="00D90951">
        <w:rPr>
          <w:i w:val="0"/>
          <w:iCs w:val="0"/>
          <w:sz w:val="24"/>
          <w:szCs w:val="24"/>
        </w:rPr>
        <w:t>: Binary logistic regression evaluating the associations of demographics, physical health, relationships and sexual behaviours and lifestyles with both anxiety and depression.</w:t>
      </w:r>
      <w:r>
        <w:rPr>
          <w:i w:val="0"/>
          <w:iCs w:val="0"/>
          <w:sz w:val="24"/>
          <w:szCs w:val="24"/>
        </w:rPr>
        <w:t xml:space="preserve"> Crude, age-adjusted and age, gender and relationship status-adjusted odds ratios are presented.</w:t>
      </w:r>
    </w:p>
    <w:tbl>
      <w:tblPr>
        <w:tblStyle w:val="TableGrid"/>
        <w:tblW w:w="1399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1"/>
        <w:gridCol w:w="1023"/>
        <w:gridCol w:w="719"/>
        <w:gridCol w:w="138"/>
        <w:gridCol w:w="858"/>
        <w:gridCol w:w="29"/>
        <w:gridCol w:w="719"/>
        <w:gridCol w:w="110"/>
        <w:gridCol w:w="858"/>
        <w:gridCol w:w="56"/>
        <w:gridCol w:w="719"/>
        <w:gridCol w:w="83"/>
        <w:gridCol w:w="857"/>
        <w:gridCol w:w="84"/>
        <w:gridCol w:w="719"/>
        <w:gridCol w:w="55"/>
        <w:gridCol w:w="858"/>
        <w:gridCol w:w="111"/>
        <w:gridCol w:w="719"/>
        <w:gridCol w:w="28"/>
        <w:gridCol w:w="858"/>
        <w:gridCol w:w="138"/>
        <w:gridCol w:w="720"/>
      </w:tblGrid>
      <w:tr w:rsidR="00D90951" w:rsidRPr="00133397" w14:paraId="2286A490" w14:textId="77777777" w:rsidTr="00B65DED">
        <w:trPr>
          <w:trHeight w:val="242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4D2C54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5229" w:type="dxa"/>
            <w:gridSpan w:val="10"/>
            <w:tcBorders>
              <w:top w:val="single" w:sz="4" w:space="0" w:color="auto"/>
              <w:bottom w:val="nil"/>
            </w:tcBorders>
          </w:tcPr>
          <w:p w14:paraId="0DAA7F6D" w14:textId="030C5501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nxiety</w:t>
            </w:r>
            <w:r w:rsidR="00D22DAD" w:rsidRPr="00D22DAD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sym w:font="Symbol" w:char="F0B5"/>
            </w:r>
          </w:p>
        </w:tc>
        <w:tc>
          <w:tcPr>
            <w:tcW w:w="5230" w:type="dxa"/>
            <w:gridSpan w:val="1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E73FC7" w14:textId="6AEA735E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epression</w:t>
            </w:r>
            <w:r w:rsidR="00D22DAD" w:rsidRPr="00D22DAD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sym w:font="Symbol" w:char="F0B4"/>
            </w:r>
          </w:p>
        </w:tc>
      </w:tr>
      <w:tr w:rsidR="00D90951" w:rsidRPr="00133397" w14:paraId="48DA5A95" w14:textId="77777777" w:rsidTr="00B65DED">
        <w:trPr>
          <w:trHeight w:val="440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263F80A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hideMark/>
          </w:tcPr>
          <w:p w14:paraId="702F554C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rude OR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[CI]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hideMark/>
          </w:tcPr>
          <w:p w14:paraId="62E83141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*</w:t>
            </w:r>
          </w:p>
        </w:tc>
        <w:tc>
          <w:tcPr>
            <w:tcW w:w="1025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00B67324" w14:textId="58A53203" w:rsidR="00D90951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="00E74D57" w:rsidRPr="00524D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†</w:t>
            </w:r>
          </w:p>
          <w:p w14:paraId="726BEE76" w14:textId="77777777" w:rsidR="00D90951" w:rsidRPr="009D4B4B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CI]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hideMark/>
          </w:tcPr>
          <w:p w14:paraId="31A82286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*</w:t>
            </w: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1A414539" w14:textId="3F3CB714" w:rsidR="00D90951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R</w:t>
            </w:r>
            <w:r w:rsidR="00E74D57" w:rsidRPr="00E74D5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‡</w:t>
            </w:r>
          </w:p>
          <w:p w14:paraId="55096DAD" w14:textId="77777777" w:rsidR="00D90951" w:rsidRPr="009D4B4B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CI]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hideMark/>
          </w:tcPr>
          <w:p w14:paraId="65C17B1C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*</w:t>
            </w: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4A9CC547" w14:textId="77777777" w:rsidR="00D90951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rude OR</w:t>
            </w:r>
          </w:p>
          <w:p w14:paraId="7B49020A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[CI]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hideMark/>
          </w:tcPr>
          <w:p w14:paraId="3AE04440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*</w:t>
            </w: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48A72696" w14:textId="4707ED54" w:rsidR="00D90951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="00E74D57" w:rsidRPr="00524D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†</w:t>
            </w:r>
          </w:p>
          <w:p w14:paraId="4F803271" w14:textId="77777777" w:rsidR="00D90951" w:rsidRPr="009D4B4B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CI]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hideMark/>
          </w:tcPr>
          <w:p w14:paraId="041BECC0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*</w:t>
            </w: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3E56311B" w14:textId="003BC9F5" w:rsidR="00D90951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R</w:t>
            </w:r>
            <w:r w:rsidR="00E74D57" w:rsidRPr="00E74D5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‡</w:t>
            </w:r>
          </w:p>
          <w:p w14:paraId="0BA6AADC" w14:textId="77777777" w:rsidR="00D90951" w:rsidRPr="009D4B4B" w:rsidRDefault="00D90951" w:rsidP="00B65DE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CI]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3F5696E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*</w:t>
            </w:r>
          </w:p>
        </w:tc>
      </w:tr>
      <w:tr w:rsidR="00D90951" w:rsidRPr="00133397" w14:paraId="7E77552B" w14:textId="77777777" w:rsidTr="00B65DED">
        <w:trPr>
          <w:trHeight w:val="242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hideMark/>
          </w:tcPr>
          <w:p w14:paraId="7BD1D3C0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emographics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3BB573D9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B2A127D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tcBorders>
              <w:top w:val="single" w:sz="4" w:space="0" w:color="auto"/>
            </w:tcBorders>
          </w:tcPr>
          <w:p w14:paraId="58142A43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8A638EA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single" w:sz="4" w:space="0" w:color="auto"/>
            </w:tcBorders>
          </w:tcPr>
          <w:p w14:paraId="3BE2240D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D8DE5A8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single" w:sz="4" w:space="0" w:color="auto"/>
            </w:tcBorders>
          </w:tcPr>
          <w:p w14:paraId="77B03D30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F284EA7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single" w:sz="4" w:space="0" w:color="auto"/>
            </w:tcBorders>
          </w:tcPr>
          <w:p w14:paraId="085E2C05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FCB7D02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single" w:sz="4" w:space="0" w:color="auto"/>
            </w:tcBorders>
          </w:tcPr>
          <w:p w14:paraId="5C876A40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5203FFC0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90951" w:rsidRPr="00133397" w14:paraId="715DF198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30B4C74" w14:textId="77777777" w:rsidR="00D90951" w:rsidRPr="003843AA" w:rsidRDefault="00D90951" w:rsidP="00B65DE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023" w:type="dxa"/>
            <w:vAlign w:val="center"/>
          </w:tcPr>
          <w:p w14:paraId="2380E578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2EFF294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A39E444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9F6F000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1620E0A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9C14789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6E22B90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DADF027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4E2F4E4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1D997E2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3A496C2" w14:textId="77777777" w:rsidR="00D90951" w:rsidRPr="003843AA" w:rsidRDefault="00D90951" w:rsidP="00B65DE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C3892A1" w14:textId="77777777" w:rsidR="00D90951" w:rsidRPr="003843AA" w:rsidRDefault="00D90951" w:rsidP="00B65DE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2B71" w:rsidRPr="00133397" w14:paraId="2CE5F37B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DDFB426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023" w:type="dxa"/>
            <w:vAlign w:val="center"/>
          </w:tcPr>
          <w:p w14:paraId="3A0F1688" w14:textId="6EAA424E" w:rsidR="00202B71" w:rsidRPr="003843AA" w:rsidRDefault="006B4FA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FE03BA4" w14:textId="46AC0679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bottom"/>
          </w:tcPr>
          <w:p w14:paraId="085CF36D" w14:textId="4B4438FC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bottom"/>
          </w:tcPr>
          <w:p w14:paraId="70F33EFD" w14:textId="41A3FD96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bottom"/>
          </w:tcPr>
          <w:p w14:paraId="3EC45810" w14:textId="41BB186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D7323E0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533F57C" w14:textId="0D9EDD7B" w:rsidR="00202B71" w:rsidRPr="003843AA" w:rsidRDefault="00E22AA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055D56DD" w14:textId="5081357C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8DA1454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14AD5A0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EF21F4E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9A7FEC7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2B71" w:rsidRPr="00133397" w14:paraId="7031BDF0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CBA91B3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023" w:type="dxa"/>
            <w:vAlign w:val="center"/>
          </w:tcPr>
          <w:p w14:paraId="3C94CDBC" w14:textId="77777777" w:rsidR="000C2BF0" w:rsidRDefault="000C2BF0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</w:t>
            </w:r>
          </w:p>
          <w:p w14:paraId="6C743599" w14:textId="1729E076" w:rsidR="00202B71" w:rsidRPr="003843AA" w:rsidRDefault="000C2BF0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[1.03-1.49]</w:t>
            </w:r>
          </w:p>
        </w:tc>
        <w:tc>
          <w:tcPr>
            <w:tcW w:w="719" w:type="dxa"/>
            <w:vAlign w:val="center"/>
          </w:tcPr>
          <w:p w14:paraId="413929EA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bottom"/>
          </w:tcPr>
          <w:p w14:paraId="4909CF3F" w14:textId="3F2777F4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bottom"/>
          </w:tcPr>
          <w:p w14:paraId="18608A8B" w14:textId="134AFF0E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bottom"/>
          </w:tcPr>
          <w:p w14:paraId="4AAFA421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F385137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071BC26" w14:textId="77777777" w:rsidR="00202B71" w:rsidRDefault="00125C7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16</w:t>
            </w:r>
          </w:p>
          <w:p w14:paraId="3E9092E8" w14:textId="5A35F45B" w:rsidR="00125C7B" w:rsidRPr="003843AA" w:rsidRDefault="00125C7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0.97-1.38]</w:t>
            </w:r>
          </w:p>
        </w:tc>
        <w:tc>
          <w:tcPr>
            <w:tcW w:w="719" w:type="dxa"/>
            <w:vAlign w:val="center"/>
          </w:tcPr>
          <w:p w14:paraId="4B60A5A6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5BFA333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3E4C9D3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B1F6583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E8645D5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2B71" w:rsidRPr="00133397" w14:paraId="6BFDA898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F509DEB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023" w:type="dxa"/>
            <w:vAlign w:val="center"/>
          </w:tcPr>
          <w:p w14:paraId="3D4FE87F" w14:textId="77777777" w:rsidR="00202B71" w:rsidRDefault="000C2BF0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4</w:t>
            </w:r>
          </w:p>
          <w:p w14:paraId="12C7126C" w14:textId="22178C8B" w:rsidR="000C2BF0" w:rsidRPr="003843AA" w:rsidRDefault="000C2BF0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[1.46-2.07]</w:t>
            </w:r>
          </w:p>
        </w:tc>
        <w:tc>
          <w:tcPr>
            <w:tcW w:w="719" w:type="dxa"/>
            <w:vAlign w:val="center"/>
          </w:tcPr>
          <w:p w14:paraId="7A1A68BC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bottom"/>
          </w:tcPr>
          <w:p w14:paraId="6230FAA4" w14:textId="5466C8B1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bottom"/>
          </w:tcPr>
          <w:p w14:paraId="0C0C59A5" w14:textId="6831AA7F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bottom"/>
          </w:tcPr>
          <w:p w14:paraId="50D7D047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25E1C9F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6734B58" w14:textId="77777777" w:rsidR="00202B71" w:rsidRDefault="00125C7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58</w:t>
            </w:r>
          </w:p>
          <w:p w14:paraId="6F7CB7A8" w14:textId="6E313CB5" w:rsidR="00125C7B" w:rsidRPr="003843AA" w:rsidRDefault="00125C7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1.33-1.88]</w:t>
            </w:r>
          </w:p>
        </w:tc>
        <w:tc>
          <w:tcPr>
            <w:tcW w:w="719" w:type="dxa"/>
            <w:vAlign w:val="center"/>
          </w:tcPr>
          <w:p w14:paraId="1E9E9535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4CECF52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CF4580D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4E2CDB4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BFA4A36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2B71" w:rsidRPr="00133397" w14:paraId="411BD58D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7D39CB26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023" w:type="dxa"/>
            <w:vAlign w:val="center"/>
          </w:tcPr>
          <w:p w14:paraId="34E1B1C3" w14:textId="77777777" w:rsidR="00202B71" w:rsidRDefault="006F14C8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0</w:t>
            </w:r>
          </w:p>
          <w:p w14:paraId="264750B9" w14:textId="654C70D1" w:rsidR="006F14C8" w:rsidRPr="003843AA" w:rsidRDefault="006F14C8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[1.74-2.53]</w:t>
            </w:r>
          </w:p>
        </w:tc>
        <w:tc>
          <w:tcPr>
            <w:tcW w:w="719" w:type="dxa"/>
            <w:vAlign w:val="center"/>
          </w:tcPr>
          <w:p w14:paraId="18F080CE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bottom"/>
          </w:tcPr>
          <w:p w14:paraId="5D8A3022" w14:textId="2DC78C9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bottom"/>
          </w:tcPr>
          <w:p w14:paraId="19656544" w14:textId="062E0020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bottom"/>
          </w:tcPr>
          <w:p w14:paraId="61EA9E2B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0C2C7DE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DA73A93" w14:textId="77777777" w:rsidR="00202B71" w:rsidRDefault="00125C7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90</w:t>
            </w:r>
          </w:p>
          <w:p w14:paraId="4B7A46DF" w14:textId="5A4F65A3" w:rsidR="00125C7B" w:rsidRPr="003843AA" w:rsidRDefault="00125C7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</w:t>
            </w:r>
            <w:r w:rsidR="00EA6EAC">
              <w:rPr>
                <w:rFonts w:eastAsia="Times New Roman" w:cstheme="minorHAnsi"/>
                <w:sz w:val="18"/>
                <w:szCs w:val="18"/>
                <w:lang w:eastAsia="en-GB"/>
              </w:rPr>
              <w:t>1.58-2.29]</w:t>
            </w:r>
          </w:p>
        </w:tc>
        <w:tc>
          <w:tcPr>
            <w:tcW w:w="719" w:type="dxa"/>
            <w:vAlign w:val="center"/>
          </w:tcPr>
          <w:p w14:paraId="2CFDADD5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029B00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E010193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7A6558C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32C99F9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2B71" w:rsidRPr="00133397" w14:paraId="416FD874" w14:textId="77777777" w:rsidTr="007505DB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3DC51DF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18-24</w:t>
            </w:r>
          </w:p>
        </w:tc>
        <w:tc>
          <w:tcPr>
            <w:tcW w:w="1023" w:type="dxa"/>
            <w:vAlign w:val="center"/>
          </w:tcPr>
          <w:p w14:paraId="5CB01948" w14:textId="77777777" w:rsidR="00202B71" w:rsidRDefault="006F14C8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7</w:t>
            </w:r>
          </w:p>
          <w:p w14:paraId="163DB513" w14:textId="3489AFE2" w:rsidR="006F14C8" w:rsidRPr="003843AA" w:rsidRDefault="006F14C8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2.20-3.24]</w:t>
            </w:r>
          </w:p>
        </w:tc>
        <w:tc>
          <w:tcPr>
            <w:tcW w:w="719" w:type="dxa"/>
            <w:vAlign w:val="center"/>
          </w:tcPr>
          <w:p w14:paraId="5858644E" w14:textId="716723ED" w:rsidR="00202B71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3"/>
            <w:vAlign w:val="bottom"/>
          </w:tcPr>
          <w:p w14:paraId="520CEC56" w14:textId="5B6942D6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bottom"/>
          </w:tcPr>
          <w:p w14:paraId="54D37D93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bottom"/>
          </w:tcPr>
          <w:p w14:paraId="5085648A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86EF0CE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CE84FF5" w14:textId="77777777" w:rsidR="00202B71" w:rsidRDefault="00EA6EA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45</w:t>
            </w:r>
          </w:p>
          <w:p w14:paraId="4318CD2D" w14:textId="41AD5958" w:rsidR="00EA6EAC" w:rsidRPr="003843AA" w:rsidRDefault="00EA6EA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2.02-2.97]</w:t>
            </w:r>
          </w:p>
        </w:tc>
        <w:tc>
          <w:tcPr>
            <w:tcW w:w="719" w:type="dxa"/>
            <w:vAlign w:val="center"/>
          </w:tcPr>
          <w:p w14:paraId="298415FC" w14:textId="78280150" w:rsidR="00202B71" w:rsidRPr="003843AA" w:rsidRDefault="00EA6EAC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B4C27D5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3A0F490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0D31E85" w14:textId="77777777" w:rsidR="00202B71" w:rsidRPr="003843AA" w:rsidRDefault="00202B71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E467E81" w14:textId="77777777" w:rsidR="00202B71" w:rsidRPr="003843AA" w:rsidRDefault="00202B71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0745A3F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AB5815A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023" w:type="dxa"/>
            <w:vAlign w:val="center"/>
          </w:tcPr>
          <w:p w14:paraId="3030317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3E5641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23C938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8F37F9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072F23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4C2F58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6523C2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BDB2EB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29AF37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D7A50A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873FFC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527BC6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B191A59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AB6E2A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023" w:type="dxa"/>
            <w:vAlign w:val="center"/>
          </w:tcPr>
          <w:p w14:paraId="4521EA3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1245AF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AC274A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102B42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FC591C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975A0A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0A148E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76760FF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A4F7F5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46D4721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F29952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94BC6D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5938E72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D14B12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023" w:type="dxa"/>
            <w:vAlign w:val="center"/>
          </w:tcPr>
          <w:p w14:paraId="3DDD29C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0-1.2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899178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025" w:type="dxa"/>
            <w:gridSpan w:val="3"/>
            <w:vAlign w:val="center"/>
          </w:tcPr>
          <w:p w14:paraId="54296F0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1-1.2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494AA6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1024" w:type="dxa"/>
            <w:gridSpan w:val="3"/>
            <w:vAlign w:val="center"/>
          </w:tcPr>
          <w:p w14:paraId="665AAD0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FACBD6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0EC27A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7-0.9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EB969A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1024" w:type="dxa"/>
            <w:gridSpan w:val="3"/>
            <w:vAlign w:val="center"/>
          </w:tcPr>
          <w:p w14:paraId="0A17633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8-0.9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E471C1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1024" w:type="dxa"/>
            <w:gridSpan w:val="3"/>
            <w:vAlign w:val="center"/>
          </w:tcPr>
          <w:p w14:paraId="490E4F2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4FFD4C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3C5B02D9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8CC7A51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023" w:type="dxa"/>
            <w:vAlign w:val="center"/>
          </w:tcPr>
          <w:p w14:paraId="477D332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920C5E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953E04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1CF6BE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D6AE5D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900450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A658BF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4B75BD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94A600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551E29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16EF86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93D365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D1463" w:rsidRPr="00133397" w14:paraId="6F5E3E52" w14:textId="77777777" w:rsidTr="007505DB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vAlign w:val="bottom"/>
            <w:hideMark/>
          </w:tcPr>
          <w:p w14:paraId="0A8904E5" w14:textId="5AAC97C0" w:rsidR="000D1463" w:rsidRPr="000D1463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hite</w:t>
            </w:r>
            <w:r w:rsidRPr="000D146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±</w:t>
            </w:r>
          </w:p>
        </w:tc>
        <w:tc>
          <w:tcPr>
            <w:tcW w:w="1023" w:type="dxa"/>
            <w:vAlign w:val="center"/>
          </w:tcPr>
          <w:p w14:paraId="458D724C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E66B4C9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532616E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8D08DB5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3D91CF1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B380845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FA1F3D0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3136DF9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6EA33B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E78C3A2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9F60D57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F6ACD98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D1463" w:rsidRPr="00133397" w14:paraId="11F02420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vAlign w:val="bottom"/>
            <w:hideMark/>
          </w:tcPr>
          <w:p w14:paraId="0D89C49B" w14:textId="6FBF6329" w:rsidR="000D1463" w:rsidRPr="000D1463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xed/multiple/other</w:t>
            </w:r>
            <w:r w:rsidRPr="000D146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¶</w:t>
            </w:r>
          </w:p>
        </w:tc>
        <w:tc>
          <w:tcPr>
            <w:tcW w:w="1023" w:type="dxa"/>
            <w:vAlign w:val="center"/>
          </w:tcPr>
          <w:p w14:paraId="794828AD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1-1.9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04D61CB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3AD86C9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4-1.5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3187EED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DC9FC86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7-1.4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8E983E4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17578D4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4-1.8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2A91CEE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CC7ADFB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3-1.4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36A2FA8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BB2FFB9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0-1.3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D091ED1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D1463" w:rsidRPr="00133397" w14:paraId="2DD554BE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vAlign w:val="bottom"/>
            <w:hideMark/>
          </w:tcPr>
          <w:p w14:paraId="44A69E31" w14:textId="2AB16CF1" w:rsidR="000D1463" w:rsidRPr="000D1463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ian / Asian British</w:t>
            </w:r>
            <w:r w:rsidRPr="000D146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¥</w:t>
            </w:r>
          </w:p>
        </w:tc>
        <w:tc>
          <w:tcPr>
            <w:tcW w:w="1023" w:type="dxa"/>
            <w:vAlign w:val="center"/>
          </w:tcPr>
          <w:p w14:paraId="470F8AFA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2-1.4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A53761B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EE6C91E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7-1.2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6BE5F89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063EA3B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6-1.2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41D9CA6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F0F3D28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5-1.6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6AA11DC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57BCECF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8-1.4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9B9A348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1B9D0F5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6-1.3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0920BA3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D1463" w:rsidRPr="00133397" w14:paraId="5C85C93C" w14:textId="77777777" w:rsidTr="007505DB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vAlign w:val="bottom"/>
            <w:hideMark/>
          </w:tcPr>
          <w:p w14:paraId="6C20BF7C" w14:textId="519A2E8D" w:rsidR="000D1463" w:rsidRPr="000D1463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D1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lack / Black British</w:t>
            </w:r>
            <w:r w:rsidRPr="000D1463">
              <w:rPr>
                <w:rFonts w:cstheme="minorHAnsi"/>
                <w:sz w:val="18"/>
                <w:szCs w:val="18"/>
                <w:vertAlign w:val="superscript"/>
              </w:rPr>
              <w:t>¤</w:t>
            </w:r>
          </w:p>
        </w:tc>
        <w:tc>
          <w:tcPr>
            <w:tcW w:w="1023" w:type="dxa"/>
            <w:vAlign w:val="center"/>
          </w:tcPr>
          <w:p w14:paraId="3F5ED64F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6-1.7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4505BA8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271</w:t>
            </w:r>
          </w:p>
        </w:tc>
        <w:tc>
          <w:tcPr>
            <w:tcW w:w="1025" w:type="dxa"/>
            <w:gridSpan w:val="3"/>
            <w:vAlign w:val="center"/>
          </w:tcPr>
          <w:p w14:paraId="09D91666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3-1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83CFCC7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82</w:t>
            </w:r>
          </w:p>
        </w:tc>
        <w:tc>
          <w:tcPr>
            <w:tcW w:w="1024" w:type="dxa"/>
            <w:gridSpan w:val="3"/>
            <w:vAlign w:val="center"/>
          </w:tcPr>
          <w:p w14:paraId="06BA4134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1-1.3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2641260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56</w:t>
            </w:r>
          </w:p>
        </w:tc>
        <w:tc>
          <w:tcPr>
            <w:tcW w:w="1024" w:type="dxa"/>
            <w:gridSpan w:val="3"/>
            <w:vAlign w:val="center"/>
          </w:tcPr>
          <w:p w14:paraId="4421C657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5-1.8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EC2CCCC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024" w:type="dxa"/>
            <w:gridSpan w:val="3"/>
            <w:vAlign w:val="center"/>
          </w:tcPr>
          <w:p w14:paraId="72379C1A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2-1.5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A6C8429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94</w:t>
            </w:r>
          </w:p>
        </w:tc>
        <w:tc>
          <w:tcPr>
            <w:tcW w:w="1024" w:type="dxa"/>
            <w:gridSpan w:val="3"/>
            <w:vAlign w:val="center"/>
          </w:tcPr>
          <w:p w14:paraId="1016F655" w14:textId="77777777" w:rsidR="000D1463" w:rsidRPr="003843AA" w:rsidRDefault="000D1463" w:rsidP="000D146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8-1.5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BF4E1C2" w14:textId="77777777" w:rsidR="000D1463" w:rsidRPr="003843AA" w:rsidRDefault="000D1463" w:rsidP="000D146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52</w:t>
            </w:r>
          </w:p>
        </w:tc>
      </w:tr>
      <w:tr w:rsidR="00F204FB" w:rsidRPr="00133397" w14:paraId="6B09A237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385E30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023" w:type="dxa"/>
            <w:vAlign w:val="center"/>
          </w:tcPr>
          <w:p w14:paraId="12627FE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7D1488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2D9840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DAA872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20F22F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9BCD14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B5FE3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FE75BC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9B7BCA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8CE103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450DFE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DA982B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C02D67B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BA1071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Degree</w:t>
            </w:r>
          </w:p>
        </w:tc>
        <w:tc>
          <w:tcPr>
            <w:tcW w:w="1023" w:type="dxa"/>
            <w:vAlign w:val="center"/>
          </w:tcPr>
          <w:p w14:paraId="1B9A324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588CDA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C46480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F46E00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D0D6D7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72E6BC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AE914B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3ACDB55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0B3595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B7682E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C88587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5B5D6E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EBFD151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3EAEFB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Below degree</w:t>
            </w:r>
          </w:p>
        </w:tc>
        <w:tc>
          <w:tcPr>
            <w:tcW w:w="1023" w:type="dxa"/>
            <w:vAlign w:val="center"/>
          </w:tcPr>
          <w:p w14:paraId="46FC3BA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4-1.4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589DB5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4AFCE9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3-1.5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794CBE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25FF38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1-1.5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60D5C6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99DB7D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9-1.6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2A2EC0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F45AD7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38-1.7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F1CC82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E369DA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32-1.6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04A558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60B5389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FCDEFF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 qualifications</w:t>
            </w:r>
          </w:p>
        </w:tc>
        <w:tc>
          <w:tcPr>
            <w:tcW w:w="1023" w:type="dxa"/>
            <w:vAlign w:val="center"/>
          </w:tcPr>
          <w:p w14:paraId="2A7B7A9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9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7-2.5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E1BFFD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7332283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61-2.9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63E2C7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7A3C7A3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62-2.9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D29778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3ADB777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3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81-3.1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0821E9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6ADB657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5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88-3.4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DD02FF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36CCF75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4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83-3.3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038972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48A30FAB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A13A040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1023" w:type="dxa"/>
            <w:vAlign w:val="center"/>
          </w:tcPr>
          <w:p w14:paraId="3DF7AC1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190C27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9815B9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2A2D20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B60E04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E8A419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9041B3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D96195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25766E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E13007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A057B3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F54F0B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207846F" w14:textId="77777777" w:rsidTr="00B65DED">
        <w:trPr>
          <w:trHeight w:val="242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29CEAA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Employed</w:t>
            </w:r>
          </w:p>
        </w:tc>
        <w:tc>
          <w:tcPr>
            <w:tcW w:w="1023" w:type="dxa"/>
            <w:vAlign w:val="center"/>
          </w:tcPr>
          <w:p w14:paraId="48E24F0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CFF656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CE2561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20EA91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779E2A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9F8C78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80C76D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137F14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A30A64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7670DE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78D9EF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F18B5E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930D68F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570798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Unemployed</w:t>
            </w:r>
          </w:p>
        </w:tc>
        <w:tc>
          <w:tcPr>
            <w:tcW w:w="1023" w:type="dxa"/>
            <w:vAlign w:val="center"/>
          </w:tcPr>
          <w:p w14:paraId="36F31CC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9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69-2.3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7A3542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3FE165C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03-2.8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509F01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94D4F3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94-2.7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5E3EFA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46DC63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86-2.5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25AF39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63EE09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5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19-3.0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53B9FD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6F7C1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3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00-2.8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EF7F2F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1A3CA45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1A3E3D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Full Time Parent or Carer</w:t>
            </w:r>
          </w:p>
        </w:tc>
        <w:tc>
          <w:tcPr>
            <w:tcW w:w="1023" w:type="dxa"/>
            <w:vAlign w:val="center"/>
          </w:tcPr>
          <w:p w14:paraId="1768C2A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2-1.5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8FFDA0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7A5B3CB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9-1.8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934347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2CD448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6-1.8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7CB72B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2FDD29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3-1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E84ED7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C966C0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8-1.6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1BC4B0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F96FB4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1-1.9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E327AF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35877039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393748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Student</w:t>
            </w:r>
          </w:p>
        </w:tc>
        <w:tc>
          <w:tcPr>
            <w:tcW w:w="1023" w:type="dxa"/>
            <w:vAlign w:val="center"/>
          </w:tcPr>
          <w:p w14:paraId="5AEB745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9-1.7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5DAA75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0051780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1-1.0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075DDA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54C57CA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6-0.9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74CF0B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DBC27C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7-1.6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64DC73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00E07A5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6-0.9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EC27B5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6030F6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9-0.8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E73A4D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1BB70C85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7E90377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urality</w:t>
            </w:r>
          </w:p>
        </w:tc>
        <w:tc>
          <w:tcPr>
            <w:tcW w:w="1023" w:type="dxa"/>
            <w:vAlign w:val="center"/>
          </w:tcPr>
          <w:p w14:paraId="3136AE0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9BEBBB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4534941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D2298D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34F33F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088A6B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5700E6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6E63D9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9D4D8F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593534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FEF317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64AB96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3DE2D249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867FFF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1023" w:type="dxa"/>
            <w:vAlign w:val="center"/>
          </w:tcPr>
          <w:p w14:paraId="28D382A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548AF1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071DE7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B6F942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292923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C00858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103AD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8ADB13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A74F29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38B294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CBB58E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A4E035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452F52F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1A9FE6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1023" w:type="dxa"/>
            <w:vAlign w:val="center"/>
          </w:tcPr>
          <w:p w14:paraId="3191A4F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0-0.8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B73432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4FE3B5F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4-0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DC972B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024" w:type="dxa"/>
            <w:gridSpan w:val="3"/>
            <w:vAlign w:val="center"/>
          </w:tcPr>
          <w:p w14:paraId="6441CA9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4-0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B05D80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024" w:type="dxa"/>
            <w:gridSpan w:val="3"/>
            <w:vAlign w:val="center"/>
          </w:tcPr>
          <w:p w14:paraId="3A3E325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3-0.7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F1E996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53F02E8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7-0.8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034F14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A19895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8-0.8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0B67FD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260B34E1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shd w:val="clear" w:color="auto" w:fill="E7E6E6" w:themeFill="background2"/>
            <w:hideMark/>
          </w:tcPr>
          <w:p w14:paraId="7D94C7A4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lationships</w:t>
            </w:r>
          </w:p>
        </w:tc>
        <w:tc>
          <w:tcPr>
            <w:tcW w:w="1023" w:type="dxa"/>
            <w:vAlign w:val="center"/>
          </w:tcPr>
          <w:p w14:paraId="4FBBC7E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1F1B7E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129B6F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85E1B9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D55709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1CCE03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BC280F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FDA352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137386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E7C53B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2A53E9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85F2B4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44EFC30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6F87488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lationship Status</w:t>
            </w:r>
          </w:p>
        </w:tc>
        <w:tc>
          <w:tcPr>
            <w:tcW w:w="1023" w:type="dxa"/>
            <w:vAlign w:val="center"/>
          </w:tcPr>
          <w:p w14:paraId="549B423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349579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FB2C4A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82F115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0B9D65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460418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BBF099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AE1055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5966F4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738227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F8E9B4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CE8A6A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54E421E4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52D7FE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Married/Steady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living together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3" w:type="dxa"/>
            <w:vAlign w:val="center"/>
          </w:tcPr>
          <w:p w14:paraId="1D9078D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A77B0B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CC3E8B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32C3E58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0499B0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2CC2DD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E08291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0A1E0F5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E3FFD6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37E884F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E412AC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512FF9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7194FA6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EF5001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Married/Steady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t living together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3" w:type="dxa"/>
            <w:vAlign w:val="center"/>
          </w:tcPr>
          <w:p w14:paraId="2811718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9-1.8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03C6B6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8F247A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9-1.5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1B4CD8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03E974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C3E5EB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FC3E60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6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9-1.9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95D4DA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B79AE4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9-1.7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620B29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F71076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E36CB1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B456B2E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111728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Other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asual, New, &gt;1, Ending, Other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3" w:type="dxa"/>
            <w:vAlign w:val="center"/>
          </w:tcPr>
          <w:p w14:paraId="2563ECC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7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37-2.2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580580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7BED3E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1-2.0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ED4DF7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78DFD8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D43CBF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CF52EE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0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6-2.6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515422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B971A0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8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3-2.4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ECF165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998519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37E9C7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745F1AC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12D976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1023" w:type="dxa"/>
            <w:vAlign w:val="center"/>
          </w:tcPr>
          <w:p w14:paraId="6D16467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1-1.5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A9B6E8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07ECC6C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9-1.4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1938D6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34A5581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631BE8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D6810A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6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6-1.8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C53799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96C3BD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35-1.7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840AAD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3E66D4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9FBADC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16BE327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155399C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iving with Child Family Since Lockdown</w:t>
            </w:r>
          </w:p>
        </w:tc>
        <w:tc>
          <w:tcPr>
            <w:tcW w:w="1023" w:type="dxa"/>
            <w:vAlign w:val="center"/>
          </w:tcPr>
          <w:p w14:paraId="1D90059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934401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48C577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704ACF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96CBB8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B61FEA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974499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D38847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C3EBC2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DC5B00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3FF311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00C42D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36664035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2F634D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23" w:type="dxa"/>
            <w:vAlign w:val="center"/>
          </w:tcPr>
          <w:p w14:paraId="1A562EF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754942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2C518A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E5083C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1DC6ED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0942CA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F80FB2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322EBDE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63871D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E73B83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86F0CE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74E6AD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55782080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BB9F34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7B6528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7-1.1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888717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60</w:t>
            </w:r>
          </w:p>
        </w:tc>
        <w:tc>
          <w:tcPr>
            <w:tcW w:w="1025" w:type="dxa"/>
            <w:gridSpan w:val="3"/>
            <w:vAlign w:val="center"/>
          </w:tcPr>
          <w:p w14:paraId="157692A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6-1.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0E55DD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63</w:t>
            </w:r>
          </w:p>
        </w:tc>
        <w:tc>
          <w:tcPr>
            <w:tcW w:w="1024" w:type="dxa"/>
            <w:gridSpan w:val="3"/>
            <w:vAlign w:val="center"/>
          </w:tcPr>
          <w:p w14:paraId="7A4D27D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1-1.1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CFF3CA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527</w:t>
            </w:r>
          </w:p>
        </w:tc>
        <w:tc>
          <w:tcPr>
            <w:tcW w:w="1024" w:type="dxa"/>
            <w:gridSpan w:val="3"/>
            <w:vAlign w:val="center"/>
          </w:tcPr>
          <w:p w14:paraId="66C793B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1-1.0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17B79E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1024" w:type="dxa"/>
            <w:gridSpan w:val="3"/>
            <w:vAlign w:val="center"/>
          </w:tcPr>
          <w:p w14:paraId="48FF536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8-1.0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62F65C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1024" w:type="dxa"/>
            <w:gridSpan w:val="3"/>
            <w:vAlign w:val="center"/>
          </w:tcPr>
          <w:p w14:paraId="635FF7C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9-1.1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3B0820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00</w:t>
            </w:r>
          </w:p>
        </w:tc>
      </w:tr>
      <w:tr w:rsidR="00F204FB" w:rsidRPr="00133397" w14:paraId="204FBCCC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shd w:val="clear" w:color="auto" w:fill="E7E6E6" w:themeFill="background2"/>
            <w:hideMark/>
          </w:tcPr>
          <w:p w14:paraId="7C83BAEB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hysical Health</w:t>
            </w:r>
          </w:p>
        </w:tc>
        <w:tc>
          <w:tcPr>
            <w:tcW w:w="1023" w:type="dxa"/>
            <w:vAlign w:val="center"/>
          </w:tcPr>
          <w:p w14:paraId="64A6C33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C9B893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5EBEF5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749362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EAFE27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C90D19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AC480C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F8CB7E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4788E9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003C13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189DA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A64990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7A198115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E0A9F60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eneral Health</w:t>
            </w:r>
          </w:p>
        </w:tc>
        <w:tc>
          <w:tcPr>
            <w:tcW w:w="1023" w:type="dxa"/>
            <w:vAlign w:val="center"/>
          </w:tcPr>
          <w:p w14:paraId="6890E15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922B58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39AE8D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8E3500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382FBA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2FD3C5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7FFB29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7720E9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DA5726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F225C7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443126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C26084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3E3860" w:rsidRPr="00133397" w14:paraId="1223CD91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9B32DE9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Good</w:t>
            </w:r>
            <w:r w:rsidRPr="00133397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very good</w:t>
            </w:r>
          </w:p>
        </w:tc>
        <w:tc>
          <w:tcPr>
            <w:tcW w:w="1023" w:type="dxa"/>
            <w:vAlign w:val="center"/>
          </w:tcPr>
          <w:p w14:paraId="09F50104" w14:textId="3EA6EBA0" w:rsidR="003E3860" w:rsidRPr="003843AA" w:rsidRDefault="001D1E1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734A0DE" w14:textId="07493926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90C10C8" w14:textId="103D3E0A" w:rsidR="003E3860" w:rsidRPr="003843AA" w:rsidRDefault="00A5507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3EECA1F9" w14:textId="66113435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70E94B7" w14:textId="3A1324E3" w:rsidR="003E3860" w:rsidRPr="003843AA" w:rsidRDefault="004A5BA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256C005B" w14:textId="241C6989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B566EA9" w14:textId="2A63EC54" w:rsidR="003E3860" w:rsidRPr="003843AA" w:rsidRDefault="0033297E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7DE02DCC" w14:textId="253677D6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C49D43C" w14:textId="3760BD60" w:rsidR="003E3860" w:rsidRPr="003843AA" w:rsidRDefault="00086B3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9" w:type="dxa"/>
            <w:vAlign w:val="center"/>
          </w:tcPr>
          <w:p w14:paraId="575FD5A4" w14:textId="19823F59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293D83C" w14:textId="2272A4F6" w:rsidR="003E3860" w:rsidRPr="003843AA" w:rsidRDefault="00154DD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CDB3F9A" w14:textId="1B5E6FBD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3E3860" w:rsidRPr="00133397" w14:paraId="4B645681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291E642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Fair</w:t>
            </w:r>
          </w:p>
        </w:tc>
        <w:tc>
          <w:tcPr>
            <w:tcW w:w="1023" w:type="dxa"/>
            <w:vAlign w:val="center"/>
          </w:tcPr>
          <w:p w14:paraId="121F1554" w14:textId="77777777" w:rsidR="003E3860" w:rsidRDefault="001D1E1B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3</w:t>
            </w:r>
          </w:p>
          <w:p w14:paraId="323B1665" w14:textId="03B3926E" w:rsidR="001D1E1B" w:rsidRPr="003843AA" w:rsidRDefault="001D1E1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662410">
              <w:rPr>
                <w:rFonts w:cstheme="minorHAnsi"/>
                <w:sz w:val="18"/>
                <w:szCs w:val="18"/>
              </w:rPr>
              <w:t>1.86-2.44]</w:t>
            </w:r>
          </w:p>
        </w:tc>
        <w:tc>
          <w:tcPr>
            <w:tcW w:w="719" w:type="dxa"/>
            <w:vAlign w:val="center"/>
          </w:tcPr>
          <w:p w14:paraId="1FD6DED0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318DB34" w14:textId="77777777" w:rsidR="003E3860" w:rsidRDefault="00A5507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61</w:t>
            </w:r>
          </w:p>
          <w:p w14:paraId="112E8BEF" w14:textId="3CB4A4F2" w:rsidR="00A55079" w:rsidRPr="003843AA" w:rsidRDefault="00A5507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</w:t>
            </w:r>
            <w:r w:rsidR="004A0248">
              <w:rPr>
                <w:rFonts w:eastAsia="Times New Roman" w:cstheme="minorHAnsi"/>
                <w:sz w:val="18"/>
                <w:szCs w:val="18"/>
                <w:lang w:eastAsia="en-GB"/>
              </w:rPr>
              <w:t>2.26-3.01]</w:t>
            </w:r>
          </w:p>
        </w:tc>
        <w:tc>
          <w:tcPr>
            <w:tcW w:w="719" w:type="dxa"/>
            <w:vAlign w:val="center"/>
          </w:tcPr>
          <w:p w14:paraId="41BB1668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30A1BAF" w14:textId="77777777" w:rsidR="003E3860" w:rsidRDefault="00816115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58</w:t>
            </w:r>
          </w:p>
          <w:p w14:paraId="415771AB" w14:textId="34AB1497" w:rsidR="00816115" w:rsidRPr="003843AA" w:rsidRDefault="00816115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2.23-2.98]</w:t>
            </w:r>
          </w:p>
        </w:tc>
        <w:tc>
          <w:tcPr>
            <w:tcW w:w="719" w:type="dxa"/>
            <w:vAlign w:val="center"/>
          </w:tcPr>
          <w:p w14:paraId="52B07773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A27B160" w14:textId="77777777" w:rsidR="003E3860" w:rsidRDefault="0033297E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20</w:t>
            </w:r>
          </w:p>
          <w:p w14:paraId="56E357CF" w14:textId="5D4B4318" w:rsidR="0033297E" w:rsidRPr="003843AA" w:rsidRDefault="0033297E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1.92-</w:t>
            </w:r>
            <w:r w:rsidR="00EC6947">
              <w:rPr>
                <w:rFonts w:eastAsia="Times New Roman" w:cstheme="minorHAnsi"/>
                <w:sz w:val="18"/>
                <w:szCs w:val="18"/>
                <w:lang w:eastAsia="en-GB"/>
              </w:rPr>
              <w:t>2.52]</w:t>
            </w:r>
          </w:p>
        </w:tc>
        <w:tc>
          <w:tcPr>
            <w:tcW w:w="719" w:type="dxa"/>
            <w:vAlign w:val="center"/>
          </w:tcPr>
          <w:p w14:paraId="6AAC82A7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01B5D8E" w14:textId="77777777" w:rsidR="003E3860" w:rsidRDefault="00086B3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65</w:t>
            </w:r>
          </w:p>
          <w:p w14:paraId="771D346E" w14:textId="3013462E" w:rsidR="00086B3C" w:rsidRPr="003843AA" w:rsidRDefault="00086B3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2.30-3.06]</w:t>
            </w:r>
          </w:p>
        </w:tc>
        <w:tc>
          <w:tcPr>
            <w:tcW w:w="719" w:type="dxa"/>
            <w:vAlign w:val="center"/>
          </w:tcPr>
          <w:p w14:paraId="36715227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4B03B79" w14:textId="77777777" w:rsidR="003E3860" w:rsidRDefault="002B2FDA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59</w:t>
            </w:r>
          </w:p>
          <w:p w14:paraId="3469751D" w14:textId="3289797C" w:rsidR="002B2FDA" w:rsidRPr="003843AA" w:rsidRDefault="002B2FDA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2.24-2.99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CBEB64C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3E3860" w:rsidRPr="00133397" w14:paraId="3D468A80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35764FC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Bad</w:t>
            </w:r>
            <w:r w:rsidRPr="00133397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very bad</w:t>
            </w:r>
          </w:p>
        </w:tc>
        <w:tc>
          <w:tcPr>
            <w:tcW w:w="1023" w:type="dxa"/>
            <w:vAlign w:val="center"/>
          </w:tcPr>
          <w:p w14:paraId="6D32F22B" w14:textId="77777777" w:rsidR="003E3860" w:rsidRDefault="00662410" w:rsidP="00F204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2</w:t>
            </w:r>
          </w:p>
          <w:p w14:paraId="2AC9F462" w14:textId="516882A1" w:rsidR="00662410" w:rsidRPr="003843AA" w:rsidRDefault="00662410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[3.66-5.82]</w:t>
            </w:r>
          </w:p>
        </w:tc>
        <w:tc>
          <w:tcPr>
            <w:tcW w:w="719" w:type="dxa"/>
            <w:vAlign w:val="center"/>
          </w:tcPr>
          <w:p w14:paraId="20B12F77" w14:textId="77777777" w:rsidR="003E3860" w:rsidRPr="003843AA" w:rsidRDefault="003E386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22A3A02" w14:textId="77777777" w:rsidR="003E3860" w:rsidRDefault="004A0248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.74</w:t>
            </w:r>
          </w:p>
          <w:p w14:paraId="4876B63B" w14:textId="3DFD03CE" w:rsidR="004A0248" w:rsidRPr="003843AA" w:rsidRDefault="004A0248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5.27-8.63]</w:t>
            </w:r>
          </w:p>
        </w:tc>
        <w:tc>
          <w:tcPr>
            <w:tcW w:w="719" w:type="dxa"/>
            <w:vAlign w:val="center"/>
          </w:tcPr>
          <w:p w14:paraId="0D39D2A6" w14:textId="6D2A8D65" w:rsidR="003E3860" w:rsidRPr="003843AA" w:rsidRDefault="004A0248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5852E071" w14:textId="77777777" w:rsidR="003E3860" w:rsidRDefault="00816115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.58</w:t>
            </w:r>
          </w:p>
          <w:p w14:paraId="7E52DC47" w14:textId="1F8783F8" w:rsidR="00816115" w:rsidRPr="003843AA" w:rsidRDefault="00816115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5.13-8.44]</w:t>
            </w:r>
          </w:p>
        </w:tc>
        <w:tc>
          <w:tcPr>
            <w:tcW w:w="719" w:type="dxa"/>
            <w:vAlign w:val="center"/>
          </w:tcPr>
          <w:p w14:paraId="4BD995EA" w14:textId="316A8FB2" w:rsidR="003E3860" w:rsidRPr="003843AA" w:rsidRDefault="00154DD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3AB22593" w14:textId="77777777" w:rsidR="003E3860" w:rsidRDefault="00EC6947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.54</w:t>
            </w:r>
          </w:p>
          <w:p w14:paraId="7559113D" w14:textId="60C68C90" w:rsidR="00EC6947" w:rsidRPr="003843AA" w:rsidRDefault="00EC6947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4.37-7.02]</w:t>
            </w:r>
          </w:p>
        </w:tc>
        <w:tc>
          <w:tcPr>
            <w:tcW w:w="719" w:type="dxa"/>
            <w:vAlign w:val="center"/>
          </w:tcPr>
          <w:p w14:paraId="74F74C31" w14:textId="5C44C74A" w:rsidR="003E3860" w:rsidRPr="003843AA" w:rsidRDefault="00A5507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38FFC59A" w14:textId="77777777" w:rsidR="003E3860" w:rsidRDefault="004A5BA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.73</w:t>
            </w:r>
          </w:p>
          <w:p w14:paraId="4E32D788" w14:textId="4D07D644" w:rsidR="004A5BAC" w:rsidRPr="003843AA" w:rsidRDefault="004A5BAC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6.00-9.95]</w:t>
            </w:r>
          </w:p>
        </w:tc>
        <w:tc>
          <w:tcPr>
            <w:tcW w:w="719" w:type="dxa"/>
            <w:vAlign w:val="center"/>
          </w:tcPr>
          <w:p w14:paraId="0F834D42" w14:textId="05B19D0E" w:rsidR="003E3860" w:rsidRPr="003843AA" w:rsidRDefault="004A5BAC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228BCDEE" w14:textId="77777777" w:rsidR="003E3860" w:rsidRDefault="002B2FDA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.75</w:t>
            </w:r>
          </w:p>
          <w:p w14:paraId="3B379014" w14:textId="0E6FB385" w:rsidR="002B2FDA" w:rsidRPr="003843AA" w:rsidRDefault="002B2FDA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[5.63-9.33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D9F2475" w14:textId="58232FFD" w:rsidR="003E3860" w:rsidRPr="003843AA" w:rsidRDefault="002B2FDA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&lt;0.001</w:t>
            </w:r>
          </w:p>
        </w:tc>
      </w:tr>
      <w:tr w:rsidR="00F204FB" w:rsidRPr="00133397" w14:paraId="0F9EDA72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7AA0CF35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isability</w:t>
            </w:r>
          </w:p>
        </w:tc>
        <w:tc>
          <w:tcPr>
            <w:tcW w:w="1023" w:type="dxa"/>
            <w:vAlign w:val="center"/>
          </w:tcPr>
          <w:p w14:paraId="063A0D3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C1A565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96F338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A17A4E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81EA90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B4773B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F2E3AB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B8E9FF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99CD1A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024C41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D83BC4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1DB281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7071F490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C2F0F3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 disability</w:t>
            </w:r>
          </w:p>
        </w:tc>
        <w:tc>
          <w:tcPr>
            <w:tcW w:w="1023" w:type="dxa"/>
            <w:vAlign w:val="center"/>
          </w:tcPr>
          <w:p w14:paraId="1466CB7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697F64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4ECF290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C64DBD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4527DB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BAE327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4D20C2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9289AE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5CBFB0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3D6AAE6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0B0DA3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BAF558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554BA8B4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EC0193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n-limiting disability</w:t>
            </w:r>
          </w:p>
        </w:tc>
        <w:tc>
          <w:tcPr>
            <w:tcW w:w="1023" w:type="dxa"/>
            <w:vAlign w:val="center"/>
          </w:tcPr>
          <w:p w14:paraId="0A9367C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7-1.6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4005A1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C8CEB5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5-1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52C366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C30CFA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4-1.9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79C4F7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2A1F28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6-1.3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9E224F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3B0341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8-1.5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9CAA6C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E6CED0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0-1.5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3CDB2A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CEEEF55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293DAC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Limiting disability</w:t>
            </w:r>
          </w:p>
        </w:tc>
        <w:tc>
          <w:tcPr>
            <w:tcW w:w="1023" w:type="dxa"/>
            <w:vAlign w:val="center"/>
          </w:tcPr>
          <w:p w14:paraId="0D3CF8E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8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33-4.3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724C1D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582DBA8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6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4.07-5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D59FAC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2FF76CE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6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4.01-5.3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21AB40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578B0D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3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92-3.7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2258C4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0582C3D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9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45-4.5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4A0500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52BABA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9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43-4.5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764466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54C487CA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5607602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OVID-19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ymptoms and/or diagnosis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3" w:type="dxa"/>
            <w:vAlign w:val="center"/>
          </w:tcPr>
          <w:p w14:paraId="009BF46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9FB1C4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3178D75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3E9FA4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232345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B0E548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FCCB87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BCDCB1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0F599C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91978B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139671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233B57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EC97F82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29A452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23" w:type="dxa"/>
            <w:vAlign w:val="center"/>
          </w:tcPr>
          <w:p w14:paraId="435A8FF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451476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3D2C0F8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E5BBBB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03CBB3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34E5EF4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418BA7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3B6BA1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40D708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2A1B33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0663C1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D1B639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7C89BBE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32D99A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76BBBF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8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64-2.1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B178E1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21B3A0A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7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3-2.0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327611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8C4863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6-2.0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65D1A0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7CBBBA8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7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9-1.9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8EEE9C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08AC44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37-1.8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6984A2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0B61B82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6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1-1.8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EE1641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0029A241" w14:textId="77777777" w:rsidTr="00B65DED">
        <w:trPr>
          <w:trHeight w:val="220"/>
        </w:trPr>
        <w:tc>
          <w:tcPr>
            <w:tcW w:w="4554" w:type="dxa"/>
            <w:gridSpan w:val="2"/>
            <w:tcBorders>
              <w:left w:val="single" w:sz="4" w:space="0" w:color="auto"/>
            </w:tcBorders>
            <w:hideMark/>
          </w:tcPr>
          <w:p w14:paraId="160BB16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lcohol Consumption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d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ys drinking in last 7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dxa"/>
            <w:vAlign w:val="center"/>
          </w:tcPr>
          <w:p w14:paraId="59A0722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7B496BC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AB7E6E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C21849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CE8141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E5830B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850CAE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E848FE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E9078A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771E80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7DE247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E051B1D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84253D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14:paraId="0397D3E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2A8F08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62039F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D5BB6B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27DF82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5A5D04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534F58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3BBC614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4EC0EA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EFBB35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91B650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AFE6F6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3ABAEFB5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74EDE6B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1-2</w:t>
            </w:r>
          </w:p>
        </w:tc>
        <w:tc>
          <w:tcPr>
            <w:tcW w:w="1023" w:type="dxa"/>
            <w:vAlign w:val="center"/>
          </w:tcPr>
          <w:p w14:paraId="65B83F9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5-1.1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86C405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BEC7A0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4-1.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A12627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E59509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6-1.1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375A26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2E2F77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4-1.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83C921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6BD012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2-1.0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BE2009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83EAA3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3-1.0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715646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A561547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08AD67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1023" w:type="dxa"/>
            <w:vAlign w:val="center"/>
          </w:tcPr>
          <w:p w14:paraId="595323D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8-1.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59201C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D5B555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9-1.1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3E58B8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8257D6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2-1.1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147977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28B07B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6-1.0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AB42D5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D3BE9A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5-1.0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E7F78F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B51937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6-1.0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394463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8C27D4A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37B1D3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5-7</w:t>
            </w:r>
          </w:p>
        </w:tc>
        <w:tc>
          <w:tcPr>
            <w:tcW w:w="1023" w:type="dxa"/>
            <w:vAlign w:val="center"/>
          </w:tcPr>
          <w:p w14:paraId="051C60F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2-1.2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CC1582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6</w:t>
            </w:r>
          </w:p>
        </w:tc>
        <w:tc>
          <w:tcPr>
            <w:tcW w:w="1025" w:type="dxa"/>
            <w:gridSpan w:val="3"/>
            <w:vAlign w:val="center"/>
          </w:tcPr>
          <w:p w14:paraId="105F70E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2-1.3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87B82F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385</w:t>
            </w:r>
          </w:p>
        </w:tc>
        <w:tc>
          <w:tcPr>
            <w:tcW w:w="1024" w:type="dxa"/>
            <w:gridSpan w:val="3"/>
            <w:vAlign w:val="center"/>
          </w:tcPr>
          <w:p w14:paraId="755B51C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7-1.4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B5C632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314</w:t>
            </w:r>
          </w:p>
        </w:tc>
        <w:tc>
          <w:tcPr>
            <w:tcW w:w="1024" w:type="dxa"/>
            <w:gridSpan w:val="3"/>
            <w:vAlign w:val="center"/>
          </w:tcPr>
          <w:p w14:paraId="3253D94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4-1.2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5C469E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18</w:t>
            </w:r>
          </w:p>
        </w:tc>
        <w:tc>
          <w:tcPr>
            <w:tcW w:w="1024" w:type="dxa"/>
            <w:gridSpan w:val="3"/>
            <w:vAlign w:val="center"/>
          </w:tcPr>
          <w:p w14:paraId="6B1F208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2-1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42FA69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157</w:t>
            </w:r>
          </w:p>
        </w:tc>
        <w:tc>
          <w:tcPr>
            <w:tcW w:w="1024" w:type="dxa"/>
            <w:gridSpan w:val="3"/>
            <w:vAlign w:val="center"/>
          </w:tcPr>
          <w:p w14:paraId="53160C7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2-1.4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FE96B3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223</w:t>
            </w:r>
          </w:p>
        </w:tc>
      </w:tr>
      <w:tr w:rsidR="00F204FB" w:rsidRPr="00133397" w14:paraId="5C787AC2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shd w:val="clear" w:color="auto" w:fill="E7E6E6" w:themeFill="background2"/>
            <w:hideMark/>
          </w:tcPr>
          <w:p w14:paraId="284D39BB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ual Behaviours and Lifestyles</w:t>
            </w:r>
          </w:p>
        </w:tc>
        <w:tc>
          <w:tcPr>
            <w:tcW w:w="1023" w:type="dxa"/>
            <w:vAlign w:val="center"/>
          </w:tcPr>
          <w:p w14:paraId="35AC771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461F4D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CF9BDA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3ECC32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D08483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1C7995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153326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FC1FE1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03DED0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2BA3D2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DC9737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460465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12BE754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50A52EC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ual Function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ifficulties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3" w:type="dxa"/>
            <w:vAlign w:val="center"/>
          </w:tcPr>
          <w:p w14:paraId="481BF78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3F4076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73CCE2F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62B206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F85E13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E1DA26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1EBC4F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CF14F5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07D9B3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DB95CE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B2D2F4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F7AB2D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E428787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C5659B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023" w:type="dxa"/>
            <w:vAlign w:val="center"/>
          </w:tcPr>
          <w:p w14:paraId="27BC469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CEC5CB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2AE37E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0A3FF0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E7B5C0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D87348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6F6850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A5ACFB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8DF555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ADA4E8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403CCB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0D248E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795B463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9560AD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t very often</w:t>
            </w:r>
          </w:p>
        </w:tc>
        <w:tc>
          <w:tcPr>
            <w:tcW w:w="1023" w:type="dxa"/>
            <w:vAlign w:val="center"/>
          </w:tcPr>
          <w:p w14:paraId="04EA371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4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8-1.7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851340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4E46620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1-1.6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D2BDD8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6DE008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3-1.7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DC6D9F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0A5996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0-1.5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BFBAE4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158F4A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3-1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CAE092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BA2D5C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6-1.4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0EFB8E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28EA7F9F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536097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Sometimes</w:t>
            </w:r>
          </w:p>
        </w:tc>
        <w:tc>
          <w:tcPr>
            <w:tcW w:w="1023" w:type="dxa"/>
            <w:vAlign w:val="center"/>
          </w:tcPr>
          <w:p w14:paraId="7515E95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78-2.6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4A61AB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35B52B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73-2.5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18122D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221EB8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78-2.6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A55125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CACDF2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9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9-2.3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EF9ECA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4F99F5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8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4-2.3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7617A4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19CFB2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63-2.4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E5C606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511F2E91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72EBF7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Very often</w:t>
            </w:r>
            <w:r w:rsidRPr="00133397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always</w:t>
            </w:r>
          </w:p>
        </w:tc>
        <w:tc>
          <w:tcPr>
            <w:tcW w:w="1023" w:type="dxa"/>
            <w:vAlign w:val="center"/>
          </w:tcPr>
          <w:p w14:paraId="6773333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7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62-6.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9814ED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00B9E02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2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27-5.5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5D9EAE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416520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4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42-5.8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754AF8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76DEAC9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0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15-5.3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79072A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5B8A468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6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82-4.8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2BFAFA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6EC2B65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0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3.07-5.2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EDA208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7E6C5A40" w14:textId="77777777" w:rsidTr="00B65DED">
        <w:trPr>
          <w:trHeight w:val="220"/>
        </w:trPr>
        <w:tc>
          <w:tcPr>
            <w:tcW w:w="4554" w:type="dxa"/>
            <w:gridSpan w:val="2"/>
            <w:tcBorders>
              <w:left w:val="single" w:sz="4" w:space="0" w:color="auto"/>
            </w:tcBorders>
            <w:hideMark/>
          </w:tcPr>
          <w:p w14:paraId="344A41C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ual Frequency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ccasions of sex in past 4 weeks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dxa"/>
            <w:vAlign w:val="center"/>
          </w:tcPr>
          <w:p w14:paraId="1FC92AC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37A1D5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EC3287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FF3D24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7D74D4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9BD7CC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569D20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7AA9B8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71C523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48BFF1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9C53AC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F301A0A" w14:textId="77777777" w:rsidTr="00B65DED">
        <w:trPr>
          <w:trHeight w:val="242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DCF3C6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14:paraId="324D8F6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482C3D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7A0317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796E06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22B830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3A4F1C9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809377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4A1527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BE5FD6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136D4D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F8F60E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A85EF0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32667665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363CF7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14:paraId="271A0BC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3-1.2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D42901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D9E57B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1-1.2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E97B20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C960A1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2-1.2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30CFF5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4ABE22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5-1.1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10ED0B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0692C2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3-1.1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DCFDF2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AB0FF8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5-1.3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348FED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52319E3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FD8E22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3" w:type="dxa"/>
            <w:vAlign w:val="center"/>
          </w:tcPr>
          <w:p w14:paraId="5E6997E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0-1.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3F4BA8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EA3B4F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7-1.0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9613F5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2C8CD5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7-1.0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C7B6F4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668F8B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7-0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41A9A6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BA299B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5-0.8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7F0E19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F0A65D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5-1.0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CF1039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EA6229F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7EA4DA2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1023" w:type="dxa"/>
            <w:vAlign w:val="center"/>
          </w:tcPr>
          <w:p w14:paraId="1550F47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2-0.8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DBF300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AA167B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0-0.7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D157B2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C234C0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1-0.8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129A5B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5C6C48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7-0.8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56E5C9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5E2D5C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6-0.8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A2F699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7F19D5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7-1.0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B2DFF4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1A1B23F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768B2EE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5-9</w:t>
            </w:r>
          </w:p>
        </w:tc>
        <w:tc>
          <w:tcPr>
            <w:tcW w:w="1023" w:type="dxa"/>
            <w:vAlign w:val="center"/>
          </w:tcPr>
          <w:p w14:paraId="54948CB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1-0.7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1E75F7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4460BE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5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8-0.7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E44900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7569CA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8-0.7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0C4CEB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93C36A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5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8-0.7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609602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0BAE74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5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5-0.6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D47553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49D620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3-0.8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4C62C6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33378FD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340046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10+</w:t>
            </w:r>
          </w:p>
        </w:tc>
        <w:tc>
          <w:tcPr>
            <w:tcW w:w="1023" w:type="dxa"/>
            <w:vAlign w:val="center"/>
          </w:tcPr>
          <w:p w14:paraId="19F51A3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8-1.0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AFB780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4C39CD9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9-0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091C4B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53359C8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8-0.9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AC2589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CCD23C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0-0.9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4E3108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5FD75C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3-0.8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79BA39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68DEB07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2-1.0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224A75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14</w:t>
            </w:r>
          </w:p>
        </w:tc>
      </w:tr>
      <w:tr w:rsidR="00F204FB" w:rsidRPr="00133397" w14:paraId="1211C1FC" w14:textId="77777777" w:rsidTr="00B65DED">
        <w:trPr>
          <w:trHeight w:val="220"/>
        </w:trPr>
        <w:tc>
          <w:tcPr>
            <w:tcW w:w="6298" w:type="dxa"/>
            <w:gridSpan w:val="6"/>
            <w:tcBorders>
              <w:left w:val="single" w:sz="4" w:space="0" w:color="auto"/>
            </w:tcBorders>
            <w:hideMark/>
          </w:tcPr>
          <w:p w14:paraId="38B53BF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ual Satisfaction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hanges to sex life satisfaction since lockdown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dxa"/>
            <w:vAlign w:val="center"/>
          </w:tcPr>
          <w:p w14:paraId="1BCADD4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096F4F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A41306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1E9C1F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FC4156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076BC8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62A8CC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966DDE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A5B77D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75AEABB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E4BA79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Decreased a lot</w:t>
            </w:r>
          </w:p>
        </w:tc>
        <w:tc>
          <w:tcPr>
            <w:tcW w:w="1023" w:type="dxa"/>
            <w:vAlign w:val="center"/>
          </w:tcPr>
          <w:p w14:paraId="4768BA1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7B8290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F0B94A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A5224E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C5E9D2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4BF452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8CC78D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744356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EC2A3B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C0E71F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13751E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24DA25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51DA082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5EBE81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Decreased a little</w:t>
            </w:r>
          </w:p>
        </w:tc>
        <w:tc>
          <w:tcPr>
            <w:tcW w:w="1023" w:type="dxa"/>
            <w:vAlign w:val="center"/>
          </w:tcPr>
          <w:p w14:paraId="6632AFB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7-0.9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18CBE2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4F67A58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4-0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644F65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EAB557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7-0.9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DFA018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B1A8A2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6-0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43438F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27A3A5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3-0.8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61DEB6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4DDDF8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6-0.9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ED4646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26B9A10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CA37F2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Stayed the same</w:t>
            </w:r>
          </w:p>
        </w:tc>
        <w:tc>
          <w:tcPr>
            <w:tcW w:w="1023" w:type="dxa"/>
            <w:vAlign w:val="center"/>
          </w:tcPr>
          <w:p w14:paraId="4752ED6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4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32-0.5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369DB7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F15184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4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34-0.5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7524B6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B231A1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4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35-0.5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CAD9BC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B3D376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3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31-0.4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683EAD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DD46A4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3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32-0.4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8FF217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EB3474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4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35-0.5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EC2CE2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71D5145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502473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Increased a little</w:t>
            </w:r>
          </w:p>
        </w:tc>
        <w:tc>
          <w:tcPr>
            <w:tcW w:w="1023" w:type="dxa"/>
            <w:vAlign w:val="center"/>
          </w:tcPr>
          <w:p w14:paraId="5373801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2-0.9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105F48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C81E64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7-0.8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E6B535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667D5A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0-0.9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87CBE0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49352F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7-0.8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2E26C3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35EC42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5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43-0.7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5974F1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8C270D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0-0.9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6708EA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85223A3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AC38B2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Increased a lot</w:t>
            </w:r>
          </w:p>
        </w:tc>
        <w:tc>
          <w:tcPr>
            <w:tcW w:w="1023" w:type="dxa"/>
            <w:vAlign w:val="center"/>
          </w:tcPr>
          <w:p w14:paraId="1ABEFF4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7-1.3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C54675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3D0E3E7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6-1.1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67E3ED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43E2E2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1-1.2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07E4D4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7867DAA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9-1.1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33C69E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7FB6802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0-1.0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7603B5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61D0DE7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8-1.2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4F2F94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4A30E880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22DEDF2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umber of Partners in Lockdown</w:t>
            </w:r>
          </w:p>
        </w:tc>
        <w:tc>
          <w:tcPr>
            <w:tcW w:w="1023" w:type="dxa"/>
            <w:vAlign w:val="center"/>
          </w:tcPr>
          <w:p w14:paraId="570E2C9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5D06D5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3800C64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0C379C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6243F1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794D66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3F21C1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4A2C5CB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2ECF74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7D8084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5C1AA2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1A9CD2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730C6391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5154565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14:paraId="2B80E0E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A41F37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1F24D58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320343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6581221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6049D1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A0BA76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C2182F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CAA1D3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52EA40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956DE4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49B40A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451E7115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D54992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14:paraId="7184412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0.8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9C4B37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A2683F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5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0.8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2A1BEE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225566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4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0.9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D71310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A73729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0.7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A003E3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66057C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6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5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0.7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914D20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ECB055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6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0.9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D9841B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AADC8CE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3BE51DC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3" w:type="dxa"/>
            <w:vAlign w:val="center"/>
          </w:tcPr>
          <w:p w14:paraId="5FB42B6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4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7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3.4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DF17BD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542898C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0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9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47A1AE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4B66FF7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1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3.0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96423A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21B8447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7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2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5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528373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62DA2D1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0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1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700A07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E1928F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6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3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6461C0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91329" w:rsidRPr="00133397" w14:paraId="7F1BD70F" w14:textId="77777777" w:rsidTr="00640CE6">
        <w:trPr>
          <w:trHeight w:val="220"/>
        </w:trPr>
        <w:tc>
          <w:tcPr>
            <w:tcW w:w="5273" w:type="dxa"/>
            <w:gridSpan w:val="3"/>
            <w:tcBorders>
              <w:left w:val="single" w:sz="4" w:space="0" w:color="auto"/>
            </w:tcBorders>
            <w:hideMark/>
          </w:tcPr>
          <w:p w14:paraId="21FA8066" w14:textId="40BCDB7D" w:rsidR="00391329" w:rsidRPr="003843AA" w:rsidRDefault="0039132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ondomless Sex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with at least one new partner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in Lockdown</w:t>
            </w:r>
          </w:p>
        </w:tc>
        <w:tc>
          <w:tcPr>
            <w:tcW w:w="1025" w:type="dxa"/>
            <w:gridSpan w:val="3"/>
            <w:vAlign w:val="center"/>
          </w:tcPr>
          <w:p w14:paraId="221C9A5B" w14:textId="77777777" w:rsidR="00391329" w:rsidRPr="003843AA" w:rsidRDefault="0039132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E5A4B9B" w14:textId="77777777" w:rsidR="00391329" w:rsidRPr="003843AA" w:rsidRDefault="0039132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9135C24" w14:textId="77777777" w:rsidR="00391329" w:rsidRPr="003843AA" w:rsidRDefault="0039132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66C29AF5" w14:textId="77777777" w:rsidR="00391329" w:rsidRPr="003843AA" w:rsidRDefault="0039132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2BF8697" w14:textId="77777777" w:rsidR="00391329" w:rsidRPr="003843AA" w:rsidRDefault="0039132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89B23AD" w14:textId="77777777" w:rsidR="00391329" w:rsidRPr="003843AA" w:rsidRDefault="0039132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2B46F01" w14:textId="77777777" w:rsidR="00391329" w:rsidRPr="003843AA" w:rsidRDefault="0039132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2F1333F5" w14:textId="77777777" w:rsidR="00391329" w:rsidRPr="003843AA" w:rsidRDefault="0039132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EBD197F" w14:textId="77777777" w:rsidR="00391329" w:rsidRPr="003843AA" w:rsidRDefault="00391329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787C84D" w14:textId="77777777" w:rsidR="00391329" w:rsidRPr="003843AA" w:rsidRDefault="00391329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74D5C472" w14:textId="77777777" w:rsidTr="00B65DED">
        <w:trPr>
          <w:trHeight w:val="242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6A16574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23" w:type="dxa"/>
            <w:vAlign w:val="center"/>
          </w:tcPr>
          <w:p w14:paraId="761F304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258D27A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333733A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7C6069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2F7455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532BF1D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7E8EF9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E3D2A3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B891AB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5D34BD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611D4D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51E41F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A6AFCA3" w14:textId="77777777" w:rsidTr="00B65DED">
        <w:trPr>
          <w:trHeight w:val="463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7DE453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5116BB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8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5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5.9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85D986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vAlign w:val="center"/>
          </w:tcPr>
          <w:p w14:paraId="39AB9FB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04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9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4.6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81B57F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1C0B98A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2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05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5.0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03ECB97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2B936F1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8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8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4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21A421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546639A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2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3.5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0BFB36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vAlign w:val="center"/>
          </w:tcPr>
          <w:p w14:paraId="0553806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2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44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3.5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F7158D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54A2E013" w14:textId="77777777" w:rsidTr="00B65DED">
        <w:trPr>
          <w:trHeight w:val="220"/>
        </w:trPr>
        <w:tc>
          <w:tcPr>
            <w:tcW w:w="4554" w:type="dxa"/>
            <w:gridSpan w:val="2"/>
            <w:tcBorders>
              <w:left w:val="single" w:sz="4" w:space="0" w:color="auto"/>
            </w:tcBorders>
            <w:hideMark/>
          </w:tcPr>
          <w:p w14:paraId="256AD7DA" w14:textId="0AB875D9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ntimate P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ysical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Contact Outside the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719" w:type="dxa"/>
            <w:vAlign w:val="center"/>
          </w:tcPr>
          <w:p w14:paraId="0EE7897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639211D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5C457D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86B16B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0F545B0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235EE5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A06748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4B1137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845A84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356A8E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E9992D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522FE177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77B2BE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23" w:type="dxa"/>
            <w:vAlign w:val="center"/>
          </w:tcPr>
          <w:p w14:paraId="1B50A93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079855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0FC4D7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A33B9CC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D6BB2E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17BC3CF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B7C784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11FD2E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CEAB2D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72DBFAE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C3497F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8B63C3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67AD94D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11E97EE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5B53FC0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5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55B839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025" w:type="dxa"/>
            <w:gridSpan w:val="3"/>
            <w:vAlign w:val="center"/>
          </w:tcPr>
          <w:p w14:paraId="32D30AD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5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3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553F102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1024" w:type="dxa"/>
            <w:gridSpan w:val="3"/>
            <w:vAlign w:val="center"/>
          </w:tcPr>
          <w:p w14:paraId="6051D32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0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2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2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E1F9CC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845</w:t>
            </w:r>
          </w:p>
        </w:tc>
        <w:tc>
          <w:tcPr>
            <w:tcW w:w="1024" w:type="dxa"/>
            <w:gridSpan w:val="3"/>
            <w:vAlign w:val="center"/>
          </w:tcPr>
          <w:p w14:paraId="5DCE249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3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11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6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85E3B0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024" w:type="dxa"/>
            <w:gridSpan w:val="3"/>
            <w:vAlign w:val="center"/>
          </w:tcPr>
          <w:p w14:paraId="620A44C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4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3EFDF8C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113</w:t>
            </w:r>
          </w:p>
        </w:tc>
        <w:tc>
          <w:tcPr>
            <w:tcW w:w="1024" w:type="dxa"/>
            <w:gridSpan w:val="3"/>
            <w:vAlign w:val="center"/>
          </w:tcPr>
          <w:p w14:paraId="303D229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9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7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2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464B4D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0.751</w:t>
            </w:r>
          </w:p>
        </w:tc>
      </w:tr>
      <w:tr w:rsidR="00F204FB" w:rsidRPr="00133397" w14:paraId="5E101B8D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1EF2B1B" w14:textId="77777777" w:rsidR="00F204FB" w:rsidRPr="003843AA" w:rsidRDefault="00F204FB" w:rsidP="00F204FB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ual Identity</w:t>
            </w:r>
          </w:p>
        </w:tc>
        <w:tc>
          <w:tcPr>
            <w:tcW w:w="1023" w:type="dxa"/>
            <w:vAlign w:val="center"/>
          </w:tcPr>
          <w:p w14:paraId="4F554CE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1674063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7C1E998E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3CF5E44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043763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771A466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60C19B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94346C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4FF8DE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vAlign w:val="center"/>
          </w:tcPr>
          <w:p w14:paraId="5AF3743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48BE3CA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529578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5D1118A" w14:textId="77777777" w:rsidTr="00B65DED">
        <w:trPr>
          <w:trHeight w:val="22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2AFDE8E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Heterosexual / Straight</w:t>
            </w:r>
          </w:p>
        </w:tc>
        <w:tc>
          <w:tcPr>
            <w:tcW w:w="1023" w:type="dxa"/>
            <w:vAlign w:val="center"/>
          </w:tcPr>
          <w:p w14:paraId="69DDE43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0886E6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0CFFC17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AAD51C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6277EC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64373F8E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68E0B5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02550F6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143B8D6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19" w:type="dxa"/>
            <w:vAlign w:val="center"/>
          </w:tcPr>
          <w:p w14:paraId="4BAC4C6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BFB43A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15E9D9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0BA634EE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409A808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Homosexual / Gay / Lesbian</w:t>
            </w:r>
          </w:p>
        </w:tc>
        <w:tc>
          <w:tcPr>
            <w:tcW w:w="1023" w:type="dxa"/>
            <w:vAlign w:val="center"/>
          </w:tcPr>
          <w:p w14:paraId="024160A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7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9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5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125EDE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4724FE8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5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1456DB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0F8DE151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4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510994F3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7A414C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2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5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6CBE02B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07AFA0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91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5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8D6A66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DBA784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0.8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1.4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5A6660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6F41CD24" w14:textId="77777777" w:rsidTr="00B65DED">
        <w:trPr>
          <w:trHeight w:val="440"/>
        </w:trPr>
        <w:tc>
          <w:tcPr>
            <w:tcW w:w="3531" w:type="dxa"/>
            <w:tcBorders>
              <w:left w:val="single" w:sz="4" w:space="0" w:color="auto"/>
            </w:tcBorders>
            <w:hideMark/>
          </w:tcPr>
          <w:p w14:paraId="02493C1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Bisexual</w:t>
            </w:r>
          </w:p>
        </w:tc>
        <w:tc>
          <w:tcPr>
            <w:tcW w:w="1023" w:type="dxa"/>
            <w:vAlign w:val="center"/>
          </w:tcPr>
          <w:p w14:paraId="4E932FF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01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3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3.8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7FA33ED7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34AEAC7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2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75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7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2C1B8D3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3805B9C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12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6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6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4EB584C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24B38C94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2.20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74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7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724CBC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79AA6C1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1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3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 w14:paraId="1A02275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vAlign w:val="center"/>
          </w:tcPr>
          <w:p w14:paraId="5FAC253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1.89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5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2.3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A1CD5C5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1A8FABC6" w14:textId="77777777" w:rsidTr="00102A32">
        <w:trPr>
          <w:trHeight w:val="440"/>
        </w:trPr>
        <w:tc>
          <w:tcPr>
            <w:tcW w:w="3531" w:type="dxa"/>
            <w:tcBorders>
              <w:left w:val="single" w:sz="4" w:space="0" w:color="auto"/>
              <w:bottom w:val="nil"/>
            </w:tcBorders>
            <w:hideMark/>
          </w:tcPr>
          <w:p w14:paraId="4A67D17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0BDBB7F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3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5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7.6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72C801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gridSpan w:val="3"/>
            <w:tcBorders>
              <w:bottom w:val="nil"/>
            </w:tcBorders>
            <w:vAlign w:val="center"/>
          </w:tcPr>
          <w:p w14:paraId="513B405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98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0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7.6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91FE361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tcBorders>
              <w:bottom w:val="nil"/>
            </w:tcBorders>
            <w:vAlign w:val="center"/>
          </w:tcPr>
          <w:p w14:paraId="0762ECAA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6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91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7.0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791DE2DD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tcBorders>
              <w:bottom w:val="nil"/>
            </w:tcBorders>
            <w:vAlign w:val="center"/>
          </w:tcPr>
          <w:p w14:paraId="0A951F77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4.46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5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7.8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15E4D05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tcBorders>
              <w:bottom w:val="nil"/>
            </w:tcBorders>
            <w:vAlign w:val="center"/>
          </w:tcPr>
          <w:p w14:paraId="0619E869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93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2.0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7.4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AF5C43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4" w:type="dxa"/>
            <w:gridSpan w:val="3"/>
            <w:tcBorders>
              <w:bottom w:val="nil"/>
            </w:tcBorders>
            <w:vAlign w:val="center"/>
          </w:tcPr>
          <w:p w14:paraId="31750AB5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3.5</w:t>
            </w:r>
            <w:r w:rsidRPr="00133397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133397">
              <w:rPr>
                <w:rFonts w:cstheme="minorHAnsi"/>
                <w:sz w:val="18"/>
                <w:szCs w:val="18"/>
              </w:rPr>
              <w:t>1.89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33397">
              <w:rPr>
                <w:rFonts w:cstheme="minorHAnsi"/>
                <w:sz w:val="18"/>
                <w:szCs w:val="18"/>
              </w:rPr>
              <w:t>6.4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vAlign w:val="center"/>
          </w:tcPr>
          <w:p w14:paraId="7228995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3339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204FB" w:rsidRPr="00133397" w14:paraId="5BF816FA" w14:textId="77777777" w:rsidTr="00102A32">
        <w:trPr>
          <w:trHeight w:val="242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4BD8680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* Wald test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5DD9F7C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23C40B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tcBorders>
              <w:top w:val="nil"/>
              <w:bottom w:val="nil"/>
            </w:tcBorders>
            <w:vAlign w:val="center"/>
          </w:tcPr>
          <w:p w14:paraId="3C8BC98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9BF357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1772952F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1D1F11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0E1A97A3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D37F5FF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56E510C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CC26828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39229EA6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2D112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204FB" w:rsidRPr="00133397" w14:paraId="5DE8E63F" w14:textId="77777777" w:rsidTr="00102A32">
        <w:trPr>
          <w:trHeight w:val="220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</w:tcBorders>
          </w:tcPr>
          <w:p w14:paraId="579660C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†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Adjusted for ag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3F0C2A28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0BA154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tcBorders>
              <w:top w:val="nil"/>
              <w:bottom w:val="nil"/>
            </w:tcBorders>
            <w:vAlign w:val="center"/>
          </w:tcPr>
          <w:p w14:paraId="0DCF08F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A9843E6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1E71A9AB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986DA2B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156C5D52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944C104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5DADB96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CAF77EA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nil"/>
            </w:tcBorders>
            <w:vAlign w:val="center"/>
          </w:tcPr>
          <w:p w14:paraId="22984CBD" w14:textId="77777777" w:rsidR="00F204FB" w:rsidRPr="003843AA" w:rsidRDefault="00F204FB" w:rsidP="00F204FB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C4A489" w14:textId="77777777" w:rsidR="00F204FB" w:rsidRPr="003843AA" w:rsidRDefault="00F204FB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F6B80" w:rsidRPr="00133397" w14:paraId="0D8C2EA3" w14:textId="77777777" w:rsidTr="00102A32">
        <w:trPr>
          <w:trHeight w:val="209"/>
        </w:trPr>
        <w:tc>
          <w:tcPr>
            <w:tcW w:w="45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D5EDDB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‡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3843AA">
              <w:rPr>
                <w:rFonts w:eastAsia="Times New Roman" w:cstheme="minorHAnsi"/>
                <w:sz w:val="18"/>
                <w:szCs w:val="18"/>
                <w:lang w:eastAsia="en-GB"/>
              </w:rPr>
              <w:t>Adjusted for age, gender and relationship status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D262" w14:textId="77777777" w:rsidR="005F6B80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9548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AFB8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E10A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0324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52FF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CF15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5FA6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496F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F0E7" w14:textId="7777777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248196" w14:textId="6CB03CC7" w:rsidR="005F6B80" w:rsidRPr="003843AA" w:rsidRDefault="005F6B80" w:rsidP="00F204F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63F58" w:rsidRPr="00133397" w14:paraId="16757116" w14:textId="77777777" w:rsidTr="00102A32">
        <w:trPr>
          <w:trHeight w:val="145"/>
        </w:trPr>
        <w:tc>
          <w:tcPr>
            <w:tcW w:w="13990" w:type="dxa"/>
            <w:gridSpan w:val="2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648EB3D" w14:textId="631D6CDC" w:rsidR="00E63F58" w:rsidRPr="00E63F58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3F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± White includes all those who identify as White English, Welsh, Scottish, Northern Irish, British, Irish, Gypsy or Irish Traveller, or from any other white background.</w:t>
            </w:r>
          </w:p>
        </w:tc>
      </w:tr>
      <w:tr w:rsidR="00E63F58" w:rsidRPr="00133397" w14:paraId="43E74EE7" w14:textId="77777777" w:rsidTr="00102A32">
        <w:trPr>
          <w:trHeight w:val="145"/>
        </w:trPr>
        <w:tc>
          <w:tcPr>
            <w:tcW w:w="13990" w:type="dxa"/>
            <w:gridSpan w:val="2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8712C0" w14:textId="1110F23E" w:rsidR="00E63F58" w:rsidRPr="00E63F58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3F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¶ Mixed ethnicity includes those who identify as White and Black African, White and Black Caribbean, White and Asian, or any other mixed or multiple ethnic background.</w:t>
            </w:r>
          </w:p>
        </w:tc>
      </w:tr>
      <w:tr w:rsidR="00E63F58" w:rsidRPr="00133397" w14:paraId="11D29599" w14:textId="77777777" w:rsidTr="00102A32">
        <w:trPr>
          <w:trHeight w:val="145"/>
        </w:trPr>
        <w:tc>
          <w:tcPr>
            <w:tcW w:w="13990" w:type="dxa"/>
            <w:gridSpan w:val="2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83B565" w14:textId="69BA6191" w:rsidR="00E63F58" w:rsidRPr="00E63F58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3F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¥ Asian includes those who identify as Indian, Pakistani, Bangladeshi, Chinese or from any other Asian background.</w:t>
            </w:r>
          </w:p>
        </w:tc>
      </w:tr>
      <w:tr w:rsidR="00E63F58" w:rsidRPr="00133397" w14:paraId="5CB2C0EE" w14:textId="77777777" w:rsidTr="00102A32">
        <w:trPr>
          <w:trHeight w:val="145"/>
        </w:trPr>
        <w:tc>
          <w:tcPr>
            <w:tcW w:w="13990" w:type="dxa"/>
            <w:gridSpan w:val="2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353970" w14:textId="77777777" w:rsidR="00D22DAD" w:rsidRDefault="00E63F58" w:rsidP="00E63F58">
            <w:pPr>
              <w:rPr>
                <w:rFonts w:cstheme="minorHAnsi"/>
                <w:sz w:val="18"/>
                <w:szCs w:val="18"/>
              </w:rPr>
            </w:pPr>
            <w:r w:rsidRPr="00E63F58">
              <w:rPr>
                <w:rFonts w:cstheme="minorHAnsi"/>
                <w:sz w:val="18"/>
                <w:szCs w:val="18"/>
              </w:rPr>
              <w:t>¤ Black includes those who identify as African, Caribbean, or from any other Black background.</w:t>
            </w:r>
          </w:p>
          <w:p w14:paraId="7D92C55E" w14:textId="2D0590E8" w:rsidR="00D22DAD" w:rsidRPr="00D22DAD" w:rsidRDefault="00D22DAD" w:rsidP="00E63F5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sym w:font="Symbol" w:char="F0B5"/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Of 6,654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atsal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COVID participants, 6,570 answered the GAD-2 questions.</w:t>
            </w:r>
          </w:p>
          <w:p w14:paraId="70A3F31E" w14:textId="74262A12" w:rsidR="00C9306B" w:rsidRPr="00E63F58" w:rsidRDefault="00D22DAD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sym w:font="Symbol" w:char="F0B4"/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Of 6,654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atsal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-COVID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partiticpants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, 6,543 answered the PHQ-2 questions.</w:t>
            </w:r>
          </w:p>
        </w:tc>
      </w:tr>
      <w:tr w:rsidR="00E63F58" w:rsidRPr="00133397" w14:paraId="06FE9170" w14:textId="77777777" w:rsidTr="00102A32">
        <w:trPr>
          <w:trHeight w:val="14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F9A4B3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42304284" w14:textId="77777777" w:rsidR="00E63F58" w:rsidRPr="003843AA" w:rsidRDefault="00E63F58" w:rsidP="00E63F5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50749379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3"/>
            <w:tcBorders>
              <w:top w:val="nil"/>
              <w:bottom w:val="single" w:sz="4" w:space="0" w:color="auto"/>
            </w:tcBorders>
          </w:tcPr>
          <w:p w14:paraId="234A7AC6" w14:textId="77777777" w:rsidR="00E63F58" w:rsidRPr="003843AA" w:rsidRDefault="00E63F58" w:rsidP="00E63F5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7B54D465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</w:tcPr>
          <w:p w14:paraId="00651810" w14:textId="77777777" w:rsidR="00E63F58" w:rsidRPr="003843AA" w:rsidRDefault="00E63F58" w:rsidP="00E63F5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4158CA8C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</w:tcPr>
          <w:p w14:paraId="065F2133" w14:textId="77777777" w:rsidR="00E63F58" w:rsidRPr="003843AA" w:rsidRDefault="00E63F58" w:rsidP="00E63F5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0A895635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</w:tcPr>
          <w:p w14:paraId="51BCD6F7" w14:textId="77777777" w:rsidR="00E63F58" w:rsidRPr="003843AA" w:rsidRDefault="00E63F58" w:rsidP="00E63F5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548FA5E9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3"/>
            <w:tcBorders>
              <w:top w:val="nil"/>
              <w:bottom w:val="single" w:sz="4" w:space="0" w:color="auto"/>
            </w:tcBorders>
          </w:tcPr>
          <w:p w14:paraId="25DCAFDE" w14:textId="77777777" w:rsidR="00E63F58" w:rsidRPr="003843AA" w:rsidRDefault="00E63F58" w:rsidP="00E63F5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53916C" w14:textId="77777777" w:rsidR="00E63F58" w:rsidRPr="003843AA" w:rsidRDefault="00E63F58" w:rsidP="00E63F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2E73FA29" w14:textId="78AD0342" w:rsidR="00F36A0A" w:rsidRDefault="00F36A0A" w:rsidP="00F36A0A">
      <w:pPr>
        <w:pStyle w:val="Caption"/>
      </w:pPr>
    </w:p>
    <w:sectPr w:rsidR="00F36A0A" w:rsidSect="00F11DC1">
      <w:headerReference w:type="default" r:id="rId11"/>
      <w:pgSz w:w="16817" w:h="11901" w:orient="landscape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AB22F" w14:textId="77777777" w:rsidR="007E779C" w:rsidRDefault="007E779C" w:rsidP="00B13C3D">
      <w:r>
        <w:separator/>
      </w:r>
    </w:p>
  </w:endnote>
  <w:endnote w:type="continuationSeparator" w:id="0">
    <w:p w14:paraId="2671FF77" w14:textId="77777777" w:rsidR="007E779C" w:rsidRDefault="007E779C" w:rsidP="00B13C3D">
      <w:r>
        <w:continuationSeparator/>
      </w:r>
    </w:p>
  </w:endnote>
  <w:endnote w:type="continuationNotice" w:id="1">
    <w:p w14:paraId="176FEDB6" w14:textId="77777777" w:rsidR="007E779C" w:rsidRDefault="007E77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A6E50" w14:textId="77777777" w:rsidR="007E779C" w:rsidRDefault="007E779C" w:rsidP="00B13C3D">
      <w:r>
        <w:separator/>
      </w:r>
    </w:p>
  </w:footnote>
  <w:footnote w:type="continuationSeparator" w:id="0">
    <w:p w14:paraId="036B7B3A" w14:textId="77777777" w:rsidR="007E779C" w:rsidRDefault="007E779C" w:rsidP="00B13C3D">
      <w:r>
        <w:continuationSeparator/>
      </w:r>
    </w:p>
  </w:footnote>
  <w:footnote w:type="continuationNotice" w:id="1">
    <w:p w14:paraId="6EF9FC1F" w14:textId="77777777" w:rsidR="007E779C" w:rsidRDefault="007E77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45"/>
      <w:gridCol w:w="4645"/>
      <w:gridCol w:w="4645"/>
    </w:tblGrid>
    <w:tr w:rsidR="00F479A5" w14:paraId="187A36FF" w14:textId="77777777" w:rsidTr="229AD096">
      <w:tc>
        <w:tcPr>
          <w:tcW w:w="4645" w:type="dxa"/>
        </w:tcPr>
        <w:p w14:paraId="08D2506B" w14:textId="7E810FDC" w:rsidR="00F479A5" w:rsidRDefault="00F479A5" w:rsidP="229AD096">
          <w:pPr>
            <w:pStyle w:val="Header"/>
            <w:ind w:left="-115"/>
          </w:pPr>
        </w:p>
      </w:tc>
      <w:tc>
        <w:tcPr>
          <w:tcW w:w="4645" w:type="dxa"/>
        </w:tcPr>
        <w:p w14:paraId="44DC5F91" w14:textId="2CCCB834" w:rsidR="00F479A5" w:rsidRDefault="00F479A5" w:rsidP="229AD096">
          <w:pPr>
            <w:pStyle w:val="Header"/>
            <w:jc w:val="center"/>
          </w:pPr>
        </w:p>
      </w:tc>
      <w:tc>
        <w:tcPr>
          <w:tcW w:w="4645" w:type="dxa"/>
        </w:tcPr>
        <w:p w14:paraId="5930C1A2" w14:textId="7365071E" w:rsidR="00F479A5" w:rsidRDefault="00F479A5" w:rsidP="229AD096">
          <w:pPr>
            <w:pStyle w:val="Header"/>
            <w:ind w:right="-115"/>
            <w:jc w:val="right"/>
          </w:pPr>
        </w:p>
      </w:tc>
    </w:tr>
  </w:tbl>
  <w:p w14:paraId="6D790491" w14:textId="02E20F72" w:rsidR="00F479A5" w:rsidRDefault="00F479A5" w:rsidP="229AD0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E2326"/>
    <w:multiLevelType w:val="hybridMultilevel"/>
    <w:tmpl w:val="B07620F4"/>
    <w:lvl w:ilvl="0" w:tplc="317CE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07D51"/>
    <w:multiLevelType w:val="hybridMultilevel"/>
    <w:tmpl w:val="C9AC7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5A1138"/>
    <w:multiLevelType w:val="hybridMultilevel"/>
    <w:tmpl w:val="F7DC5730"/>
    <w:lvl w:ilvl="0" w:tplc="2C74A7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002843">
    <w:abstractNumId w:val="1"/>
  </w:num>
  <w:num w:numId="2" w16cid:durableId="1652783215">
    <w:abstractNumId w:val="0"/>
  </w:num>
  <w:num w:numId="3" w16cid:durableId="15364305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spptzb0eaaferpeuva0v20ft9azxv0xs2&quot;&gt;Dissertation&lt;record-ids&gt;&lt;item&gt;22&lt;/item&gt;&lt;item&gt;546&lt;/item&gt;&lt;item&gt;547&lt;/item&gt;&lt;item&gt;549&lt;/item&gt;&lt;item&gt;553&lt;/item&gt;&lt;item&gt;558&lt;/item&gt;&lt;item&gt;2025&lt;/item&gt;&lt;item&gt;2787&lt;/item&gt;&lt;item&gt;2819&lt;/item&gt;&lt;item&gt;2826&lt;/item&gt;&lt;item&gt;2827&lt;/item&gt;&lt;item&gt;2838&lt;/item&gt;&lt;item&gt;2839&lt;/item&gt;&lt;item&gt;2841&lt;/item&gt;&lt;item&gt;2845&lt;/item&gt;&lt;item&gt;2851&lt;/item&gt;&lt;item&gt;2870&lt;/item&gt;&lt;item&gt;2873&lt;/item&gt;&lt;item&gt;2874&lt;/item&gt;&lt;item&gt;2876&lt;/item&gt;&lt;item&gt;2927&lt;/item&gt;&lt;item&gt;2930&lt;/item&gt;&lt;item&gt;2935&lt;/item&gt;&lt;item&gt;2939&lt;/item&gt;&lt;item&gt;2941&lt;/item&gt;&lt;item&gt;2944&lt;/item&gt;&lt;item&gt;2945&lt;/item&gt;&lt;item&gt;2946&lt;/item&gt;&lt;item&gt;2947&lt;/item&gt;&lt;item&gt;2948&lt;/item&gt;&lt;item&gt;2949&lt;/item&gt;&lt;item&gt;2953&lt;/item&gt;&lt;item&gt;2958&lt;/item&gt;&lt;item&gt;2961&lt;/item&gt;&lt;item&gt;2962&lt;/item&gt;&lt;item&gt;2966&lt;/item&gt;&lt;item&gt;2967&lt;/item&gt;&lt;item&gt;2968&lt;/item&gt;&lt;item&gt;3283&lt;/item&gt;&lt;item&gt;3328&lt;/item&gt;&lt;item&gt;3465&lt;/item&gt;&lt;item&gt;3467&lt;/item&gt;&lt;item&gt;3468&lt;/item&gt;&lt;item&gt;3469&lt;/item&gt;&lt;item&gt;3474&lt;/item&gt;&lt;item&gt;3475&lt;/item&gt;&lt;item&gt;3476&lt;/item&gt;&lt;item&gt;3478&lt;/item&gt;&lt;item&gt;3479&lt;/item&gt;&lt;item&gt;3480&lt;/item&gt;&lt;item&gt;3483&lt;/item&gt;&lt;item&gt;3484&lt;/item&gt;&lt;item&gt;3485&lt;/item&gt;&lt;item&gt;3486&lt;/item&gt;&lt;item&gt;3488&lt;/item&gt;&lt;item&gt;3489&lt;/item&gt;&lt;item&gt;3490&lt;/item&gt;&lt;item&gt;3491&lt;/item&gt;&lt;item&gt;3493&lt;/item&gt;&lt;item&gt;3494&lt;/item&gt;&lt;item&gt;3496&lt;/item&gt;&lt;item&gt;3498&lt;/item&gt;&lt;item&gt;3499&lt;/item&gt;&lt;/record-ids&gt;&lt;/item&gt;&lt;/Libraries&gt;"/>
  </w:docVars>
  <w:rsids>
    <w:rsidRoot w:val="00B92547"/>
    <w:rsid w:val="00000F4E"/>
    <w:rsid w:val="0000140C"/>
    <w:rsid w:val="00002494"/>
    <w:rsid w:val="00003B25"/>
    <w:rsid w:val="00003E89"/>
    <w:rsid w:val="00010D00"/>
    <w:rsid w:val="00011B95"/>
    <w:rsid w:val="0001251F"/>
    <w:rsid w:val="00012CE8"/>
    <w:rsid w:val="000136CE"/>
    <w:rsid w:val="0001581B"/>
    <w:rsid w:val="00015E2B"/>
    <w:rsid w:val="000174D0"/>
    <w:rsid w:val="00020114"/>
    <w:rsid w:val="000203D0"/>
    <w:rsid w:val="00021008"/>
    <w:rsid w:val="000224A2"/>
    <w:rsid w:val="00032702"/>
    <w:rsid w:val="00032BFB"/>
    <w:rsid w:val="00034B7B"/>
    <w:rsid w:val="000354A1"/>
    <w:rsid w:val="00035682"/>
    <w:rsid w:val="00037586"/>
    <w:rsid w:val="00040C29"/>
    <w:rsid w:val="000454C4"/>
    <w:rsid w:val="00046045"/>
    <w:rsid w:val="000464BC"/>
    <w:rsid w:val="00046DCA"/>
    <w:rsid w:val="000509F4"/>
    <w:rsid w:val="00051F13"/>
    <w:rsid w:val="00052502"/>
    <w:rsid w:val="000554E4"/>
    <w:rsid w:val="00055BCB"/>
    <w:rsid w:val="000576B8"/>
    <w:rsid w:val="00057F3A"/>
    <w:rsid w:val="00061217"/>
    <w:rsid w:val="00064BE9"/>
    <w:rsid w:val="00067E04"/>
    <w:rsid w:val="00072C5F"/>
    <w:rsid w:val="0007537D"/>
    <w:rsid w:val="000766CC"/>
    <w:rsid w:val="00077287"/>
    <w:rsid w:val="00077882"/>
    <w:rsid w:val="000810FB"/>
    <w:rsid w:val="00084ED3"/>
    <w:rsid w:val="0008686B"/>
    <w:rsid w:val="00086B3C"/>
    <w:rsid w:val="000875EC"/>
    <w:rsid w:val="000954EE"/>
    <w:rsid w:val="00097614"/>
    <w:rsid w:val="000A1A97"/>
    <w:rsid w:val="000A21A0"/>
    <w:rsid w:val="000A3C4C"/>
    <w:rsid w:val="000A5C09"/>
    <w:rsid w:val="000A705A"/>
    <w:rsid w:val="000B148C"/>
    <w:rsid w:val="000B23F9"/>
    <w:rsid w:val="000B4476"/>
    <w:rsid w:val="000B476B"/>
    <w:rsid w:val="000B52C8"/>
    <w:rsid w:val="000C18E5"/>
    <w:rsid w:val="000C2BF0"/>
    <w:rsid w:val="000C44D1"/>
    <w:rsid w:val="000C6FD3"/>
    <w:rsid w:val="000D0D64"/>
    <w:rsid w:val="000D1463"/>
    <w:rsid w:val="000D74D5"/>
    <w:rsid w:val="000E44E6"/>
    <w:rsid w:val="000E4EA7"/>
    <w:rsid w:val="000F2DDC"/>
    <w:rsid w:val="000F3FE2"/>
    <w:rsid w:val="000F46D1"/>
    <w:rsid w:val="000F67DE"/>
    <w:rsid w:val="000F737B"/>
    <w:rsid w:val="000F778C"/>
    <w:rsid w:val="00101295"/>
    <w:rsid w:val="00102A32"/>
    <w:rsid w:val="00102CB1"/>
    <w:rsid w:val="00105F07"/>
    <w:rsid w:val="0010697E"/>
    <w:rsid w:val="00107697"/>
    <w:rsid w:val="0011164C"/>
    <w:rsid w:val="0011252D"/>
    <w:rsid w:val="001130BA"/>
    <w:rsid w:val="0011457F"/>
    <w:rsid w:val="00125C7B"/>
    <w:rsid w:val="00131DA9"/>
    <w:rsid w:val="00132A54"/>
    <w:rsid w:val="00133BFC"/>
    <w:rsid w:val="001348BC"/>
    <w:rsid w:val="0013707B"/>
    <w:rsid w:val="00140804"/>
    <w:rsid w:val="00142454"/>
    <w:rsid w:val="0014726F"/>
    <w:rsid w:val="001524FE"/>
    <w:rsid w:val="001548FE"/>
    <w:rsid w:val="00154DD9"/>
    <w:rsid w:val="00155FA3"/>
    <w:rsid w:val="00160C60"/>
    <w:rsid w:val="00162EBE"/>
    <w:rsid w:val="00164091"/>
    <w:rsid w:val="00164D91"/>
    <w:rsid w:val="001666F4"/>
    <w:rsid w:val="001725A5"/>
    <w:rsid w:val="00172674"/>
    <w:rsid w:val="00181438"/>
    <w:rsid w:val="00181A84"/>
    <w:rsid w:val="00182EC1"/>
    <w:rsid w:val="001837CE"/>
    <w:rsid w:val="00184049"/>
    <w:rsid w:val="00184E2C"/>
    <w:rsid w:val="00186720"/>
    <w:rsid w:val="00187ED8"/>
    <w:rsid w:val="001904B0"/>
    <w:rsid w:val="0019222B"/>
    <w:rsid w:val="00194714"/>
    <w:rsid w:val="00195E1D"/>
    <w:rsid w:val="00195E5E"/>
    <w:rsid w:val="00197B97"/>
    <w:rsid w:val="001A14AF"/>
    <w:rsid w:val="001A3F06"/>
    <w:rsid w:val="001A47B7"/>
    <w:rsid w:val="001B1525"/>
    <w:rsid w:val="001B1E9A"/>
    <w:rsid w:val="001C4289"/>
    <w:rsid w:val="001C4541"/>
    <w:rsid w:val="001C51AC"/>
    <w:rsid w:val="001C57EF"/>
    <w:rsid w:val="001C7436"/>
    <w:rsid w:val="001D1E1B"/>
    <w:rsid w:val="001D4BBF"/>
    <w:rsid w:val="001D5B53"/>
    <w:rsid w:val="001E2379"/>
    <w:rsid w:val="001E3071"/>
    <w:rsid w:val="001E3CA7"/>
    <w:rsid w:val="001E47EC"/>
    <w:rsid w:val="001E4AF1"/>
    <w:rsid w:val="001E57F2"/>
    <w:rsid w:val="001E5FCE"/>
    <w:rsid w:val="001E6840"/>
    <w:rsid w:val="001E6A78"/>
    <w:rsid w:val="001F0248"/>
    <w:rsid w:val="001F165E"/>
    <w:rsid w:val="001F5A3D"/>
    <w:rsid w:val="001F6E03"/>
    <w:rsid w:val="001F7058"/>
    <w:rsid w:val="00202B71"/>
    <w:rsid w:val="002033E2"/>
    <w:rsid w:val="00206201"/>
    <w:rsid w:val="0021453F"/>
    <w:rsid w:val="00214ACE"/>
    <w:rsid w:val="0021651E"/>
    <w:rsid w:val="00216B59"/>
    <w:rsid w:val="002210D2"/>
    <w:rsid w:val="00222BAF"/>
    <w:rsid w:val="00225135"/>
    <w:rsid w:val="00226D75"/>
    <w:rsid w:val="002314AB"/>
    <w:rsid w:val="00231D76"/>
    <w:rsid w:val="002324D6"/>
    <w:rsid w:val="00234D54"/>
    <w:rsid w:val="002368FA"/>
    <w:rsid w:val="00237A6C"/>
    <w:rsid w:val="00237ED3"/>
    <w:rsid w:val="002406F1"/>
    <w:rsid w:val="00242084"/>
    <w:rsid w:val="00242E23"/>
    <w:rsid w:val="00245E67"/>
    <w:rsid w:val="002474CA"/>
    <w:rsid w:val="00253114"/>
    <w:rsid w:val="00257094"/>
    <w:rsid w:val="00262588"/>
    <w:rsid w:val="0026287A"/>
    <w:rsid w:val="002633F0"/>
    <w:rsid w:val="0026463B"/>
    <w:rsid w:val="00264D37"/>
    <w:rsid w:val="00265C6C"/>
    <w:rsid w:val="00265DAC"/>
    <w:rsid w:val="0026676C"/>
    <w:rsid w:val="00266BDA"/>
    <w:rsid w:val="00272C1B"/>
    <w:rsid w:val="00275319"/>
    <w:rsid w:val="00284421"/>
    <w:rsid w:val="00292009"/>
    <w:rsid w:val="00292E58"/>
    <w:rsid w:val="0029386C"/>
    <w:rsid w:val="0029403B"/>
    <w:rsid w:val="002945DE"/>
    <w:rsid w:val="002946B4"/>
    <w:rsid w:val="002958CB"/>
    <w:rsid w:val="00296246"/>
    <w:rsid w:val="00297196"/>
    <w:rsid w:val="002A0198"/>
    <w:rsid w:val="002A2D0F"/>
    <w:rsid w:val="002A54FA"/>
    <w:rsid w:val="002B2FDA"/>
    <w:rsid w:val="002C0ECC"/>
    <w:rsid w:val="002C1CDF"/>
    <w:rsid w:val="002C6011"/>
    <w:rsid w:val="002C64CF"/>
    <w:rsid w:val="002C6FC0"/>
    <w:rsid w:val="002C748D"/>
    <w:rsid w:val="002D05F8"/>
    <w:rsid w:val="002D104E"/>
    <w:rsid w:val="002D278C"/>
    <w:rsid w:val="002D5108"/>
    <w:rsid w:val="002D5152"/>
    <w:rsid w:val="002D535E"/>
    <w:rsid w:val="002D6A41"/>
    <w:rsid w:val="002E03D6"/>
    <w:rsid w:val="002E25A0"/>
    <w:rsid w:val="002E4B0F"/>
    <w:rsid w:val="002E54BC"/>
    <w:rsid w:val="002E72EC"/>
    <w:rsid w:val="002E7621"/>
    <w:rsid w:val="002F118E"/>
    <w:rsid w:val="002F1B41"/>
    <w:rsid w:val="002F7B76"/>
    <w:rsid w:val="003015F3"/>
    <w:rsid w:val="00301E5C"/>
    <w:rsid w:val="003036D4"/>
    <w:rsid w:val="003064A3"/>
    <w:rsid w:val="0030675D"/>
    <w:rsid w:val="00313494"/>
    <w:rsid w:val="00313A98"/>
    <w:rsid w:val="00314EE2"/>
    <w:rsid w:val="00315C0C"/>
    <w:rsid w:val="00316586"/>
    <w:rsid w:val="00316934"/>
    <w:rsid w:val="00316B30"/>
    <w:rsid w:val="003174BB"/>
    <w:rsid w:val="00323A09"/>
    <w:rsid w:val="00323DB1"/>
    <w:rsid w:val="00324736"/>
    <w:rsid w:val="003249D0"/>
    <w:rsid w:val="003251BB"/>
    <w:rsid w:val="00325E7E"/>
    <w:rsid w:val="003271C6"/>
    <w:rsid w:val="0033047D"/>
    <w:rsid w:val="0033190D"/>
    <w:rsid w:val="00332118"/>
    <w:rsid w:val="0033297E"/>
    <w:rsid w:val="003345D0"/>
    <w:rsid w:val="00335294"/>
    <w:rsid w:val="00335DD6"/>
    <w:rsid w:val="00336361"/>
    <w:rsid w:val="0033788A"/>
    <w:rsid w:val="00340EF1"/>
    <w:rsid w:val="00344582"/>
    <w:rsid w:val="00345E64"/>
    <w:rsid w:val="00346170"/>
    <w:rsid w:val="003479C4"/>
    <w:rsid w:val="00350823"/>
    <w:rsid w:val="00351133"/>
    <w:rsid w:val="00354C1C"/>
    <w:rsid w:val="00355145"/>
    <w:rsid w:val="00357859"/>
    <w:rsid w:val="00360091"/>
    <w:rsid w:val="003604DE"/>
    <w:rsid w:val="0036179A"/>
    <w:rsid w:val="0036257C"/>
    <w:rsid w:val="003644EA"/>
    <w:rsid w:val="00365401"/>
    <w:rsid w:val="003667A1"/>
    <w:rsid w:val="00370162"/>
    <w:rsid w:val="0037367C"/>
    <w:rsid w:val="00374644"/>
    <w:rsid w:val="00374DC0"/>
    <w:rsid w:val="003753AB"/>
    <w:rsid w:val="00377B90"/>
    <w:rsid w:val="00377D19"/>
    <w:rsid w:val="00380026"/>
    <w:rsid w:val="00380576"/>
    <w:rsid w:val="003825EC"/>
    <w:rsid w:val="00385C75"/>
    <w:rsid w:val="00386102"/>
    <w:rsid w:val="00386B21"/>
    <w:rsid w:val="00386CE3"/>
    <w:rsid w:val="00391329"/>
    <w:rsid w:val="0039304F"/>
    <w:rsid w:val="00393870"/>
    <w:rsid w:val="003A2BE7"/>
    <w:rsid w:val="003A7991"/>
    <w:rsid w:val="003B0BA6"/>
    <w:rsid w:val="003B1A55"/>
    <w:rsid w:val="003B1D74"/>
    <w:rsid w:val="003B3E60"/>
    <w:rsid w:val="003B59F2"/>
    <w:rsid w:val="003B5AED"/>
    <w:rsid w:val="003B63DD"/>
    <w:rsid w:val="003B68D1"/>
    <w:rsid w:val="003B72BF"/>
    <w:rsid w:val="003C0034"/>
    <w:rsid w:val="003C3713"/>
    <w:rsid w:val="003D2606"/>
    <w:rsid w:val="003D26DF"/>
    <w:rsid w:val="003D5AC5"/>
    <w:rsid w:val="003D6909"/>
    <w:rsid w:val="003D7A28"/>
    <w:rsid w:val="003D7B7C"/>
    <w:rsid w:val="003E0C09"/>
    <w:rsid w:val="003E0F9E"/>
    <w:rsid w:val="003E1665"/>
    <w:rsid w:val="003E1C37"/>
    <w:rsid w:val="003E30CD"/>
    <w:rsid w:val="003E31FF"/>
    <w:rsid w:val="003E3860"/>
    <w:rsid w:val="003E3907"/>
    <w:rsid w:val="003E6130"/>
    <w:rsid w:val="003E6388"/>
    <w:rsid w:val="003E6999"/>
    <w:rsid w:val="003F249A"/>
    <w:rsid w:val="003F341A"/>
    <w:rsid w:val="003F657E"/>
    <w:rsid w:val="003F7A84"/>
    <w:rsid w:val="00401359"/>
    <w:rsid w:val="0040675C"/>
    <w:rsid w:val="00410789"/>
    <w:rsid w:val="004107BE"/>
    <w:rsid w:val="004109F8"/>
    <w:rsid w:val="0041375D"/>
    <w:rsid w:val="00415586"/>
    <w:rsid w:val="00415B8A"/>
    <w:rsid w:val="00417CEE"/>
    <w:rsid w:val="00421B1A"/>
    <w:rsid w:val="0042328D"/>
    <w:rsid w:val="00423424"/>
    <w:rsid w:val="004256E5"/>
    <w:rsid w:val="0043384F"/>
    <w:rsid w:val="004353B6"/>
    <w:rsid w:val="00437081"/>
    <w:rsid w:val="004432F0"/>
    <w:rsid w:val="00447D02"/>
    <w:rsid w:val="00452E65"/>
    <w:rsid w:val="00461A18"/>
    <w:rsid w:val="00461E5B"/>
    <w:rsid w:val="0046228A"/>
    <w:rsid w:val="004670B9"/>
    <w:rsid w:val="00467B22"/>
    <w:rsid w:val="00467DF7"/>
    <w:rsid w:val="004708CC"/>
    <w:rsid w:val="00470C8F"/>
    <w:rsid w:val="00473D70"/>
    <w:rsid w:val="0047481C"/>
    <w:rsid w:val="00475684"/>
    <w:rsid w:val="00475F0E"/>
    <w:rsid w:val="00476451"/>
    <w:rsid w:val="00481D4E"/>
    <w:rsid w:val="004826FA"/>
    <w:rsid w:val="00483EA8"/>
    <w:rsid w:val="00484038"/>
    <w:rsid w:val="00484347"/>
    <w:rsid w:val="00484717"/>
    <w:rsid w:val="0048631C"/>
    <w:rsid w:val="0049032F"/>
    <w:rsid w:val="0049044E"/>
    <w:rsid w:val="00492052"/>
    <w:rsid w:val="00492F05"/>
    <w:rsid w:val="00493BE9"/>
    <w:rsid w:val="00497CAB"/>
    <w:rsid w:val="004A0248"/>
    <w:rsid w:val="004A2575"/>
    <w:rsid w:val="004A319A"/>
    <w:rsid w:val="004A5BAC"/>
    <w:rsid w:val="004A5C33"/>
    <w:rsid w:val="004B364B"/>
    <w:rsid w:val="004B38CC"/>
    <w:rsid w:val="004B4898"/>
    <w:rsid w:val="004B60FC"/>
    <w:rsid w:val="004C0F7A"/>
    <w:rsid w:val="004C51A6"/>
    <w:rsid w:val="004C77E7"/>
    <w:rsid w:val="004C7EAA"/>
    <w:rsid w:val="004D4049"/>
    <w:rsid w:val="004D739B"/>
    <w:rsid w:val="004D77C0"/>
    <w:rsid w:val="004E0BFE"/>
    <w:rsid w:val="004E2C86"/>
    <w:rsid w:val="004E59D1"/>
    <w:rsid w:val="004F059F"/>
    <w:rsid w:val="004F7A6F"/>
    <w:rsid w:val="005002C9"/>
    <w:rsid w:val="00501719"/>
    <w:rsid w:val="00501F63"/>
    <w:rsid w:val="00505D8C"/>
    <w:rsid w:val="00505F1A"/>
    <w:rsid w:val="005106FC"/>
    <w:rsid w:val="0051316F"/>
    <w:rsid w:val="005142BB"/>
    <w:rsid w:val="00515609"/>
    <w:rsid w:val="0051664C"/>
    <w:rsid w:val="00516A6A"/>
    <w:rsid w:val="005205FD"/>
    <w:rsid w:val="00521007"/>
    <w:rsid w:val="00521787"/>
    <w:rsid w:val="00523162"/>
    <w:rsid w:val="005239A2"/>
    <w:rsid w:val="0052628B"/>
    <w:rsid w:val="0053037A"/>
    <w:rsid w:val="00532330"/>
    <w:rsid w:val="00532F19"/>
    <w:rsid w:val="0053414B"/>
    <w:rsid w:val="00534A3A"/>
    <w:rsid w:val="0053569C"/>
    <w:rsid w:val="005363D9"/>
    <w:rsid w:val="005375D5"/>
    <w:rsid w:val="00537F8C"/>
    <w:rsid w:val="00540549"/>
    <w:rsid w:val="00541B28"/>
    <w:rsid w:val="0054200B"/>
    <w:rsid w:val="0054293D"/>
    <w:rsid w:val="0054319C"/>
    <w:rsid w:val="005432DD"/>
    <w:rsid w:val="00544F8A"/>
    <w:rsid w:val="00546D4F"/>
    <w:rsid w:val="00547C5C"/>
    <w:rsid w:val="00550ACD"/>
    <w:rsid w:val="00551CAD"/>
    <w:rsid w:val="00553004"/>
    <w:rsid w:val="005531D3"/>
    <w:rsid w:val="00554BD1"/>
    <w:rsid w:val="00556BD5"/>
    <w:rsid w:val="00556EA7"/>
    <w:rsid w:val="00557C04"/>
    <w:rsid w:val="00563DD6"/>
    <w:rsid w:val="00564592"/>
    <w:rsid w:val="00566CB7"/>
    <w:rsid w:val="0057309D"/>
    <w:rsid w:val="00573C1C"/>
    <w:rsid w:val="00583980"/>
    <w:rsid w:val="00585CBB"/>
    <w:rsid w:val="0058634D"/>
    <w:rsid w:val="005866CC"/>
    <w:rsid w:val="00591248"/>
    <w:rsid w:val="00593815"/>
    <w:rsid w:val="0059575A"/>
    <w:rsid w:val="005960C3"/>
    <w:rsid w:val="00596D61"/>
    <w:rsid w:val="005A2A14"/>
    <w:rsid w:val="005A70C6"/>
    <w:rsid w:val="005A7F5C"/>
    <w:rsid w:val="005B5F00"/>
    <w:rsid w:val="005B616C"/>
    <w:rsid w:val="005C0F35"/>
    <w:rsid w:val="005C1E55"/>
    <w:rsid w:val="005C286B"/>
    <w:rsid w:val="005D14DE"/>
    <w:rsid w:val="005D3BF6"/>
    <w:rsid w:val="005E62AB"/>
    <w:rsid w:val="005E77BD"/>
    <w:rsid w:val="005F1200"/>
    <w:rsid w:val="005F169D"/>
    <w:rsid w:val="005F1980"/>
    <w:rsid w:val="005F25A4"/>
    <w:rsid w:val="005F578C"/>
    <w:rsid w:val="005F6162"/>
    <w:rsid w:val="005F6B80"/>
    <w:rsid w:val="006005FE"/>
    <w:rsid w:val="00602A3F"/>
    <w:rsid w:val="006038CA"/>
    <w:rsid w:val="006077B9"/>
    <w:rsid w:val="006138CB"/>
    <w:rsid w:val="00613E92"/>
    <w:rsid w:val="00617B58"/>
    <w:rsid w:val="00623539"/>
    <w:rsid w:val="0062430D"/>
    <w:rsid w:val="0062525E"/>
    <w:rsid w:val="00633CC6"/>
    <w:rsid w:val="0063633F"/>
    <w:rsid w:val="00636E20"/>
    <w:rsid w:val="00640CE6"/>
    <w:rsid w:val="00642899"/>
    <w:rsid w:val="0064339F"/>
    <w:rsid w:val="00644892"/>
    <w:rsid w:val="00644F06"/>
    <w:rsid w:val="00646A9B"/>
    <w:rsid w:val="00647037"/>
    <w:rsid w:val="00647E87"/>
    <w:rsid w:val="006524B5"/>
    <w:rsid w:val="006560F8"/>
    <w:rsid w:val="006560FE"/>
    <w:rsid w:val="006565BF"/>
    <w:rsid w:val="0065705D"/>
    <w:rsid w:val="00657910"/>
    <w:rsid w:val="00660378"/>
    <w:rsid w:val="00660418"/>
    <w:rsid w:val="00660BB0"/>
    <w:rsid w:val="00662410"/>
    <w:rsid w:val="006635D4"/>
    <w:rsid w:val="006642F0"/>
    <w:rsid w:val="0066487E"/>
    <w:rsid w:val="0066527B"/>
    <w:rsid w:val="006666D8"/>
    <w:rsid w:val="00666EC8"/>
    <w:rsid w:val="0066726C"/>
    <w:rsid w:val="0066787C"/>
    <w:rsid w:val="00672806"/>
    <w:rsid w:val="00672B3A"/>
    <w:rsid w:val="006743E9"/>
    <w:rsid w:val="0067775A"/>
    <w:rsid w:val="00682A96"/>
    <w:rsid w:val="006835F3"/>
    <w:rsid w:val="00683CF5"/>
    <w:rsid w:val="00690924"/>
    <w:rsid w:val="00691377"/>
    <w:rsid w:val="00691EBE"/>
    <w:rsid w:val="00694906"/>
    <w:rsid w:val="00695430"/>
    <w:rsid w:val="00696AD0"/>
    <w:rsid w:val="006A7096"/>
    <w:rsid w:val="006B00CF"/>
    <w:rsid w:val="006B12F2"/>
    <w:rsid w:val="006B4FA9"/>
    <w:rsid w:val="006B7FDC"/>
    <w:rsid w:val="006C01A8"/>
    <w:rsid w:val="006C107E"/>
    <w:rsid w:val="006C1C5A"/>
    <w:rsid w:val="006C1D68"/>
    <w:rsid w:val="006C2B7A"/>
    <w:rsid w:val="006C4DC6"/>
    <w:rsid w:val="006C6B32"/>
    <w:rsid w:val="006D2292"/>
    <w:rsid w:val="006D22ED"/>
    <w:rsid w:val="006D6F4D"/>
    <w:rsid w:val="006E24F5"/>
    <w:rsid w:val="006E2EA2"/>
    <w:rsid w:val="006E4C45"/>
    <w:rsid w:val="006E5BDD"/>
    <w:rsid w:val="006F008D"/>
    <w:rsid w:val="006F0DD8"/>
    <w:rsid w:val="006F14C8"/>
    <w:rsid w:val="006F1EFB"/>
    <w:rsid w:val="006F587E"/>
    <w:rsid w:val="006F6BCF"/>
    <w:rsid w:val="006F6FE9"/>
    <w:rsid w:val="00702423"/>
    <w:rsid w:val="007051A3"/>
    <w:rsid w:val="007071F1"/>
    <w:rsid w:val="007079E3"/>
    <w:rsid w:val="0071087A"/>
    <w:rsid w:val="0071141C"/>
    <w:rsid w:val="00712DF1"/>
    <w:rsid w:val="00713E48"/>
    <w:rsid w:val="00716927"/>
    <w:rsid w:val="00716AFB"/>
    <w:rsid w:val="00717701"/>
    <w:rsid w:val="00717777"/>
    <w:rsid w:val="007207AC"/>
    <w:rsid w:val="00720C95"/>
    <w:rsid w:val="00721411"/>
    <w:rsid w:val="00721AE7"/>
    <w:rsid w:val="007220E7"/>
    <w:rsid w:val="007236F8"/>
    <w:rsid w:val="0072450C"/>
    <w:rsid w:val="00726118"/>
    <w:rsid w:val="00726588"/>
    <w:rsid w:val="007265F0"/>
    <w:rsid w:val="00730248"/>
    <w:rsid w:val="007323A9"/>
    <w:rsid w:val="007328FA"/>
    <w:rsid w:val="00734BFD"/>
    <w:rsid w:val="00735303"/>
    <w:rsid w:val="00735B85"/>
    <w:rsid w:val="00735C34"/>
    <w:rsid w:val="00741B6C"/>
    <w:rsid w:val="00741BDC"/>
    <w:rsid w:val="007437AD"/>
    <w:rsid w:val="00743F4E"/>
    <w:rsid w:val="0074453F"/>
    <w:rsid w:val="0074512E"/>
    <w:rsid w:val="00745B57"/>
    <w:rsid w:val="007505DB"/>
    <w:rsid w:val="00750D88"/>
    <w:rsid w:val="00751431"/>
    <w:rsid w:val="00751F0A"/>
    <w:rsid w:val="007525C6"/>
    <w:rsid w:val="00753A68"/>
    <w:rsid w:val="00754848"/>
    <w:rsid w:val="007608AB"/>
    <w:rsid w:val="00761A2F"/>
    <w:rsid w:val="00764DF4"/>
    <w:rsid w:val="00765A62"/>
    <w:rsid w:val="00765BC4"/>
    <w:rsid w:val="00770506"/>
    <w:rsid w:val="007710CD"/>
    <w:rsid w:val="007718EF"/>
    <w:rsid w:val="00772D05"/>
    <w:rsid w:val="007766C8"/>
    <w:rsid w:val="00776ECB"/>
    <w:rsid w:val="00777EB8"/>
    <w:rsid w:val="007832FC"/>
    <w:rsid w:val="00783BAE"/>
    <w:rsid w:val="00783DBE"/>
    <w:rsid w:val="0078774C"/>
    <w:rsid w:val="007879E9"/>
    <w:rsid w:val="007910D2"/>
    <w:rsid w:val="00792909"/>
    <w:rsid w:val="00792F53"/>
    <w:rsid w:val="007934EF"/>
    <w:rsid w:val="00793BA4"/>
    <w:rsid w:val="00797346"/>
    <w:rsid w:val="007A3B60"/>
    <w:rsid w:val="007A55F0"/>
    <w:rsid w:val="007A5EE2"/>
    <w:rsid w:val="007A6FF8"/>
    <w:rsid w:val="007B1170"/>
    <w:rsid w:val="007B16FA"/>
    <w:rsid w:val="007B4577"/>
    <w:rsid w:val="007B5E8D"/>
    <w:rsid w:val="007C267E"/>
    <w:rsid w:val="007C3F46"/>
    <w:rsid w:val="007C4041"/>
    <w:rsid w:val="007C4606"/>
    <w:rsid w:val="007C4DDF"/>
    <w:rsid w:val="007C6344"/>
    <w:rsid w:val="007C6797"/>
    <w:rsid w:val="007D0966"/>
    <w:rsid w:val="007D2E1F"/>
    <w:rsid w:val="007D66B7"/>
    <w:rsid w:val="007E3A62"/>
    <w:rsid w:val="007E552E"/>
    <w:rsid w:val="007E5D59"/>
    <w:rsid w:val="007E6D45"/>
    <w:rsid w:val="007E779C"/>
    <w:rsid w:val="007F0586"/>
    <w:rsid w:val="007F1589"/>
    <w:rsid w:val="007F1D6B"/>
    <w:rsid w:val="007F3B9A"/>
    <w:rsid w:val="0080435A"/>
    <w:rsid w:val="00804DDF"/>
    <w:rsid w:val="00805771"/>
    <w:rsid w:val="00812A2C"/>
    <w:rsid w:val="00812D6C"/>
    <w:rsid w:val="00813AF2"/>
    <w:rsid w:val="00816115"/>
    <w:rsid w:val="00817961"/>
    <w:rsid w:val="00824692"/>
    <w:rsid w:val="00824A61"/>
    <w:rsid w:val="00824D3B"/>
    <w:rsid w:val="00825D08"/>
    <w:rsid w:val="00826178"/>
    <w:rsid w:val="0082699B"/>
    <w:rsid w:val="00827218"/>
    <w:rsid w:val="00827977"/>
    <w:rsid w:val="00830DBE"/>
    <w:rsid w:val="00832822"/>
    <w:rsid w:val="00835038"/>
    <w:rsid w:val="008379FA"/>
    <w:rsid w:val="00837EFF"/>
    <w:rsid w:val="00841938"/>
    <w:rsid w:val="00845A68"/>
    <w:rsid w:val="00845AD9"/>
    <w:rsid w:val="008462C5"/>
    <w:rsid w:val="008502B7"/>
    <w:rsid w:val="00854EBF"/>
    <w:rsid w:val="00857055"/>
    <w:rsid w:val="0085765F"/>
    <w:rsid w:val="00862F5A"/>
    <w:rsid w:val="00870F2D"/>
    <w:rsid w:val="00872E60"/>
    <w:rsid w:val="00873DB8"/>
    <w:rsid w:val="0087406B"/>
    <w:rsid w:val="00874383"/>
    <w:rsid w:val="00874F6D"/>
    <w:rsid w:val="00880567"/>
    <w:rsid w:val="00880FFA"/>
    <w:rsid w:val="0088151E"/>
    <w:rsid w:val="00886711"/>
    <w:rsid w:val="00887752"/>
    <w:rsid w:val="008922AF"/>
    <w:rsid w:val="00892946"/>
    <w:rsid w:val="00896810"/>
    <w:rsid w:val="00896BBD"/>
    <w:rsid w:val="0089770D"/>
    <w:rsid w:val="00897F09"/>
    <w:rsid w:val="008A009E"/>
    <w:rsid w:val="008A1216"/>
    <w:rsid w:val="008A19CD"/>
    <w:rsid w:val="008A2B11"/>
    <w:rsid w:val="008A2DAB"/>
    <w:rsid w:val="008A3031"/>
    <w:rsid w:val="008A30C7"/>
    <w:rsid w:val="008A433E"/>
    <w:rsid w:val="008A4D7A"/>
    <w:rsid w:val="008A7A05"/>
    <w:rsid w:val="008B07C1"/>
    <w:rsid w:val="008B12F2"/>
    <w:rsid w:val="008B2D8B"/>
    <w:rsid w:val="008B2FDD"/>
    <w:rsid w:val="008B3FDC"/>
    <w:rsid w:val="008B4BFF"/>
    <w:rsid w:val="008B5995"/>
    <w:rsid w:val="008B657F"/>
    <w:rsid w:val="008C1C77"/>
    <w:rsid w:val="008C258D"/>
    <w:rsid w:val="008D09AF"/>
    <w:rsid w:val="008D16A5"/>
    <w:rsid w:val="008D6DB9"/>
    <w:rsid w:val="008E0680"/>
    <w:rsid w:val="008E1458"/>
    <w:rsid w:val="008E3F3F"/>
    <w:rsid w:val="008E4FE2"/>
    <w:rsid w:val="008E51A8"/>
    <w:rsid w:val="008F085B"/>
    <w:rsid w:val="008F24ED"/>
    <w:rsid w:val="008F3751"/>
    <w:rsid w:val="008F39B9"/>
    <w:rsid w:val="008F7179"/>
    <w:rsid w:val="008F74B8"/>
    <w:rsid w:val="008F7B00"/>
    <w:rsid w:val="00900C41"/>
    <w:rsid w:val="00905E2B"/>
    <w:rsid w:val="0090688B"/>
    <w:rsid w:val="00907C3A"/>
    <w:rsid w:val="009108C5"/>
    <w:rsid w:val="00912251"/>
    <w:rsid w:val="00912B73"/>
    <w:rsid w:val="00914FDF"/>
    <w:rsid w:val="00916467"/>
    <w:rsid w:val="00916F47"/>
    <w:rsid w:val="009173B7"/>
    <w:rsid w:val="00917B49"/>
    <w:rsid w:val="00917D8B"/>
    <w:rsid w:val="00924BB4"/>
    <w:rsid w:val="0092512F"/>
    <w:rsid w:val="00926287"/>
    <w:rsid w:val="009276E7"/>
    <w:rsid w:val="00930809"/>
    <w:rsid w:val="009313A8"/>
    <w:rsid w:val="00931D3F"/>
    <w:rsid w:val="00932650"/>
    <w:rsid w:val="009332E2"/>
    <w:rsid w:val="00934AE4"/>
    <w:rsid w:val="00940484"/>
    <w:rsid w:val="00940558"/>
    <w:rsid w:val="00941F21"/>
    <w:rsid w:val="009628FB"/>
    <w:rsid w:val="00964231"/>
    <w:rsid w:val="00964E7B"/>
    <w:rsid w:val="00965DB9"/>
    <w:rsid w:val="00974E5E"/>
    <w:rsid w:val="00977141"/>
    <w:rsid w:val="00977F11"/>
    <w:rsid w:val="00982F3C"/>
    <w:rsid w:val="00984765"/>
    <w:rsid w:val="00984A70"/>
    <w:rsid w:val="00985BCB"/>
    <w:rsid w:val="009877BE"/>
    <w:rsid w:val="00987F49"/>
    <w:rsid w:val="00995E49"/>
    <w:rsid w:val="009976BB"/>
    <w:rsid w:val="009A3363"/>
    <w:rsid w:val="009A3E04"/>
    <w:rsid w:val="009A5807"/>
    <w:rsid w:val="009A5EBE"/>
    <w:rsid w:val="009B0226"/>
    <w:rsid w:val="009B08E7"/>
    <w:rsid w:val="009B33A5"/>
    <w:rsid w:val="009B61E4"/>
    <w:rsid w:val="009B7C2B"/>
    <w:rsid w:val="009C04CA"/>
    <w:rsid w:val="009C2FCF"/>
    <w:rsid w:val="009C41F9"/>
    <w:rsid w:val="009C6A68"/>
    <w:rsid w:val="009C7072"/>
    <w:rsid w:val="009C7CB2"/>
    <w:rsid w:val="009D137A"/>
    <w:rsid w:val="009D256F"/>
    <w:rsid w:val="009D4136"/>
    <w:rsid w:val="009F0FEA"/>
    <w:rsid w:val="009F10E2"/>
    <w:rsid w:val="009F2D8B"/>
    <w:rsid w:val="009F51C4"/>
    <w:rsid w:val="009F5C1D"/>
    <w:rsid w:val="009F7FBB"/>
    <w:rsid w:val="00A00077"/>
    <w:rsid w:val="00A01444"/>
    <w:rsid w:val="00A0150D"/>
    <w:rsid w:val="00A015E2"/>
    <w:rsid w:val="00A018EF"/>
    <w:rsid w:val="00A045AB"/>
    <w:rsid w:val="00A05148"/>
    <w:rsid w:val="00A06918"/>
    <w:rsid w:val="00A07A42"/>
    <w:rsid w:val="00A104C5"/>
    <w:rsid w:val="00A10D87"/>
    <w:rsid w:val="00A12D11"/>
    <w:rsid w:val="00A136DA"/>
    <w:rsid w:val="00A142E3"/>
    <w:rsid w:val="00A14665"/>
    <w:rsid w:val="00A174F7"/>
    <w:rsid w:val="00A207B3"/>
    <w:rsid w:val="00A208D8"/>
    <w:rsid w:val="00A24132"/>
    <w:rsid w:val="00A25155"/>
    <w:rsid w:val="00A25C13"/>
    <w:rsid w:val="00A25FFB"/>
    <w:rsid w:val="00A26932"/>
    <w:rsid w:val="00A318C1"/>
    <w:rsid w:val="00A34DA1"/>
    <w:rsid w:val="00A34DD0"/>
    <w:rsid w:val="00A350D0"/>
    <w:rsid w:val="00A36214"/>
    <w:rsid w:val="00A40EC7"/>
    <w:rsid w:val="00A42932"/>
    <w:rsid w:val="00A438EE"/>
    <w:rsid w:val="00A45E84"/>
    <w:rsid w:val="00A55079"/>
    <w:rsid w:val="00A554E4"/>
    <w:rsid w:val="00A57603"/>
    <w:rsid w:val="00A655BD"/>
    <w:rsid w:val="00A712C9"/>
    <w:rsid w:val="00A71480"/>
    <w:rsid w:val="00A72BC2"/>
    <w:rsid w:val="00A73FB8"/>
    <w:rsid w:val="00A7459F"/>
    <w:rsid w:val="00A758DC"/>
    <w:rsid w:val="00A763D4"/>
    <w:rsid w:val="00A807D5"/>
    <w:rsid w:val="00A80B51"/>
    <w:rsid w:val="00A817A8"/>
    <w:rsid w:val="00A833AA"/>
    <w:rsid w:val="00A83C79"/>
    <w:rsid w:val="00A93CF9"/>
    <w:rsid w:val="00A979E1"/>
    <w:rsid w:val="00A97EAD"/>
    <w:rsid w:val="00AA0FC0"/>
    <w:rsid w:val="00AA3377"/>
    <w:rsid w:val="00AA768C"/>
    <w:rsid w:val="00AB05CF"/>
    <w:rsid w:val="00AB44EC"/>
    <w:rsid w:val="00AB4C10"/>
    <w:rsid w:val="00AB5746"/>
    <w:rsid w:val="00AB7986"/>
    <w:rsid w:val="00AC0170"/>
    <w:rsid w:val="00AC0388"/>
    <w:rsid w:val="00AC27EC"/>
    <w:rsid w:val="00AC2CFA"/>
    <w:rsid w:val="00AC2E90"/>
    <w:rsid w:val="00AC4891"/>
    <w:rsid w:val="00AC6B79"/>
    <w:rsid w:val="00AC709E"/>
    <w:rsid w:val="00AD0E2E"/>
    <w:rsid w:val="00AD1235"/>
    <w:rsid w:val="00AD1D0D"/>
    <w:rsid w:val="00AD22CE"/>
    <w:rsid w:val="00AD4FCC"/>
    <w:rsid w:val="00AE0C84"/>
    <w:rsid w:val="00AE272A"/>
    <w:rsid w:val="00AF0CC3"/>
    <w:rsid w:val="00AF1827"/>
    <w:rsid w:val="00AF5C0D"/>
    <w:rsid w:val="00AF5CEC"/>
    <w:rsid w:val="00B01385"/>
    <w:rsid w:val="00B0201E"/>
    <w:rsid w:val="00B02888"/>
    <w:rsid w:val="00B0451F"/>
    <w:rsid w:val="00B06449"/>
    <w:rsid w:val="00B06BE2"/>
    <w:rsid w:val="00B10D5E"/>
    <w:rsid w:val="00B135E5"/>
    <w:rsid w:val="00B13931"/>
    <w:rsid w:val="00B13C3D"/>
    <w:rsid w:val="00B13C59"/>
    <w:rsid w:val="00B155DE"/>
    <w:rsid w:val="00B20C35"/>
    <w:rsid w:val="00B20DBA"/>
    <w:rsid w:val="00B229CE"/>
    <w:rsid w:val="00B24736"/>
    <w:rsid w:val="00B262F3"/>
    <w:rsid w:val="00B31EBD"/>
    <w:rsid w:val="00B331F7"/>
    <w:rsid w:val="00B3668A"/>
    <w:rsid w:val="00B36D25"/>
    <w:rsid w:val="00B377D4"/>
    <w:rsid w:val="00B4079B"/>
    <w:rsid w:val="00B40FB8"/>
    <w:rsid w:val="00B4271A"/>
    <w:rsid w:val="00B43E14"/>
    <w:rsid w:val="00B46961"/>
    <w:rsid w:val="00B504D7"/>
    <w:rsid w:val="00B564E1"/>
    <w:rsid w:val="00B572E1"/>
    <w:rsid w:val="00B641B9"/>
    <w:rsid w:val="00B65456"/>
    <w:rsid w:val="00B65DED"/>
    <w:rsid w:val="00B709C5"/>
    <w:rsid w:val="00B733EA"/>
    <w:rsid w:val="00B75670"/>
    <w:rsid w:val="00B77702"/>
    <w:rsid w:val="00B77B3F"/>
    <w:rsid w:val="00B801DF"/>
    <w:rsid w:val="00B81077"/>
    <w:rsid w:val="00B820C6"/>
    <w:rsid w:val="00B82407"/>
    <w:rsid w:val="00B83CE7"/>
    <w:rsid w:val="00B843CA"/>
    <w:rsid w:val="00B84BDE"/>
    <w:rsid w:val="00B85F93"/>
    <w:rsid w:val="00B868E5"/>
    <w:rsid w:val="00B8735A"/>
    <w:rsid w:val="00B877FB"/>
    <w:rsid w:val="00B91632"/>
    <w:rsid w:val="00B92547"/>
    <w:rsid w:val="00B946C7"/>
    <w:rsid w:val="00B94785"/>
    <w:rsid w:val="00B94D52"/>
    <w:rsid w:val="00B95493"/>
    <w:rsid w:val="00B96817"/>
    <w:rsid w:val="00B97A5B"/>
    <w:rsid w:val="00BA1EE1"/>
    <w:rsid w:val="00BA278D"/>
    <w:rsid w:val="00BA2FFE"/>
    <w:rsid w:val="00BA3701"/>
    <w:rsid w:val="00BA41C7"/>
    <w:rsid w:val="00BA43F9"/>
    <w:rsid w:val="00BA55C8"/>
    <w:rsid w:val="00BB0936"/>
    <w:rsid w:val="00BB1B36"/>
    <w:rsid w:val="00BB3801"/>
    <w:rsid w:val="00BB56FF"/>
    <w:rsid w:val="00BB5954"/>
    <w:rsid w:val="00BB6139"/>
    <w:rsid w:val="00BC0D19"/>
    <w:rsid w:val="00BC0EEA"/>
    <w:rsid w:val="00BC1EEE"/>
    <w:rsid w:val="00BC4515"/>
    <w:rsid w:val="00BC4BD1"/>
    <w:rsid w:val="00BC4C06"/>
    <w:rsid w:val="00BC5060"/>
    <w:rsid w:val="00BC5778"/>
    <w:rsid w:val="00BC64BA"/>
    <w:rsid w:val="00BC7E9C"/>
    <w:rsid w:val="00BD078D"/>
    <w:rsid w:val="00BD1731"/>
    <w:rsid w:val="00BD1796"/>
    <w:rsid w:val="00BD1BD4"/>
    <w:rsid w:val="00BD66A7"/>
    <w:rsid w:val="00BE090F"/>
    <w:rsid w:val="00BE0C55"/>
    <w:rsid w:val="00BE0F2E"/>
    <w:rsid w:val="00BE2A5D"/>
    <w:rsid w:val="00BE3C18"/>
    <w:rsid w:val="00BF214B"/>
    <w:rsid w:val="00BF270E"/>
    <w:rsid w:val="00BF29A8"/>
    <w:rsid w:val="00BF4D5E"/>
    <w:rsid w:val="00BF4EE9"/>
    <w:rsid w:val="00BF5F46"/>
    <w:rsid w:val="00C03D16"/>
    <w:rsid w:val="00C07486"/>
    <w:rsid w:val="00C07E9D"/>
    <w:rsid w:val="00C15AB7"/>
    <w:rsid w:val="00C17EC7"/>
    <w:rsid w:val="00C220D7"/>
    <w:rsid w:val="00C27E8C"/>
    <w:rsid w:val="00C3235D"/>
    <w:rsid w:val="00C37069"/>
    <w:rsid w:val="00C37E62"/>
    <w:rsid w:val="00C41F71"/>
    <w:rsid w:val="00C453AA"/>
    <w:rsid w:val="00C457D7"/>
    <w:rsid w:val="00C46272"/>
    <w:rsid w:val="00C520C9"/>
    <w:rsid w:val="00C529A3"/>
    <w:rsid w:val="00C53B43"/>
    <w:rsid w:val="00C53F4C"/>
    <w:rsid w:val="00C607D9"/>
    <w:rsid w:val="00C609A3"/>
    <w:rsid w:val="00C612ED"/>
    <w:rsid w:val="00C63DB0"/>
    <w:rsid w:val="00C6431F"/>
    <w:rsid w:val="00C64B69"/>
    <w:rsid w:val="00C6528A"/>
    <w:rsid w:val="00C700C4"/>
    <w:rsid w:val="00C702F4"/>
    <w:rsid w:val="00C71DD2"/>
    <w:rsid w:val="00C72182"/>
    <w:rsid w:val="00C75171"/>
    <w:rsid w:val="00C75B85"/>
    <w:rsid w:val="00C75BE2"/>
    <w:rsid w:val="00C76F5F"/>
    <w:rsid w:val="00C77E7B"/>
    <w:rsid w:val="00C84D24"/>
    <w:rsid w:val="00C852C4"/>
    <w:rsid w:val="00C864D7"/>
    <w:rsid w:val="00C9033D"/>
    <w:rsid w:val="00C9158C"/>
    <w:rsid w:val="00C916FB"/>
    <w:rsid w:val="00C9306B"/>
    <w:rsid w:val="00C948D3"/>
    <w:rsid w:val="00C96109"/>
    <w:rsid w:val="00CA4900"/>
    <w:rsid w:val="00CA674C"/>
    <w:rsid w:val="00CB1EF8"/>
    <w:rsid w:val="00CB2386"/>
    <w:rsid w:val="00CB43A2"/>
    <w:rsid w:val="00CC22CE"/>
    <w:rsid w:val="00CC3BDA"/>
    <w:rsid w:val="00CC62C0"/>
    <w:rsid w:val="00CC65A8"/>
    <w:rsid w:val="00CC777E"/>
    <w:rsid w:val="00CD1420"/>
    <w:rsid w:val="00CD2035"/>
    <w:rsid w:val="00CD270A"/>
    <w:rsid w:val="00CD3521"/>
    <w:rsid w:val="00CD5C02"/>
    <w:rsid w:val="00CD68F1"/>
    <w:rsid w:val="00CE130F"/>
    <w:rsid w:val="00CE23B5"/>
    <w:rsid w:val="00CE4883"/>
    <w:rsid w:val="00CE593E"/>
    <w:rsid w:val="00CE6581"/>
    <w:rsid w:val="00CE7720"/>
    <w:rsid w:val="00CF3E0F"/>
    <w:rsid w:val="00CF580F"/>
    <w:rsid w:val="00CF7FE0"/>
    <w:rsid w:val="00D00257"/>
    <w:rsid w:val="00D054CA"/>
    <w:rsid w:val="00D060C3"/>
    <w:rsid w:val="00D105B1"/>
    <w:rsid w:val="00D1157A"/>
    <w:rsid w:val="00D13899"/>
    <w:rsid w:val="00D15D52"/>
    <w:rsid w:val="00D22BDA"/>
    <w:rsid w:val="00D22DAD"/>
    <w:rsid w:val="00D245AD"/>
    <w:rsid w:val="00D24FFA"/>
    <w:rsid w:val="00D27B98"/>
    <w:rsid w:val="00D303BD"/>
    <w:rsid w:val="00D336D2"/>
    <w:rsid w:val="00D36E35"/>
    <w:rsid w:val="00D372BB"/>
    <w:rsid w:val="00D4069F"/>
    <w:rsid w:val="00D40A42"/>
    <w:rsid w:val="00D40F16"/>
    <w:rsid w:val="00D41572"/>
    <w:rsid w:val="00D4252E"/>
    <w:rsid w:val="00D42E0A"/>
    <w:rsid w:val="00D43958"/>
    <w:rsid w:val="00D43A58"/>
    <w:rsid w:val="00D458EE"/>
    <w:rsid w:val="00D47249"/>
    <w:rsid w:val="00D50C3E"/>
    <w:rsid w:val="00D51F7D"/>
    <w:rsid w:val="00D54400"/>
    <w:rsid w:val="00D5583D"/>
    <w:rsid w:val="00D5702B"/>
    <w:rsid w:val="00D60665"/>
    <w:rsid w:val="00D63F50"/>
    <w:rsid w:val="00D646E9"/>
    <w:rsid w:val="00D663F3"/>
    <w:rsid w:val="00D67A55"/>
    <w:rsid w:val="00D70B8D"/>
    <w:rsid w:val="00D729BC"/>
    <w:rsid w:val="00D83999"/>
    <w:rsid w:val="00D83C7B"/>
    <w:rsid w:val="00D900A1"/>
    <w:rsid w:val="00D9029E"/>
    <w:rsid w:val="00D90951"/>
    <w:rsid w:val="00D9216F"/>
    <w:rsid w:val="00D92927"/>
    <w:rsid w:val="00D93F27"/>
    <w:rsid w:val="00D96453"/>
    <w:rsid w:val="00DA21CA"/>
    <w:rsid w:val="00DA2826"/>
    <w:rsid w:val="00DA34FD"/>
    <w:rsid w:val="00DA4EB6"/>
    <w:rsid w:val="00DA61A5"/>
    <w:rsid w:val="00DB0496"/>
    <w:rsid w:val="00DB3CDA"/>
    <w:rsid w:val="00DB6B8C"/>
    <w:rsid w:val="00DC2C1E"/>
    <w:rsid w:val="00DC5BAA"/>
    <w:rsid w:val="00DD1DE9"/>
    <w:rsid w:val="00DD66C0"/>
    <w:rsid w:val="00DE0193"/>
    <w:rsid w:val="00DE3598"/>
    <w:rsid w:val="00DE495B"/>
    <w:rsid w:val="00DF0F6C"/>
    <w:rsid w:val="00DF27FF"/>
    <w:rsid w:val="00DF35A6"/>
    <w:rsid w:val="00DF568C"/>
    <w:rsid w:val="00E00CEA"/>
    <w:rsid w:val="00E01F1F"/>
    <w:rsid w:val="00E04F2C"/>
    <w:rsid w:val="00E077CC"/>
    <w:rsid w:val="00E1240D"/>
    <w:rsid w:val="00E13BB0"/>
    <w:rsid w:val="00E14694"/>
    <w:rsid w:val="00E17771"/>
    <w:rsid w:val="00E21312"/>
    <w:rsid w:val="00E227BA"/>
    <w:rsid w:val="00E22AAB"/>
    <w:rsid w:val="00E239EC"/>
    <w:rsid w:val="00E24859"/>
    <w:rsid w:val="00E2543B"/>
    <w:rsid w:val="00E25921"/>
    <w:rsid w:val="00E274B4"/>
    <w:rsid w:val="00E27BDE"/>
    <w:rsid w:val="00E372B9"/>
    <w:rsid w:val="00E37E91"/>
    <w:rsid w:val="00E4063C"/>
    <w:rsid w:val="00E4235E"/>
    <w:rsid w:val="00E4289A"/>
    <w:rsid w:val="00E434D3"/>
    <w:rsid w:val="00E44AA7"/>
    <w:rsid w:val="00E4598D"/>
    <w:rsid w:val="00E45AB5"/>
    <w:rsid w:val="00E47275"/>
    <w:rsid w:val="00E51FBB"/>
    <w:rsid w:val="00E551E7"/>
    <w:rsid w:val="00E63F58"/>
    <w:rsid w:val="00E64DC0"/>
    <w:rsid w:val="00E67A6E"/>
    <w:rsid w:val="00E70002"/>
    <w:rsid w:val="00E703E2"/>
    <w:rsid w:val="00E704AE"/>
    <w:rsid w:val="00E7256E"/>
    <w:rsid w:val="00E72657"/>
    <w:rsid w:val="00E72EE1"/>
    <w:rsid w:val="00E74D57"/>
    <w:rsid w:val="00E81990"/>
    <w:rsid w:val="00E91D40"/>
    <w:rsid w:val="00E942F3"/>
    <w:rsid w:val="00EA034B"/>
    <w:rsid w:val="00EA424B"/>
    <w:rsid w:val="00EA577D"/>
    <w:rsid w:val="00EA6220"/>
    <w:rsid w:val="00EA6EAC"/>
    <w:rsid w:val="00EA7324"/>
    <w:rsid w:val="00EB0085"/>
    <w:rsid w:val="00EB14F5"/>
    <w:rsid w:val="00EB490B"/>
    <w:rsid w:val="00EB65C7"/>
    <w:rsid w:val="00EC4538"/>
    <w:rsid w:val="00EC5C42"/>
    <w:rsid w:val="00EC6947"/>
    <w:rsid w:val="00EC6C73"/>
    <w:rsid w:val="00ED3AA8"/>
    <w:rsid w:val="00ED3CE1"/>
    <w:rsid w:val="00ED6670"/>
    <w:rsid w:val="00EE17B6"/>
    <w:rsid w:val="00EE3821"/>
    <w:rsid w:val="00EE7720"/>
    <w:rsid w:val="00EE7BF9"/>
    <w:rsid w:val="00EF6763"/>
    <w:rsid w:val="00F03298"/>
    <w:rsid w:val="00F11DC1"/>
    <w:rsid w:val="00F12942"/>
    <w:rsid w:val="00F13483"/>
    <w:rsid w:val="00F13D2F"/>
    <w:rsid w:val="00F13E66"/>
    <w:rsid w:val="00F14F14"/>
    <w:rsid w:val="00F17E4A"/>
    <w:rsid w:val="00F204FB"/>
    <w:rsid w:val="00F20F9D"/>
    <w:rsid w:val="00F21084"/>
    <w:rsid w:val="00F21719"/>
    <w:rsid w:val="00F2295C"/>
    <w:rsid w:val="00F248C3"/>
    <w:rsid w:val="00F25351"/>
    <w:rsid w:val="00F253D6"/>
    <w:rsid w:val="00F26FEB"/>
    <w:rsid w:val="00F300C7"/>
    <w:rsid w:val="00F302F4"/>
    <w:rsid w:val="00F330B6"/>
    <w:rsid w:val="00F3382E"/>
    <w:rsid w:val="00F338C0"/>
    <w:rsid w:val="00F3436C"/>
    <w:rsid w:val="00F344EA"/>
    <w:rsid w:val="00F35AAA"/>
    <w:rsid w:val="00F36A0A"/>
    <w:rsid w:val="00F36A81"/>
    <w:rsid w:val="00F40CE2"/>
    <w:rsid w:val="00F44199"/>
    <w:rsid w:val="00F44E85"/>
    <w:rsid w:val="00F44F93"/>
    <w:rsid w:val="00F45459"/>
    <w:rsid w:val="00F479A5"/>
    <w:rsid w:val="00F52019"/>
    <w:rsid w:val="00F536A6"/>
    <w:rsid w:val="00F53744"/>
    <w:rsid w:val="00F559C8"/>
    <w:rsid w:val="00F5652E"/>
    <w:rsid w:val="00F569BE"/>
    <w:rsid w:val="00F57863"/>
    <w:rsid w:val="00F63017"/>
    <w:rsid w:val="00F678DE"/>
    <w:rsid w:val="00F67A31"/>
    <w:rsid w:val="00F70D36"/>
    <w:rsid w:val="00F71700"/>
    <w:rsid w:val="00F72088"/>
    <w:rsid w:val="00F738B6"/>
    <w:rsid w:val="00F7476F"/>
    <w:rsid w:val="00F7535F"/>
    <w:rsid w:val="00F76D5B"/>
    <w:rsid w:val="00F77810"/>
    <w:rsid w:val="00F80E3A"/>
    <w:rsid w:val="00F84515"/>
    <w:rsid w:val="00F91E55"/>
    <w:rsid w:val="00F923B6"/>
    <w:rsid w:val="00F9311A"/>
    <w:rsid w:val="00F95983"/>
    <w:rsid w:val="00F96D88"/>
    <w:rsid w:val="00F97C4B"/>
    <w:rsid w:val="00FA3A21"/>
    <w:rsid w:val="00FB08EA"/>
    <w:rsid w:val="00FB1970"/>
    <w:rsid w:val="00FB2F9F"/>
    <w:rsid w:val="00FB4356"/>
    <w:rsid w:val="00FB5014"/>
    <w:rsid w:val="00FB6220"/>
    <w:rsid w:val="00FB7D4B"/>
    <w:rsid w:val="00FC0808"/>
    <w:rsid w:val="00FC2612"/>
    <w:rsid w:val="00FD138B"/>
    <w:rsid w:val="00FD64F2"/>
    <w:rsid w:val="00FD74C8"/>
    <w:rsid w:val="00FE01F4"/>
    <w:rsid w:val="00FE03A9"/>
    <w:rsid w:val="00FE35AD"/>
    <w:rsid w:val="00FE437B"/>
    <w:rsid w:val="00FE4F61"/>
    <w:rsid w:val="00FE50D6"/>
    <w:rsid w:val="00FE6947"/>
    <w:rsid w:val="00FF19BD"/>
    <w:rsid w:val="00FF203C"/>
    <w:rsid w:val="02661B7D"/>
    <w:rsid w:val="0583EF43"/>
    <w:rsid w:val="060874C9"/>
    <w:rsid w:val="093C5611"/>
    <w:rsid w:val="0A70C60A"/>
    <w:rsid w:val="0D51450E"/>
    <w:rsid w:val="0DAEDFAB"/>
    <w:rsid w:val="0DBF30ED"/>
    <w:rsid w:val="108735F9"/>
    <w:rsid w:val="1387E3BE"/>
    <w:rsid w:val="142DD646"/>
    <w:rsid w:val="152BB606"/>
    <w:rsid w:val="161B225B"/>
    <w:rsid w:val="1A4C90EC"/>
    <w:rsid w:val="1E94C46A"/>
    <w:rsid w:val="1EB7244C"/>
    <w:rsid w:val="227878F1"/>
    <w:rsid w:val="229AD096"/>
    <w:rsid w:val="246D878B"/>
    <w:rsid w:val="2498B744"/>
    <w:rsid w:val="268292BF"/>
    <w:rsid w:val="26BD0503"/>
    <w:rsid w:val="26C5C991"/>
    <w:rsid w:val="2BC601D7"/>
    <w:rsid w:val="2D13D1C2"/>
    <w:rsid w:val="2E52D66C"/>
    <w:rsid w:val="34EFA6A9"/>
    <w:rsid w:val="3509470F"/>
    <w:rsid w:val="36430C91"/>
    <w:rsid w:val="3838C068"/>
    <w:rsid w:val="39084813"/>
    <w:rsid w:val="39D2B871"/>
    <w:rsid w:val="3B33399B"/>
    <w:rsid w:val="3F384DBC"/>
    <w:rsid w:val="3FCDB40A"/>
    <w:rsid w:val="40B03B2B"/>
    <w:rsid w:val="4396C243"/>
    <w:rsid w:val="4422837A"/>
    <w:rsid w:val="44F45F5B"/>
    <w:rsid w:val="480B7A55"/>
    <w:rsid w:val="4A42134E"/>
    <w:rsid w:val="4AFDFF10"/>
    <w:rsid w:val="4B119B80"/>
    <w:rsid w:val="4B1A6398"/>
    <w:rsid w:val="4B724274"/>
    <w:rsid w:val="4C03DEBD"/>
    <w:rsid w:val="4D2BCD29"/>
    <w:rsid w:val="4D55E27B"/>
    <w:rsid w:val="5089E755"/>
    <w:rsid w:val="56637110"/>
    <w:rsid w:val="567089EB"/>
    <w:rsid w:val="56B73FC5"/>
    <w:rsid w:val="5D059E86"/>
    <w:rsid w:val="5E1CF80E"/>
    <w:rsid w:val="5F355870"/>
    <w:rsid w:val="635E3997"/>
    <w:rsid w:val="69D52410"/>
    <w:rsid w:val="6AA05E48"/>
    <w:rsid w:val="6D1D1224"/>
    <w:rsid w:val="6DFA13F9"/>
    <w:rsid w:val="703F47F9"/>
    <w:rsid w:val="7107ACFB"/>
    <w:rsid w:val="74E8D961"/>
    <w:rsid w:val="796BC0D5"/>
    <w:rsid w:val="7A0B79EC"/>
    <w:rsid w:val="7A62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A2461"/>
  <w15:chartTrackingRefBased/>
  <w15:docId w15:val="{AB0D549F-D4B4-2942-9C02-434200C6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5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5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5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5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5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254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25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92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547"/>
    <w:rPr>
      <w:sz w:val="20"/>
      <w:szCs w:val="20"/>
    </w:rPr>
  </w:style>
  <w:style w:type="table" w:styleId="TableGridLight">
    <w:name w:val="Grid Table Light"/>
    <w:basedOn w:val="TableNormal"/>
    <w:uiPriority w:val="40"/>
    <w:rsid w:val="00B925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254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92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254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5DB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DB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B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5DB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5DB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13C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C3D"/>
  </w:style>
  <w:style w:type="character" w:styleId="PageNumber">
    <w:name w:val="page number"/>
    <w:basedOn w:val="DefaultParagraphFont"/>
    <w:uiPriority w:val="99"/>
    <w:semiHidden/>
    <w:unhideWhenUsed/>
    <w:rsid w:val="00B13C3D"/>
  </w:style>
  <w:style w:type="paragraph" w:styleId="TOCHeading">
    <w:name w:val="TOC Heading"/>
    <w:basedOn w:val="Heading1"/>
    <w:next w:val="Normal"/>
    <w:uiPriority w:val="39"/>
    <w:unhideWhenUsed/>
    <w:qFormat/>
    <w:rsid w:val="00B13C3D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1651E"/>
    <w:pPr>
      <w:tabs>
        <w:tab w:val="right" w:leader="dot" w:pos="9736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13C3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13C3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3C3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13C3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13C3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13C3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13C3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13C3D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74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4B8"/>
  </w:style>
  <w:style w:type="paragraph" w:styleId="ListParagraph">
    <w:name w:val="List Paragraph"/>
    <w:basedOn w:val="Normal"/>
    <w:uiPriority w:val="34"/>
    <w:qFormat/>
    <w:rsid w:val="0069490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24692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24692"/>
    <w:rPr>
      <w:rFonts w:eastAsiaTheme="minorEastAsia"/>
      <w:sz w:val="22"/>
      <w:szCs w:val="22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97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19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FB1970"/>
    <w:rPr>
      <w:rFonts w:ascii="Consolas" w:hAnsi="Consolas" w:cs="Consolas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AD1D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E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51A8"/>
  </w:style>
  <w:style w:type="paragraph" w:styleId="BalloonText">
    <w:name w:val="Balloon Text"/>
    <w:basedOn w:val="Normal"/>
    <w:link w:val="BalloonTextChar"/>
    <w:uiPriority w:val="99"/>
    <w:semiHidden/>
    <w:unhideWhenUsed/>
    <w:rsid w:val="00B65D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DE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16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9276E7"/>
  </w:style>
  <w:style w:type="character" w:customStyle="1" w:styleId="findhit">
    <w:name w:val="findhit"/>
    <w:basedOn w:val="DefaultParagraphFont"/>
    <w:rsid w:val="009276E7"/>
  </w:style>
  <w:style w:type="character" w:customStyle="1" w:styleId="eop">
    <w:name w:val="eop"/>
    <w:basedOn w:val="DefaultParagraphFont"/>
    <w:rsid w:val="009276E7"/>
  </w:style>
  <w:style w:type="character" w:styleId="FollowedHyperlink">
    <w:name w:val="FollowedHyperlink"/>
    <w:basedOn w:val="DefaultParagraphFont"/>
    <w:uiPriority w:val="99"/>
    <w:semiHidden/>
    <w:unhideWhenUsed/>
    <w:rsid w:val="007A6FF8"/>
    <w:rPr>
      <w:color w:val="954F72" w:themeColor="followedHyperlink"/>
      <w:u w:val="single"/>
    </w:rPr>
  </w:style>
  <w:style w:type="paragraph" w:customStyle="1" w:styleId="xxxmsonormal">
    <w:name w:val="x_xxmsonormal"/>
    <w:basedOn w:val="Normal"/>
    <w:rsid w:val="004232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0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5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1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3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5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2614D01DCDC4418C740C773F35A7EF" ma:contentTypeVersion="15" ma:contentTypeDescription="Create a new document." ma:contentTypeScope="" ma:versionID="787f48afac577fde7972e72e05c71d35">
  <xsd:schema xmlns:xsd="http://www.w3.org/2001/XMLSchema" xmlns:xs="http://www.w3.org/2001/XMLSchema" xmlns:p="http://schemas.microsoft.com/office/2006/metadata/properties" xmlns:ns2="ca20dadf-f9fd-41fd-bb1d-9d811b3dd1a7" xmlns:ns3="95bc1fa2-36cc-4c49-8005-4aae7daec957" targetNamespace="http://schemas.microsoft.com/office/2006/metadata/properties" ma:root="true" ma:fieldsID="e315f622a4f6cf91e53370806509a079" ns2:_="" ns3:_="">
    <xsd:import namespace="ca20dadf-f9fd-41fd-bb1d-9d811b3dd1a7"/>
    <xsd:import namespace="95bc1fa2-36cc-4c49-8005-4aae7daec9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0dadf-f9fd-41fd-bb1d-9d811b3dd1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c1fa2-36cc-4c49-8005-4aae7daec9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63cfc5-e91b-4069-99dd-acabdefd57e8}" ma:internalName="TaxCatchAll" ma:showField="CatchAllData" ma:web="95bc1fa2-36cc-4c49-8005-4aae7daec9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5bc1fa2-36cc-4c49-8005-4aae7daec957" xsi:nil="true"/>
    <lcf76f155ced4ddcb4097134ff3c332f xmlns="ca20dadf-f9fd-41fd-bb1d-9d811b3dd1a7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134107-6C95-4284-BCB1-01FAD6A3A4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20dadf-f9fd-41fd-bb1d-9d811b3dd1a7"/>
    <ds:schemaRef ds:uri="95bc1fa2-36cc-4c49-8005-4aae7daec9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D49D40-21B9-4B58-B4C4-BDE48956168A}">
  <ds:schemaRefs>
    <ds:schemaRef ds:uri="http://schemas.microsoft.com/office/2006/metadata/properties"/>
    <ds:schemaRef ds:uri="http://schemas.microsoft.com/office/infopath/2007/PartnerControls"/>
    <ds:schemaRef ds:uri="95bc1fa2-36cc-4c49-8005-4aae7daec957"/>
    <ds:schemaRef ds:uri="ca20dadf-f9fd-41fd-bb1d-9d811b3dd1a7"/>
  </ds:schemaRefs>
</ds:datastoreItem>
</file>

<file path=customXml/itemProps3.xml><?xml version="1.0" encoding="utf-8"?>
<ds:datastoreItem xmlns:ds="http://schemas.openxmlformats.org/officeDocument/2006/customXml" ds:itemID="{7DDA4064-DC70-5F46-B042-8540BCADC99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07C7364-C1C6-4197-BE73-253183E4E2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021</Words>
  <Characters>1152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Emily</dc:creator>
  <cp:keywords/>
  <dc:description/>
  <cp:lastModifiedBy>Emily Jordan</cp:lastModifiedBy>
  <cp:revision>3</cp:revision>
  <cp:lastPrinted>2022-01-21T20:13:00Z</cp:lastPrinted>
  <dcterms:created xsi:type="dcterms:W3CDTF">2024-01-20T16:25:00Z</dcterms:created>
  <dcterms:modified xsi:type="dcterms:W3CDTF">2024-01-2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2614D01DCDC4418C740C773F35A7EF</vt:lpwstr>
  </property>
  <property fmtid="{D5CDD505-2E9C-101B-9397-08002B2CF9AE}" pid="3" name="MediaServiceImageTags">
    <vt:lpwstr/>
  </property>
</Properties>
</file>